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14DE0" w14:textId="3E075B98" w:rsidR="00B606C9" w:rsidRPr="00C26F31" w:rsidRDefault="00382387" w:rsidP="00C26F31">
      <w:pPr>
        <w:jc w:val="center"/>
        <w:rPr>
          <w:rFonts w:asciiTheme="majorBidi" w:hAnsiTheme="majorBidi" w:cstheme="majorBidi"/>
          <w:b/>
          <w:bCs/>
        </w:rPr>
      </w:pPr>
      <w:r w:rsidRPr="00F84CD7">
        <w:rPr>
          <w:rFonts w:asciiTheme="majorBidi" w:hAnsiTheme="majorBidi" w:cstheme="majorBidi"/>
          <w:b/>
          <w:bCs/>
        </w:rPr>
        <w:t>Sensitivity analysis for frequency content in ACL injury</w:t>
      </w:r>
    </w:p>
    <w:p w14:paraId="10C90DF6" w14:textId="2386D123" w:rsidR="00C26F31" w:rsidRDefault="00382387">
      <w:pPr>
        <w:rPr>
          <w:rFonts w:asciiTheme="majorBidi" w:hAnsiTheme="majorBidi" w:cstheme="majorBidi"/>
        </w:rPr>
      </w:pPr>
      <w:r w:rsidRPr="00C26F31">
        <w:rPr>
          <w:rFonts w:asciiTheme="majorBidi" w:hAnsiTheme="majorBidi" w:cstheme="majorBidi"/>
          <w:b/>
          <w:bCs/>
        </w:rPr>
        <w:t xml:space="preserve">Table S1. </w:t>
      </w:r>
      <w:r w:rsidR="00A51EA1" w:rsidRPr="00A51EA1">
        <w:rPr>
          <w:rFonts w:asciiTheme="majorBidi" w:hAnsiTheme="majorBidi" w:cstheme="majorBidi"/>
        </w:rPr>
        <w:t>Leave-one-out sensitivity analysis of quadriceps signal frequency content in ACL injury: robustness and consistency of results</w:t>
      </w: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2155"/>
        <w:gridCol w:w="2070"/>
        <w:gridCol w:w="1440"/>
        <w:gridCol w:w="900"/>
        <w:gridCol w:w="990"/>
        <w:gridCol w:w="1080"/>
        <w:gridCol w:w="822"/>
      </w:tblGrid>
      <w:tr w:rsidR="00382387" w:rsidRPr="00382387" w14:paraId="746A3CEF" w14:textId="77777777" w:rsidTr="00A51EA1">
        <w:trPr>
          <w:trHeight w:val="827"/>
        </w:trPr>
        <w:tc>
          <w:tcPr>
            <w:tcW w:w="2155" w:type="dxa"/>
            <w:vAlign w:val="center"/>
          </w:tcPr>
          <w:p w14:paraId="652E8C8B" w14:textId="77777777" w:rsidR="00382387" w:rsidRDefault="0038238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cluded study</w:t>
            </w:r>
          </w:p>
          <w:p w14:paraId="6B6CF131" w14:textId="79110398" w:rsidR="005E446A" w:rsidRPr="005E446A" w:rsidRDefault="005E446A" w:rsidP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4D6DC83B" w14:textId="62D890D7" w:rsidR="00382387" w:rsidRPr="00382387" w:rsidRDefault="0038238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bined effect size (95% CI)</w:t>
            </w:r>
          </w:p>
        </w:tc>
        <w:tc>
          <w:tcPr>
            <w:tcW w:w="1440" w:type="dxa"/>
            <w:vAlign w:val="center"/>
          </w:tcPr>
          <w:p w14:paraId="07A75AC6" w14:textId="523ECECF" w:rsidR="00382387" w:rsidRPr="00382387" w:rsidRDefault="0038238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900" w:type="dxa"/>
            <w:vAlign w:val="center"/>
          </w:tcPr>
          <w:p w14:paraId="3A522184" w14:textId="246F04EA" w:rsidR="00382387" w:rsidRPr="00382387" w:rsidRDefault="00382387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vAlign w:val="center"/>
          </w:tcPr>
          <w:p w14:paraId="7BDC98A5" w14:textId="521C4359" w:rsidR="00382387" w:rsidRPr="00382387" w:rsidRDefault="0038238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</w:p>
        </w:tc>
        <w:tc>
          <w:tcPr>
            <w:tcW w:w="1080" w:type="dxa"/>
            <w:vAlign w:val="center"/>
          </w:tcPr>
          <w:p w14:paraId="58D8EE05" w14:textId="32B24C70" w:rsidR="00382387" w:rsidRPr="00382387" w:rsidRDefault="00382387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au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2" w:type="dxa"/>
            <w:vAlign w:val="center"/>
          </w:tcPr>
          <w:p w14:paraId="15302E3B" w14:textId="7DA622BF" w:rsidR="00382387" w:rsidRPr="00382387" w:rsidRDefault="0038238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f</w:t>
            </w:r>
          </w:p>
        </w:tc>
      </w:tr>
      <w:tr w:rsidR="00382387" w:rsidRPr="00382387" w14:paraId="037F3BB4" w14:textId="77777777" w:rsidTr="00A51EA1">
        <w:trPr>
          <w:trHeight w:val="701"/>
        </w:trPr>
        <w:tc>
          <w:tcPr>
            <w:tcW w:w="2155" w:type="dxa"/>
            <w:vAlign w:val="center"/>
          </w:tcPr>
          <w:p w14:paraId="2AB0A32C" w14:textId="58258D69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rayant et al., 2009</w:t>
            </w:r>
          </w:p>
        </w:tc>
        <w:tc>
          <w:tcPr>
            <w:tcW w:w="2070" w:type="dxa"/>
            <w:vAlign w:val="center"/>
          </w:tcPr>
          <w:p w14:paraId="55709CAF" w14:textId="039D260F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3 [0.43, 1.23]</w:t>
            </w:r>
          </w:p>
        </w:tc>
        <w:tc>
          <w:tcPr>
            <w:tcW w:w="1440" w:type="dxa"/>
            <w:vAlign w:val="center"/>
          </w:tcPr>
          <w:p w14:paraId="5C37CD46" w14:textId="66293D47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63CADF41" w14:textId="1235A45D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.3%</w:t>
            </w:r>
          </w:p>
        </w:tc>
        <w:tc>
          <w:tcPr>
            <w:tcW w:w="990" w:type="dxa"/>
            <w:vAlign w:val="center"/>
          </w:tcPr>
          <w:p w14:paraId="78E39EDF" w14:textId="21D09241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29</w:t>
            </w:r>
          </w:p>
        </w:tc>
        <w:tc>
          <w:tcPr>
            <w:tcW w:w="1080" w:type="dxa"/>
            <w:vAlign w:val="center"/>
          </w:tcPr>
          <w:p w14:paraId="4F52BE2E" w14:textId="651D98B5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822" w:type="dxa"/>
            <w:vAlign w:val="center"/>
          </w:tcPr>
          <w:p w14:paraId="3456DD94" w14:textId="3B7843E0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82387" w:rsidRPr="00382387" w14:paraId="4AC3CC4F" w14:textId="77777777" w:rsidTr="00A51EA1">
        <w:trPr>
          <w:trHeight w:val="629"/>
        </w:trPr>
        <w:tc>
          <w:tcPr>
            <w:tcW w:w="2155" w:type="dxa"/>
            <w:vAlign w:val="center"/>
          </w:tcPr>
          <w:p w14:paraId="43222010" w14:textId="4D29E57F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ua et al., 2015</w:t>
            </w:r>
          </w:p>
        </w:tc>
        <w:tc>
          <w:tcPr>
            <w:tcW w:w="2070" w:type="dxa"/>
            <w:vAlign w:val="center"/>
          </w:tcPr>
          <w:p w14:paraId="0F34DE15" w14:textId="679AF1FE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6 [0.41, 1.32]</w:t>
            </w:r>
          </w:p>
        </w:tc>
        <w:tc>
          <w:tcPr>
            <w:tcW w:w="1440" w:type="dxa"/>
            <w:vAlign w:val="center"/>
          </w:tcPr>
          <w:p w14:paraId="7A387E0D" w14:textId="7ACAB65F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6448C24A" w14:textId="403D18E8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.2%</w:t>
            </w:r>
          </w:p>
        </w:tc>
        <w:tc>
          <w:tcPr>
            <w:tcW w:w="990" w:type="dxa"/>
            <w:vAlign w:val="center"/>
          </w:tcPr>
          <w:p w14:paraId="56527D9A" w14:textId="74E58298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09</w:t>
            </w:r>
          </w:p>
        </w:tc>
        <w:tc>
          <w:tcPr>
            <w:tcW w:w="1080" w:type="dxa"/>
            <w:vAlign w:val="center"/>
          </w:tcPr>
          <w:p w14:paraId="35A96C4A" w14:textId="4B453EC6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822" w:type="dxa"/>
            <w:vAlign w:val="center"/>
          </w:tcPr>
          <w:p w14:paraId="3FAC2993" w14:textId="3A861AAE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82387" w:rsidRPr="00382387" w14:paraId="4561770A" w14:textId="77777777" w:rsidTr="00A51EA1">
        <w:trPr>
          <w:trHeight w:val="620"/>
        </w:trPr>
        <w:tc>
          <w:tcPr>
            <w:tcW w:w="2155" w:type="dxa"/>
            <w:vAlign w:val="center"/>
          </w:tcPr>
          <w:p w14:paraId="5B493B86" w14:textId="77777777" w:rsidR="000919E1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sepis et al., 2004, </w:t>
            </w:r>
          </w:p>
          <w:p w14:paraId="5481DFB8" w14:textId="79555FCD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% power</w:t>
            </w:r>
          </w:p>
        </w:tc>
        <w:tc>
          <w:tcPr>
            <w:tcW w:w="2070" w:type="dxa"/>
            <w:vAlign w:val="center"/>
          </w:tcPr>
          <w:p w14:paraId="15707AB3" w14:textId="1A21C5B9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8 [0.45, 0.30]</w:t>
            </w:r>
          </w:p>
        </w:tc>
        <w:tc>
          <w:tcPr>
            <w:tcW w:w="1440" w:type="dxa"/>
            <w:vAlign w:val="center"/>
          </w:tcPr>
          <w:p w14:paraId="171FEB3D" w14:textId="1CAB01BB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3E903E34" w14:textId="1B79710B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.4%</w:t>
            </w:r>
          </w:p>
        </w:tc>
        <w:tc>
          <w:tcPr>
            <w:tcW w:w="990" w:type="dxa"/>
            <w:vAlign w:val="center"/>
          </w:tcPr>
          <w:p w14:paraId="3EAF2FD3" w14:textId="33B57DDA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46</w:t>
            </w:r>
          </w:p>
        </w:tc>
        <w:tc>
          <w:tcPr>
            <w:tcW w:w="1080" w:type="dxa"/>
            <w:vAlign w:val="center"/>
          </w:tcPr>
          <w:p w14:paraId="61CA90CF" w14:textId="08613453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822" w:type="dxa"/>
            <w:vAlign w:val="center"/>
          </w:tcPr>
          <w:p w14:paraId="33224944" w14:textId="1421023C" w:rsidR="00382387" w:rsidRPr="00382387" w:rsidRDefault="000919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82387" w:rsidRPr="00382387" w14:paraId="7F2CCAF3" w14:textId="77777777" w:rsidTr="00A51EA1">
        <w:trPr>
          <w:trHeight w:val="701"/>
        </w:trPr>
        <w:tc>
          <w:tcPr>
            <w:tcW w:w="2155" w:type="dxa"/>
            <w:vAlign w:val="center"/>
          </w:tcPr>
          <w:p w14:paraId="018D7966" w14:textId="77777777" w:rsidR="005E446A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sepis et al., 2004, </w:t>
            </w:r>
          </w:p>
          <w:p w14:paraId="4720A375" w14:textId="1122DD38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% power</w:t>
            </w:r>
          </w:p>
        </w:tc>
        <w:tc>
          <w:tcPr>
            <w:tcW w:w="2070" w:type="dxa"/>
            <w:vAlign w:val="center"/>
          </w:tcPr>
          <w:p w14:paraId="4A2B9DC3" w14:textId="5ACDC992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 [0.48, 0.31]</w:t>
            </w:r>
          </w:p>
        </w:tc>
        <w:tc>
          <w:tcPr>
            <w:tcW w:w="1440" w:type="dxa"/>
            <w:vAlign w:val="center"/>
          </w:tcPr>
          <w:p w14:paraId="06502F04" w14:textId="23BABE88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4D285284" w14:textId="0AE61FFE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.6%</w:t>
            </w:r>
          </w:p>
        </w:tc>
        <w:tc>
          <w:tcPr>
            <w:tcW w:w="990" w:type="dxa"/>
            <w:vAlign w:val="center"/>
          </w:tcPr>
          <w:p w14:paraId="1EF27649" w14:textId="3D323CFB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3</w:t>
            </w:r>
          </w:p>
        </w:tc>
        <w:tc>
          <w:tcPr>
            <w:tcW w:w="1080" w:type="dxa"/>
            <w:vAlign w:val="center"/>
          </w:tcPr>
          <w:p w14:paraId="56B08A50" w14:textId="0E430BA4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822" w:type="dxa"/>
            <w:vAlign w:val="center"/>
          </w:tcPr>
          <w:p w14:paraId="4DB6F6F4" w14:textId="4B5A4F03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82387" w:rsidRPr="00382387" w14:paraId="38351B8A" w14:textId="77777777" w:rsidTr="00A51EA1">
        <w:trPr>
          <w:trHeight w:val="629"/>
        </w:trPr>
        <w:tc>
          <w:tcPr>
            <w:tcW w:w="2155" w:type="dxa"/>
            <w:vAlign w:val="center"/>
          </w:tcPr>
          <w:p w14:paraId="0F3647E6" w14:textId="77777777" w:rsidR="005E446A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Tsepis et al., 2004, </w:t>
            </w:r>
          </w:p>
          <w:p w14:paraId="7472C416" w14:textId="2B76FF8B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% power</w:t>
            </w:r>
          </w:p>
        </w:tc>
        <w:tc>
          <w:tcPr>
            <w:tcW w:w="2070" w:type="dxa"/>
            <w:vAlign w:val="center"/>
          </w:tcPr>
          <w:p w14:paraId="71D96AEA" w14:textId="5BDAE500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 [0.40, 0.22]</w:t>
            </w:r>
          </w:p>
        </w:tc>
        <w:tc>
          <w:tcPr>
            <w:tcW w:w="1440" w:type="dxa"/>
            <w:vAlign w:val="center"/>
          </w:tcPr>
          <w:p w14:paraId="3CE774A4" w14:textId="779013AD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16728522" w14:textId="183722E7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.5%</w:t>
            </w:r>
          </w:p>
        </w:tc>
        <w:tc>
          <w:tcPr>
            <w:tcW w:w="990" w:type="dxa"/>
            <w:vAlign w:val="center"/>
          </w:tcPr>
          <w:p w14:paraId="426A1CC1" w14:textId="1E6485BF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07</w:t>
            </w:r>
          </w:p>
        </w:tc>
        <w:tc>
          <w:tcPr>
            <w:tcW w:w="1080" w:type="dxa"/>
            <w:vAlign w:val="center"/>
          </w:tcPr>
          <w:p w14:paraId="7BDDE2D0" w14:textId="55FAF8F6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822" w:type="dxa"/>
            <w:vAlign w:val="center"/>
          </w:tcPr>
          <w:p w14:paraId="0A534971" w14:textId="182DE0F8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82387" w:rsidRPr="00382387" w14:paraId="7DB1E8AC" w14:textId="77777777" w:rsidTr="00A51EA1">
        <w:trPr>
          <w:trHeight w:val="620"/>
        </w:trPr>
        <w:tc>
          <w:tcPr>
            <w:tcW w:w="2155" w:type="dxa"/>
            <w:vAlign w:val="center"/>
          </w:tcPr>
          <w:p w14:paraId="25F429DB" w14:textId="4F5AA259" w:rsid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oz et al., 20</w:t>
            </w:r>
            <w:r w:rsidR="00056B48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686E4C68" w14:textId="2530B941" w:rsidR="005E446A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% power</w:t>
            </w:r>
          </w:p>
        </w:tc>
        <w:tc>
          <w:tcPr>
            <w:tcW w:w="2070" w:type="dxa"/>
            <w:vAlign w:val="center"/>
          </w:tcPr>
          <w:p w14:paraId="6A76125D" w14:textId="7939B31D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 [0.49, 0.31]</w:t>
            </w:r>
          </w:p>
        </w:tc>
        <w:tc>
          <w:tcPr>
            <w:tcW w:w="1440" w:type="dxa"/>
            <w:vAlign w:val="center"/>
          </w:tcPr>
          <w:p w14:paraId="4EAB58CB" w14:textId="35994EBB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1E7A49E0" w14:textId="7B73EF15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.6%</w:t>
            </w:r>
          </w:p>
        </w:tc>
        <w:tc>
          <w:tcPr>
            <w:tcW w:w="990" w:type="dxa"/>
            <w:vAlign w:val="center"/>
          </w:tcPr>
          <w:p w14:paraId="5470DFF4" w14:textId="1D7D1A52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18</w:t>
            </w:r>
          </w:p>
        </w:tc>
        <w:tc>
          <w:tcPr>
            <w:tcW w:w="1080" w:type="dxa"/>
            <w:vAlign w:val="center"/>
          </w:tcPr>
          <w:p w14:paraId="094C7BB8" w14:textId="114B101E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822" w:type="dxa"/>
            <w:vAlign w:val="center"/>
          </w:tcPr>
          <w:p w14:paraId="563300C8" w14:textId="07B60094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82387" w:rsidRPr="00382387" w14:paraId="3881D2F7" w14:textId="77777777" w:rsidTr="00A51EA1">
        <w:trPr>
          <w:trHeight w:val="701"/>
        </w:trPr>
        <w:tc>
          <w:tcPr>
            <w:tcW w:w="2155" w:type="dxa"/>
            <w:vAlign w:val="center"/>
          </w:tcPr>
          <w:p w14:paraId="7AEED945" w14:textId="5927BDE9" w:rsid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oz et al., 20</w:t>
            </w:r>
            <w:r w:rsidR="00056B48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2D37FD88" w14:textId="555AEAB4" w:rsidR="005E446A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% power</w:t>
            </w:r>
          </w:p>
        </w:tc>
        <w:tc>
          <w:tcPr>
            <w:tcW w:w="2070" w:type="dxa"/>
            <w:vAlign w:val="center"/>
          </w:tcPr>
          <w:p w14:paraId="58060560" w14:textId="1939AB55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6 [0.48, 0.83]</w:t>
            </w:r>
          </w:p>
        </w:tc>
        <w:tc>
          <w:tcPr>
            <w:tcW w:w="1440" w:type="dxa"/>
            <w:vAlign w:val="center"/>
          </w:tcPr>
          <w:p w14:paraId="7A090BD6" w14:textId="546E90B4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48181A63" w14:textId="227419A3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0" w:type="dxa"/>
            <w:vAlign w:val="center"/>
          </w:tcPr>
          <w:p w14:paraId="5FB9155D" w14:textId="62B2DD04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8</w:t>
            </w:r>
          </w:p>
        </w:tc>
        <w:tc>
          <w:tcPr>
            <w:tcW w:w="1080" w:type="dxa"/>
            <w:vAlign w:val="center"/>
          </w:tcPr>
          <w:p w14:paraId="5A7582F9" w14:textId="02D5BCBF" w:rsidR="00382387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822" w:type="dxa"/>
            <w:vAlign w:val="center"/>
          </w:tcPr>
          <w:p w14:paraId="692E83C4" w14:textId="6BCA0791" w:rsidR="00382387" w:rsidRPr="00382387" w:rsidRDefault="00537D3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382387" w:rsidRPr="00382387" w14:paraId="5E31E575" w14:textId="77777777" w:rsidTr="00A51EA1">
        <w:trPr>
          <w:trHeight w:val="719"/>
        </w:trPr>
        <w:tc>
          <w:tcPr>
            <w:tcW w:w="2155" w:type="dxa"/>
            <w:vAlign w:val="center"/>
          </w:tcPr>
          <w:p w14:paraId="4FBAC13A" w14:textId="0AE5376A" w:rsid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oz et al., 20</w:t>
            </w:r>
            <w:r w:rsidR="00056B48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6787229F" w14:textId="29E086DB" w:rsidR="005E446A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% power</w:t>
            </w:r>
          </w:p>
        </w:tc>
        <w:tc>
          <w:tcPr>
            <w:tcW w:w="2070" w:type="dxa"/>
            <w:vAlign w:val="center"/>
          </w:tcPr>
          <w:p w14:paraId="4648263F" w14:textId="018FEA97" w:rsidR="00382387" w:rsidRPr="00382387" w:rsidRDefault="00537D3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 [0.49, 0.31]</w:t>
            </w:r>
          </w:p>
        </w:tc>
        <w:tc>
          <w:tcPr>
            <w:tcW w:w="1440" w:type="dxa"/>
            <w:vAlign w:val="center"/>
          </w:tcPr>
          <w:p w14:paraId="58F01BB9" w14:textId="092762FF" w:rsidR="00382387" w:rsidRPr="00382387" w:rsidRDefault="00537D3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0E646413" w14:textId="4B945B10" w:rsidR="00382387" w:rsidRPr="00382387" w:rsidRDefault="00537D3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.6%</w:t>
            </w:r>
          </w:p>
        </w:tc>
        <w:tc>
          <w:tcPr>
            <w:tcW w:w="990" w:type="dxa"/>
            <w:vAlign w:val="center"/>
          </w:tcPr>
          <w:p w14:paraId="3C5FD48A" w14:textId="1144F831" w:rsidR="00382387" w:rsidRPr="00382387" w:rsidRDefault="00537D3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23</w:t>
            </w:r>
          </w:p>
        </w:tc>
        <w:tc>
          <w:tcPr>
            <w:tcW w:w="1080" w:type="dxa"/>
            <w:vAlign w:val="center"/>
          </w:tcPr>
          <w:p w14:paraId="43698F58" w14:textId="2F096E8D" w:rsidR="00382387" w:rsidRPr="00382387" w:rsidRDefault="00537D3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822" w:type="dxa"/>
            <w:vAlign w:val="center"/>
          </w:tcPr>
          <w:p w14:paraId="43ACFB4F" w14:textId="17E2E201" w:rsidR="00382387" w:rsidRPr="00382387" w:rsidRDefault="00537D3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5E446A" w:rsidRPr="00382387" w14:paraId="23AC422A" w14:textId="77777777" w:rsidTr="00A51EA1">
        <w:trPr>
          <w:trHeight w:val="719"/>
        </w:trPr>
        <w:tc>
          <w:tcPr>
            <w:tcW w:w="2155" w:type="dxa"/>
            <w:vAlign w:val="center"/>
          </w:tcPr>
          <w:p w14:paraId="1BB7C439" w14:textId="195B0B8A" w:rsidR="005E446A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oz et al., 20</w:t>
            </w:r>
            <w:r w:rsidR="00056B48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21FFF503" w14:textId="3935B521" w:rsidR="005E446A" w:rsidRPr="00382387" w:rsidRDefault="005E446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% power</w:t>
            </w:r>
          </w:p>
        </w:tc>
        <w:tc>
          <w:tcPr>
            <w:tcW w:w="2070" w:type="dxa"/>
            <w:vAlign w:val="center"/>
          </w:tcPr>
          <w:p w14:paraId="736726AA" w14:textId="35D80B7A" w:rsidR="005E446A" w:rsidRPr="00382387" w:rsidRDefault="00537D3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1 [0.49, 0.32]</w:t>
            </w:r>
          </w:p>
        </w:tc>
        <w:tc>
          <w:tcPr>
            <w:tcW w:w="1440" w:type="dxa"/>
            <w:vAlign w:val="center"/>
          </w:tcPr>
          <w:p w14:paraId="574338E6" w14:textId="3C3D1878" w:rsidR="005E446A" w:rsidRPr="00382387" w:rsidRDefault="00537D3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48EAB42F" w14:textId="2AD572D1" w:rsidR="005E446A" w:rsidRPr="00382387" w:rsidRDefault="00537D3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.2%</w:t>
            </w:r>
          </w:p>
        </w:tc>
        <w:tc>
          <w:tcPr>
            <w:tcW w:w="990" w:type="dxa"/>
            <w:vAlign w:val="center"/>
          </w:tcPr>
          <w:p w14:paraId="6F0F46BD" w14:textId="618529AD" w:rsidR="005E446A" w:rsidRPr="00382387" w:rsidRDefault="00537D3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68</w:t>
            </w:r>
          </w:p>
        </w:tc>
        <w:tc>
          <w:tcPr>
            <w:tcW w:w="1080" w:type="dxa"/>
            <w:vAlign w:val="center"/>
          </w:tcPr>
          <w:p w14:paraId="3819AE6E" w14:textId="10414E06" w:rsidR="005E446A" w:rsidRPr="00382387" w:rsidRDefault="00537D3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822" w:type="dxa"/>
            <w:vAlign w:val="center"/>
          </w:tcPr>
          <w:p w14:paraId="4C458FD8" w14:textId="345AF161" w:rsidR="005E446A" w:rsidRPr="00382387" w:rsidRDefault="00537D3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</w:tbl>
    <w:p w14:paraId="659E11CA" w14:textId="77777777" w:rsidR="005E446A" w:rsidRDefault="005E446A" w:rsidP="009A1EF9">
      <w:pPr>
        <w:rPr>
          <w:rFonts w:asciiTheme="majorBidi" w:hAnsiTheme="majorBidi" w:cstheme="majorBidi"/>
        </w:rPr>
        <w:sectPr w:rsidR="005E446A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F6D2498" w14:textId="44E5CB1A" w:rsidR="009A1EF9" w:rsidRPr="0094499A" w:rsidRDefault="009A1EF9" w:rsidP="0094499A">
      <w:pPr>
        <w:jc w:val="center"/>
        <w:rPr>
          <w:rFonts w:asciiTheme="majorBidi" w:hAnsiTheme="majorBidi" w:cstheme="majorBidi"/>
          <w:b/>
          <w:bCs/>
        </w:rPr>
      </w:pPr>
      <w:r w:rsidRPr="0094499A">
        <w:rPr>
          <w:rFonts w:asciiTheme="majorBidi" w:hAnsiTheme="majorBidi" w:cstheme="majorBidi"/>
          <w:b/>
          <w:bCs/>
        </w:rPr>
        <w:lastRenderedPageBreak/>
        <w:t>Sensitivity analysis for RMSE in ACL injury</w:t>
      </w:r>
    </w:p>
    <w:p w14:paraId="1921D86D" w14:textId="416866EF" w:rsidR="009A1EF9" w:rsidRDefault="009A1EF9" w:rsidP="009A1EF9">
      <w:pPr>
        <w:rPr>
          <w:rFonts w:asciiTheme="majorBidi" w:hAnsiTheme="majorBidi" w:cstheme="majorBidi"/>
        </w:rPr>
      </w:pPr>
      <w:r w:rsidRPr="0094499A">
        <w:rPr>
          <w:rFonts w:asciiTheme="majorBidi" w:hAnsiTheme="majorBidi" w:cstheme="majorBidi"/>
          <w:b/>
          <w:bCs/>
        </w:rPr>
        <w:t>Table S</w:t>
      </w:r>
      <w:r w:rsidR="00FD431B" w:rsidRPr="0094499A">
        <w:rPr>
          <w:rFonts w:asciiTheme="majorBidi" w:hAnsiTheme="majorBidi" w:cstheme="majorBidi"/>
          <w:b/>
          <w:bCs/>
        </w:rPr>
        <w:t>2</w:t>
      </w:r>
      <w:r w:rsidRPr="0094499A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</w:t>
      </w:r>
      <w:r w:rsidR="00A51EA1" w:rsidRPr="00A51EA1">
        <w:rPr>
          <w:rFonts w:asciiTheme="majorBidi" w:hAnsiTheme="majorBidi" w:cstheme="majorBidi"/>
        </w:rPr>
        <w:t>Leave-one-out sensitivity analysis of quadriceps RMSE in ACL injury: robustness and consistency of overall results</w:t>
      </w:r>
    </w:p>
    <w:p w14:paraId="18446DF5" w14:textId="77777777" w:rsidR="00A51EA1" w:rsidRDefault="00A51EA1" w:rsidP="009A1EF9">
      <w:pPr>
        <w:rPr>
          <w:rFonts w:asciiTheme="majorBidi" w:hAnsiTheme="majorBidi" w:cstheme="majorBidi"/>
        </w:rPr>
      </w:pP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2155"/>
        <w:gridCol w:w="2070"/>
        <w:gridCol w:w="1440"/>
        <w:gridCol w:w="900"/>
        <w:gridCol w:w="990"/>
        <w:gridCol w:w="1080"/>
        <w:gridCol w:w="822"/>
      </w:tblGrid>
      <w:tr w:rsidR="009A1EF9" w:rsidRPr="00382387" w14:paraId="47A08A8F" w14:textId="77777777" w:rsidTr="00A51EA1">
        <w:trPr>
          <w:trHeight w:val="647"/>
        </w:trPr>
        <w:tc>
          <w:tcPr>
            <w:tcW w:w="2155" w:type="dxa"/>
            <w:vAlign w:val="center"/>
          </w:tcPr>
          <w:p w14:paraId="6327C4C1" w14:textId="77777777" w:rsidR="009A1EF9" w:rsidRPr="00382387" w:rsidRDefault="009A1EF9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cluded study</w:t>
            </w:r>
          </w:p>
        </w:tc>
        <w:tc>
          <w:tcPr>
            <w:tcW w:w="2070" w:type="dxa"/>
            <w:vAlign w:val="center"/>
          </w:tcPr>
          <w:p w14:paraId="07B40652" w14:textId="77777777" w:rsidR="009A1EF9" w:rsidRPr="00382387" w:rsidRDefault="009A1EF9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bined effect size (95% CI)</w:t>
            </w:r>
          </w:p>
        </w:tc>
        <w:tc>
          <w:tcPr>
            <w:tcW w:w="1440" w:type="dxa"/>
            <w:vAlign w:val="center"/>
          </w:tcPr>
          <w:p w14:paraId="206321FA" w14:textId="77777777" w:rsidR="009A1EF9" w:rsidRPr="00382387" w:rsidRDefault="009A1EF9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900" w:type="dxa"/>
            <w:vAlign w:val="center"/>
          </w:tcPr>
          <w:p w14:paraId="161B316A" w14:textId="77777777" w:rsidR="009A1EF9" w:rsidRPr="00382387" w:rsidRDefault="009A1EF9" w:rsidP="00D90C2B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vAlign w:val="center"/>
          </w:tcPr>
          <w:p w14:paraId="2C436ED3" w14:textId="77777777" w:rsidR="009A1EF9" w:rsidRPr="00382387" w:rsidRDefault="009A1EF9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</w:p>
        </w:tc>
        <w:tc>
          <w:tcPr>
            <w:tcW w:w="1080" w:type="dxa"/>
            <w:vAlign w:val="center"/>
          </w:tcPr>
          <w:p w14:paraId="31FF5AC9" w14:textId="77777777" w:rsidR="009A1EF9" w:rsidRPr="00382387" w:rsidRDefault="009A1EF9" w:rsidP="00D90C2B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au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2" w:type="dxa"/>
            <w:vAlign w:val="center"/>
          </w:tcPr>
          <w:p w14:paraId="2C4AAB76" w14:textId="77777777" w:rsidR="009A1EF9" w:rsidRPr="00382387" w:rsidRDefault="009A1EF9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f</w:t>
            </w:r>
          </w:p>
        </w:tc>
      </w:tr>
      <w:tr w:rsidR="009A1EF9" w:rsidRPr="00382387" w14:paraId="3037D033" w14:textId="77777777" w:rsidTr="00A51EA1">
        <w:trPr>
          <w:trHeight w:val="791"/>
        </w:trPr>
        <w:tc>
          <w:tcPr>
            <w:tcW w:w="2155" w:type="dxa"/>
            <w:vAlign w:val="center"/>
          </w:tcPr>
          <w:p w14:paraId="6BF34AF0" w14:textId="77777777" w:rsidR="009A1EF9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ard et al., 2019,</w:t>
            </w:r>
          </w:p>
          <w:p w14:paraId="74F06EBB" w14:textId="3F4D2C4B" w:rsidR="0094499A" w:rsidRPr="00382387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parator: uninjured controls</w:t>
            </w:r>
          </w:p>
        </w:tc>
        <w:tc>
          <w:tcPr>
            <w:tcW w:w="2070" w:type="dxa"/>
            <w:vAlign w:val="center"/>
          </w:tcPr>
          <w:p w14:paraId="46D4F385" w14:textId="1650C94E" w:rsidR="009A1EF9" w:rsidRPr="00382387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 [-0.14, 0.28]</w:t>
            </w:r>
          </w:p>
        </w:tc>
        <w:tc>
          <w:tcPr>
            <w:tcW w:w="1440" w:type="dxa"/>
            <w:vAlign w:val="center"/>
          </w:tcPr>
          <w:p w14:paraId="728F0B42" w14:textId="7A84ADE4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4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14:paraId="74AFC9ED" w14:textId="39DA831F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0" w:type="dxa"/>
            <w:vAlign w:val="center"/>
          </w:tcPr>
          <w:p w14:paraId="16E2791E" w14:textId="38F1056D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6</w:t>
            </w:r>
          </w:p>
        </w:tc>
        <w:tc>
          <w:tcPr>
            <w:tcW w:w="1080" w:type="dxa"/>
            <w:vAlign w:val="center"/>
          </w:tcPr>
          <w:p w14:paraId="094D3CA8" w14:textId="116A004A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822" w:type="dxa"/>
            <w:vAlign w:val="center"/>
          </w:tcPr>
          <w:p w14:paraId="731CBAD1" w14:textId="2A99DA9F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A1EF9" w:rsidRPr="00382387" w14:paraId="32AEFBE2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3C2FA82B" w14:textId="77777777" w:rsidR="009A1EF9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ard et al., 2019,</w:t>
            </w:r>
          </w:p>
          <w:p w14:paraId="683AFA22" w14:textId="097C7B12" w:rsidR="0094499A" w:rsidRPr="00382387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parator: contralateral limb</w:t>
            </w:r>
          </w:p>
        </w:tc>
        <w:tc>
          <w:tcPr>
            <w:tcW w:w="2070" w:type="dxa"/>
            <w:vAlign w:val="center"/>
          </w:tcPr>
          <w:p w14:paraId="399AE0BD" w14:textId="4BA4D043" w:rsidR="009A1EF9" w:rsidRPr="00382387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 [-0.17, 0.59]</w:t>
            </w:r>
          </w:p>
        </w:tc>
        <w:tc>
          <w:tcPr>
            <w:tcW w:w="1440" w:type="dxa"/>
            <w:vAlign w:val="center"/>
          </w:tcPr>
          <w:p w14:paraId="05AC8C34" w14:textId="438FB400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900" w:type="dxa"/>
            <w:vAlign w:val="center"/>
          </w:tcPr>
          <w:p w14:paraId="478B5CB0" w14:textId="79B34710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0%</w:t>
            </w:r>
          </w:p>
        </w:tc>
        <w:tc>
          <w:tcPr>
            <w:tcW w:w="990" w:type="dxa"/>
            <w:vAlign w:val="center"/>
          </w:tcPr>
          <w:p w14:paraId="486FB5D0" w14:textId="72E501C7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16</w:t>
            </w:r>
          </w:p>
        </w:tc>
        <w:tc>
          <w:tcPr>
            <w:tcW w:w="1080" w:type="dxa"/>
            <w:vAlign w:val="center"/>
          </w:tcPr>
          <w:p w14:paraId="009EB94B" w14:textId="4979D79C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822" w:type="dxa"/>
            <w:vAlign w:val="center"/>
          </w:tcPr>
          <w:p w14:paraId="643725B8" w14:textId="6B64C107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A1EF9" w:rsidRPr="00382387" w14:paraId="1AE93427" w14:textId="77777777" w:rsidTr="00A51EA1">
        <w:trPr>
          <w:trHeight w:val="719"/>
        </w:trPr>
        <w:tc>
          <w:tcPr>
            <w:tcW w:w="2155" w:type="dxa"/>
            <w:vAlign w:val="center"/>
          </w:tcPr>
          <w:p w14:paraId="74415745" w14:textId="77777777" w:rsidR="009A1EF9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ult et al., 2017,</w:t>
            </w:r>
          </w:p>
          <w:p w14:paraId="7E01CB97" w14:textId="4EA26921" w:rsidR="0094499A" w:rsidRPr="00382387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parator: contralateral limb</w:t>
            </w:r>
          </w:p>
        </w:tc>
        <w:tc>
          <w:tcPr>
            <w:tcW w:w="2070" w:type="dxa"/>
            <w:vAlign w:val="center"/>
          </w:tcPr>
          <w:p w14:paraId="25EC4C6E" w14:textId="3B66B32C" w:rsidR="009A1EF9" w:rsidRPr="00382387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 [-0.20, 0.63]</w:t>
            </w:r>
          </w:p>
        </w:tc>
        <w:tc>
          <w:tcPr>
            <w:tcW w:w="1440" w:type="dxa"/>
            <w:vAlign w:val="center"/>
          </w:tcPr>
          <w:p w14:paraId="753CD314" w14:textId="35466F58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3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397A8C2B" w14:textId="6602242B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2%</w:t>
            </w:r>
          </w:p>
        </w:tc>
        <w:tc>
          <w:tcPr>
            <w:tcW w:w="990" w:type="dxa"/>
            <w:vAlign w:val="center"/>
          </w:tcPr>
          <w:p w14:paraId="2D6028A9" w14:textId="100B229F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22</w:t>
            </w:r>
          </w:p>
        </w:tc>
        <w:tc>
          <w:tcPr>
            <w:tcW w:w="1080" w:type="dxa"/>
            <w:vAlign w:val="center"/>
          </w:tcPr>
          <w:p w14:paraId="5D04A978" w14:textId="30F7948B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822" w:type="dxa"/>
            <w:vAlign w:val="center"/>
          </w:tcPr>
          <w:p w14:paraId="16E644C7" w14:textId="134E1D63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A1EF9" w:rsidRPr="00382387" w14:paraId="0826E472" w14:textId="77777777" w:rsidTr="00A51EA1">
        <w:trPr>
          <w:trHeight w:val="791"/>
        </w:trPr>
        <w:tc>
          <w:tcPr>
            <w:tcW w:w="2155" w:type="dxa"/>
            <w:vAlign w:val="center"/>
          </w:tcPr>
          <w:p w14:paraId="7F8275EF" w14:textId="54C8DE3F" w:rsidR="009A1EF9" w:rsidRPr="00382387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ult et al., 2017, comparator: uninjured controls</w:t>
            </w:r>
          </w:p>
        </w:tc>
        <w:tc>
          <w:tcPr>
            <w:tcW w:w="2070" w:type="dxa"/>
            <w:vAlign w:val="center"/>
          </w:tcPr>
          <w:p w14:paraId="4AF353C0" w14:textId="205F78D3" w:rsidR="009A1EF9" w:rsidRPr="00382387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 [-0.23, 0.49]</w:t>
            </w:r>
          </w:p>
        </w:tc>
        <w:tc>
          <w:tcPr>
            <w:tcW w:w="1440" w:type="dxa"/>
            <w:vAlign w:val="center"/>
          </w:tcPr>
          <w:p w14:paraId="73E0C563" w14:textId="2E821B91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488</w:t>
            </w:r>
          </w:p>
        </w:tc>
        <w:tc>
          <w:tcPr>
            <w:tcW w:w="900" w:type="dxa"/>
            <w:vAlign w:val="center"/>
          </w:tcPr>
          <w:p w14:paraId="1101629A" w14:textId="608581F7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.0%</w:t>
            </w:r>
          </w:p>
        </w:tc>
        <w:tc>
          <w:tcPr>
            <w:tcW w:w="990" w:type="dxa"/>
            <w:vAlign w:val="center"/>
          </w:tcPr>
          <w:p w14:paraId="7D305654" w14:textId="52C1E1C4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64</w:t>
            </w:r>
          </w:p>
        </w:tc>
        <w:tc>
          <w:tcPr>
            <w:tcW w:w="1080" w:type="dxa"/>
            <w:vAlign w:val="center"/>
          </w:tcPr>
          <w:p w14:paraId="426CD10C" w14:textId="6202458A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822" w:type="dxa"/>
            <w:vAlign w:val="center"/>
          </w:tcPr>
          <w:p w14:paraId="639C8F00" w14:textId="36CA0B8C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A1EF9" w:rsidRPr="00382387" w14:paraId="0554C1F6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6781DBED" w14:textId="77777777" w:rsidR="009A1EF9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ult et al., 2018,</w:t>
            </w:r>
          </w:p>
          <w:p w14:paraId="57169D0A" w14:textId="4308FF70" w:rsidR="0094499A" w:rsidRPr="00382387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parator: contralateral limb</w:t>
            </w:r>
          </w:p>
        </w:tc>
        <w:tc>
          <w:tcPr>
            <w:tcW w:w="2070" w:type="dxa"/>
            <w:vAlign w:val="center"/>
          </w:tcPr>
          <w:p w14:paraId="1993683E" w14:textId="47ABC4F5" w:rsidR="009A1EF9" w:rsidRPr="00382387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 [-0.17, 0.64]</w:t>
            </w:r>
          </w:p>
        </w:tc>
        <w:tc>
          <w:tcPr>
            <w:tcW w:w="1440" w:type="dxa"/>
            <w:vAlign w:val="center"/>
          </w:tcPr>
          <w:p w14:paraId="4712E3AC" w14:textId="50684864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14:paraId="3AB50C76" w14:textId="0F618870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7%</w:t>
            </w:r>
          </w:p>
        </w:tc>
        <w:tc>
          <w:tcPr>
            <w:tcW w:w="990" w:type="dxa"/>
            <w:vAlign w:val="center"/>
          </w:tcPr>
          <w:p w14:paraId="4EABCF93" w14:textId="2BBBEF2E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52</w:t>
            </w:r>
          </w:p>
        </w:tc>
        <w:tc>
          <w:tcPr>
            <w:tcW w:w="1080" w:type="dxa"/>
            <w:vAlign w:val="center"/>
          </w:tcPr>
          <w:p w14:paraId="304729E6" w14:textId="40287F34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822" w:type="dxa"/>
            <w:vAlign w:val="center"/>
          </w:tcPr>
          <w:p w14:paraId="351F1AD2" w14:textId="0029D6A0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A1EF9" w:rsidRPr="00382387" w14:paraId="43D3A9BB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7DCBBC3A" w14:textId="77777777" w:rsidR="009A1EF9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mati et al., 2022,</w:t>
            </w:r>
          </w:p>
          <w:p w14:paraId="1FA19B6A" w14:textId="3C598E2B" w:rsidR="0094499A" w:rsidRPr="00382387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% MVIC</w:t>
            </w:r>
          </w:p>
        </w:tc>
        <w:tc>
          <w:tcPr>
            <w:tcW w:w="2070" w:type="dxa"/>
            <w:vAlign w:val="center"/>
          </w:tcPr>
          <w:p w14:paraId="15D3E8F5" w14:textId="3160B658" w:rsidR="009A1EF9" w:rsidRPr="00382387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 [-0.10, 0.61]</w:t>
            </w:r>
          </w:p>
        </w:tc>
        <w:tc>
          <w:tcPr>
            <w:tcW w:w="1440" w:type="dxa"/>
            <w:vAlign w:val="center"/>
          </w:tcPr>
          <w:p w14:paraId="7D9CC25C" w14:textId="4BADFF71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01D94EF1" w14:textId="27217323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0%</w:t>
            </w:r>
          </w:p>
        </w:tc>
        <w:tc>
          <w:tcPr>
            <w:tcW w:w="990" w:type="dxa"/>
            <w:vAlign w:val="center"/>
          </w:tcPr>
          <w:p w14:paraId="08B62F6C" w14:textId="3F0ACA9B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40</w:t>
            </w:r>
          </w:p>
        </w:tc>
        <w:tc>
          <w:tcPr>
            <w:tcW w:w="1080" w:type="dxa"/>
            <w:vAlign w:val="center"/>
          </w:tcPr>
          <w:p w14:paraId="5045FABB" w14:textId="2A461526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822" w:type="dxa"/>
            <w:vAlign w:val="center"/>
          </w:tcPr>
          <w:p w14:paraId="27B0C71F" w14:textId="601B66A7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A1EF9" w:rsidRPr="00382387" w14:paraId="150BE5FD" w14:textId="77777777" w:rsidTr="00A51EA1">
        <w:trPr>
          <w:trHeight w:val="710"/>
        </w:trPr>
        <w:tc>
          <w:tcPr>
            <w:tcW w:w="2155" w:type="dxa"/>
            <w:vAlign w:val="center"/>
          </w:tcPr>
          <w:p w14:paraId="0C886C45" w14:textId="77777777" w:rsidR="009A1EF9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mati et al., 2022,</w:t>
            </w:r>
          </w:p>
          <w:p w14:paraId="2A2350FD" w14:textId="10FBC151" w:rsidR="0094499A" w:rsidRPr="00382387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% MVIC</w:t>
            </w:r>
          </w:p>
        </w:tc>
        <w:tc>
          <w:tcPr>
            <w:tcW w:w="2070" w:type="dxa"/>
            <w:vAlign w:val="center"/>
          </w:tcPr>
          <w:p w14:paraId="27E6BC86" w14:textId="6F059994" w:rsidR="009A1EF9" w:rsidRPr="00382387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 [-0.12, 0.61]</w:t>
            </w:r>
          </w:p>
        </w:tc>
        <w:tc>
          <w:tcPr>
            <w:tcW w:w="1440" w:type="dxa"/>
            <w:vAlign w:val="center"/>
          </w:tcPr>
          <w:p w14:paraId="59DB2683" w14:textId="3E3829D2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196</w:t>
            </w:r>
          </w:p>
        </w:tc>
        <w:tc>
          <w:tcPr>
            <w:tcW w:w="900" w:type="dxa"/>
            <w:vAlign w:val="center"/>
          </w:tcPr>
          <w:p w14:paraId="47615485" w14:textId="318A9156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0%</w:t>
            </w:r>
          </w:p>
        </w:tc>
        <w:tc>
          <w:tcPr>
            <w:tcW w:w="990" w:type="dxa"/>
            <w:vAlign w:val="center"/>
          </w:tcPr>
          <w:p w14:paraId="7BF43F7D" w14:textId="636A8879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20</w:t>
            </w:r>
          </w:p>
        </w:tc>
        <w:tc>
          <w:tcPr>
            <w:tcW w:w="1080" w:type="dxa"/>
            <w:vAlign w:val="center"/>
          </w:tcPr>
          <w:p w14:paraId="6434A20F" w14:textId="071E0AA0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822" w:type="dxa"/>
            <w:vAlign w:val="center"/>
          </w:tcPr>
          <w:p w14:paraId="5239F8D5" w14:textId="163E0D28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A1EF9" w:rsidRPr="00382387" w14:paraId="00152AFE" w14:textId="77777777" w:rsidTr="00A51EA1">
        <w:trPr>
          <w:trHeight w:val="710"/>
        </w:trPr>
        <w:tc>
          <w:tcPr>
            <w:tcW w:w="2155" w:type="dxa"/>
            <w:vAlign w:val="center"/>
          </w:tcPr>
          <w:p w14:paraId="0482CFE3" w14:textId="6F49DE31" w:rsidR="009A1EF9" w:rsidRPr="00382387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mirshakeri et al., 2021</w:t>
            </w:r>
          </w:p>
        </w:tc>
        <w:tc>
          <w:tcPr>
            <w:tcW w:w="2070" w:type="dxa"/>
            <w:vAlign w:val="center"/>
          </w:tcPr>
          <w:p w14:paraId="296DFB0D" w14:textId="50D0AC7E" w:rsidR="009A1EF9" w:rsidRPr="00382387" w:rsidRDefault="0094499A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 [-0.14, 0.62]</w:t>
            </w:r>
          </w:p>
        </w:tc>
        <w:tc>
          <w:tcPr>
            <w:tcW w:w="1440" w:type="dxa"/>
            <w:vAlign w:val="center"/>
          </w:tcPr>
          <w:p w14:paraId="7B44F56A" w14:textId="0BA93316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14:paraId="1F87DF97" w14:textId="5A07EFB2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3%</w:t>
            </w:r>
          </w:p>
        </w:tc>
        <w:tc>
          <w:tcPr>
            <w:tcW w:w="990" w:type="dxa"/>
            <w:vAlign w:val="center"/>
          </w:tcPr>
          <w:p w14:paraId="3A9975E7" w14:textId="54D40CFA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35</w:t>
            </w:r>
          </w:p>
        </w:tc>
        <w:tc>
          <w:tcPr>
            <w:tcW w:w="1080" w:type="dxa"/>
            <w:vAlign w:val="center"/>
          </w:tcPr>
          <w:p w14:paraId="2C4CF4CA" w14:textId="2BC1D37E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822" w:type="dxa"/>
            <w:vAlign w:val="center"/>
          </w:tcPr>
          <w:p w14:paraId="1F57A301" w14:textId="658B7C63" w:rsidR="009A1EF9" w:rsidRPr="00382387" w:rsidRDefault="00A00A0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</w:tbl>
    <w:p w14:paraId="6C4EA38F" w14:textId="77777777" w:rsidR="0094499A" w:rsidRDefault="0094499A" w:rsidP="009A1EF9">
      <w:pPr>
        <w:rPr>
          <w:rFonts w:asciiTheme="majorBidi" w:hAnsiTheme="majorBidi" w:cstheme="majorBidi"/>
        </w:rPr>
        <w:sectPr w:rsidR="0094499A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3723826F" w14:textId="21A75DDF" w:rsidR="009A1EF9" w:rsidRPr="00E22720" w:rsidRDefault="009A1EF9" w:rsidP="00E22720">
      <w:pPr>
        <w:jc w:val="center"/>
        <w:rPr>
          <w:rFonts w:asciiTheme="majorBidi" w:hAnsiTheme="majorBidi" w:cstheme="majorBidi"/>
          <w:b/>
          <w:bCs/>
        </w:rPr>
      </w:pPr>
      <w:r w:rsidRPr="00E22720">
        <w:rPr>
          <w:rFonts w:asciiTheme="majorBidi" w:hAnsiTheme="majorBidi" w:cstheme="majorBidi"/>
          <w:b/>
          <w:bCs/>
        </w:rPr>
        <w:lastRenderedPageBreak/>
        <w:t>Sensitivity analysis for CoV in ACL injury</w:t>
      </w:r>
    </w:p>
    <w:p w14:paraId="4463C915" w14:textId="04FB71E9" w:rsidR="00382387" w:rsidRDefault="009A1EF9" w:rsidP="00FD431B">
      <w:pPr>
        <w:rPr>
          <w:rFonts w:asciiTheme="majorBidi" w:hAnsiTheme="majorBidi" w:cstheme="majorBidi"/>
        </w:rPr>
      </w:pPr>
      <w:r w:rsidRPr="00E22720">
        <w:rPr>
          <w:rFonts w:asciiTheme="majorBidi" w:hAnsiTheme="majorBidi" w:cstheme="majorBidi"/>
          <w:b/>
          <w:bCs/>
        </w:rPr>
        <w:t>Table S</w:t>
      </w:r>
      <w:r w:rsidR="00FD431B" w:rsidRPr="00E22720">
        <w:rPr>
          <w:rFonts w:asciiTheme="majorBidi" w:hAnsiTheme="majorBidi" w:cstheme="majorBidi"/>
          <w:b/>
          <w:bCs/>
        </w:rPr>
        <w:t>3</w:t>
      </w:r>
      <w:r w:rsidRPr="00E22720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</w:t>
      </w:r>
      <w:r w:rsidR="00A51EA1" w:rsidRPr="00A51EA1">
        <w:rPr>
          <w:rFonts w:asciiTheme="majorBidi" w:hAnsiTheme="majorBidi" w:cstheme="majorBidi"/>
        </w:rPr>
        <w:t>Leave-one-out sensitivity analysis of quadriceps CoV in ACL injury: robustness and consistency of overall results</w:t>
      </w:r>
    </w:p>
    <w:p w14:paraId="6776D842" w14:textId="77777777" w:rsidR="00A51EA1" w:rsidRDefault="00A51EA1" w:rsidP="00FD431B">
      <w:pPr>
        <w:rPr>
          <w:rFonts w:asciiTheme="majorBidi" w:hAnsiTheme="majorBidi" w:cstheme="majorBidi"/>
        </w:rPr>
      </w:pP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2155"/>
        <w:gridCol w:w="2070"/>
        <w:gridCol w:w="1440"/>
        <w:gridCol w:w="900"/>
        <w:gridCol w:w="990"/>
        <w:gridCol w:w="1080"/>
        <w:gridCol w:w="822"/>
      </w:tblGrid>
      <w:tr w:rsidR="009A1EF9" w:rsidRPr="00382387" w14:paraId="66830777" w14:textId="77777777" w:rsidTr="00A51EA1">
        <w:trPr>
          <w:trHeight w:val="557"/>
        </w:trPr>
        <w:tc>
          <w:tcPr>
            <w:tcW w:w="2155" w:type="dxa"/>
            <w:vAlign w:val="center"/>
          </w:tcPr>
          <w:p w14:paraId="3FFCEC34" w14:textId="77777777" w:rsidR="009A1EF9" w:rsidRPr="00382387" w:rsidRDefault="009A1EF9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cluded study</w:t>
            </w:r>
          </w:p>
        </w:tc>
        <w:tc>
          <w:tcPr>
            <w:tcW w:w="2070" w:type="dxa"/>
            <w:vAlign w:val="center"/>
          </w:tcPr>
          <w:p w14:paraId="64FE5377" w14:textId="77777777" w:rsidR="009A1EF9" w:rsidRPr="00382387" w:rsidRDefault="009A1EF9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bined effect size (95% CI)</w:t>
            </w:r>
          </w:p>
        </w:tc>
        <w:tc>
          <w:tcPr>
            <w:tcW w:w="1440" w:type="dxa"/>
            <w:vAlign w:val="center"/>
          </w:tcPr>
          <w:p w14:paraId="0BD4EE80" w14:textId="77777777" w:rsidR="009A1EF9" w:rsidRPr="00382387" w:rsidRDefault="009A1EF9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900" w:type="dxa"/>
            <w:vAlign w:val="center"/>
          </w:tcPr>
          <w:p w14:paraId="02CE580E" w14:textId="77777777" w:rsidR="009A1EF9" w:rsidRPr="00382387" w:rsidRDefault="009A1EF9" w:rsidP="00D90C2B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vAlign w:val="center"/>
          </w:tcPr>
          <w:p w14:paraId="4114C35D" w14:textId="77777777" w:rsidR="009A1EF9" w:rsidRPr="00382387" w:rsidRDefault="009A1EF9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</w:p>
        </w:tc>
        <w:tc>
          <w:tcPr>
            <w:tcW w:w="1080" w:type="dxa"/>
            <w:vAlign w:val="center"/>
          </w:tcPr>
          <w:p w14:paraId="54979C0E" w14:textId="77777777" w:rsidR="009A1EF9" w:rsidRPr="00382387" w:rsidRDefault="009A1EF9" w:rsidP="00D90C2B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au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2" w:type="dxa"/>
            <w:vAlign w:val="center"/>
          </w:tcPr>
          <w:p w14:paraId="574AAAB0" w14:textId="77777777" w:rsidR="009A1EF9" w:rsidRPr="00382387" w:rsidRDefault="009A1EF9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f</w:t>
            </w:r>
          </w:p>
        </w:tc>
      </w:tr>
      <w:tr w:rsidR="009A1EF9" w:rsidRPr="00382387" w14:paraId="64A60D09" w14:textId="77777777" w:rsidTr="00A51EA1">
        <w:trPr>
          <w:trHeight w:val="620"/>
        </w:trPr>
        <w:tc>
          <w:tcPr>
            <w:tcW w:w="2155" w:type="dxa"/>
            <w:vAlign w:val="center"/>
          </w:tcPr>
          <w:p w14:paraId="4BC23ECA" w14:textId="3D578185" w:rsidR="009A1EF9" w:rsidRPr="00382387" w:rsidRDefault="00E22720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olman et al., 2021, 10% MVIC, uninjured controls</w:t>
            </w:r>
          </w:p>
        </w:tc>
        <w:tc>
          <w:tcPr>
            <w:tcW w:w="2070" w:type="dxa"/>
            <w:vAlign w:val="center"/>
          </w:tcPr>
          <w:p w14:paraId="75EFAE0F" w14:textId="60EC0883" w:rsidR="009A1EF9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9 [-0.1</w:t>
            </w:r>
            <w:r w:rsidR="0017623B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0.</w:t>
            </w:r>
            <w:r w:rsidR="0017623B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440" w:type="dxa"/>
            <w:vAlign w:val="center"/>
          </w:tcPr>
          <w:p w14:paraId="06F57E1F" w14:textId="751985A4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8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14:paraId="12F42ABB" w14:textId="54452156" w:rsidR="009A1EF9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.9%</w:t>
            </w:r>
          </w:p>
        </w:tc>
        <w:tc>
          <w:tcPr>
            <w:tcW w:w="990" w:type="dxa"/>
            <w:vAlign w:val="center"/>
          </w:tcPr>
          <w:p w14:paraId="3C17F5A4" w14:textId="5A9E62C5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58</w:t>
            </w:r>
          </w:p>
        </w:tc>
        <w:tc>
          <w:tcPr>
            <w:tcW w:w="1080" w:type="dxa"/>
            <w:vAlign w:val="center"/>
          </w:tcPr>
          <w:p w14:paraId="7E3766C5" w14:textId="79E66F61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6775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22" w:type="dxa"/>
            <w:vAlign w:val="center"/>
          </w:tcPr>
          <w:p w14:paraId="2E6E9DBC" w14:textId="292AEADD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9A1EF9" w:rsidRPr="00382387" w14:paraId="2D41AF19" w14:textId="77777777" w:rsidTr="00A51EA1">
        <w:trPr>
          <w:trHeight w:val="701"/>
        </w:trPr>
        <w:tc>
          <w:tcPr>
            <w:tcW w:w="2155" w:type="dxa"/>
            <w:vAlign w:val="center"/>
          </w:tcPr>
          <w:p w14:paraId="514F0702" w14:textId="75659CF3" w:rsidR="009A1EF9" w:rsidRPr="00382387" w:rsidRDefault="00E22720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olman et al., 2021, 25% MVIC, uninjured controls</w:t>
            </w:r>
          </w:p>
        </w:tc>
        <w:tc>
          <w:tcPr>
            <w:tcW w:w="2070" w:type="dxa"/>
            <w:vAlign w:val="center"/>
          </w:tcPr>
          <w:p w14:paraId="5FCCB16A" w14:textId="47A0EC94" w:rsidR="009A1EF9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 [-0.10, 0.</w:t>
            </w:r>
            <w:r w:rsidR="0017623B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440" w:type="dxa"/>
            <w:vAlign w:val="center"/>
          </w:tcPr>
          <w:p w14:paraId="4ABF199B" w14:textId="6F28DCB0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2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14:paraId="204630F1" w14:textId="400A2D24" w:rsidR="009A1EF9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%</w:t>
            </w:r>
          </w:p>
        </w:tc>
        <w:tc>
          <w:tcPr>
            <w:tcW w:w="990" w:type="dxa"/>
            <w:vAlign w:val="center"/>
          </w:tcPr>
          <w:p w14:paraId="3FD05B07" w14:textId="20151C80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81</w:t>
            </w:r>
          </w:p>
        </w:tc>
        <w:tc>
          <w:tcPr>
            <w:tcW w:w="1080" w:type="dxa"/>
            <w:vAlign w:val="center"/>
          </w:tcPr>
          <w:p w14:paraId="3740EE57" w14:textId="3DD2055B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822" w:type="dxa"/>
            <w:vAlign w:val="center"/>
          </w:tcPr>
          <w:p w14:paraId="51044E6E" w14:textId="63B81E6D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9A1EF9" w:rsidRPr="00382387" w14:paraId="0A894775" w14:textId="77777777" w:rsidTr="00A51EA1">
        <w:trPr>
          <w:trHeight w:val="719"/>
        </w:trPr>
        <w:tc>
          <w:tcPr>
            <w:tcW w:w="2155" w:type="dxa"/>
            <w:vAlign w:val="center"/>
          </w:tcPr>
          <w:p w14:paraId="4BE72374" w14:textId="7FB05842" w:rsidR="009A1EF9" w:rsidRPr="00382387" w:rsidRDefault="00E22720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olman et al., 2021, 35% MVIC, uninjured controls</w:t>
            </w:r>
          </w:p>
        </w:tc>
        <w:tc>
          <w:tcPr>
            <w:tcW w:w="2070" w:type="dxa"/>
            <w:vAlign w:val="center"/>
          </w:tcPr>
          <w:p w14:paraId="7D47FD04" w14:textId="063184B0" w:rsidR="009A1EF9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 [-0.13, 0.</w:t>
            </w:r>
            <w:r w:rsidR="0017623B">
              <w:rPr>
                <w:rFonts w:asciiTheme="majorBidi" w:hAnsiTheme="majorBidi" w:cstheme="majorBidi"/>
                <w:sz w:val="20"/>
                <w:szCs w:val="20"/>
              </w:rPr>
              <w:t>28]</w:t>
            </w:r>
          </w:p>
        </w:tc>
        <w:tc>
          <w:tcPr>
            <w:tcW w:w="1440" w:type="dxa"/>
            <w:vAlign w:val="center"/>
          </w:tcPr>
          <w:p w14:paraId="4DC28786" w14:textId="0DA72C60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8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14:paraId="3AD6104C" w14:textId="4762B1F2" w:rsidR="009A1EF9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.5%</w:t>
            </w:r>
          </w:p>
        </w:tc>
        <w:tc>
          <w:tcPr>
            <w:tcW w:w="990" w:type="dxa"/>
            <w:vAlign w:val="center"/>
          </w:tcPr>
          <w:p w14:paraId="413C0DAC" w14:textId="4B204F48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43</w:t>
            </w:r>
          </w:p>
        </w:tc>
        <w:tc>
          <w:tcPr>
            <w:tcW w:w="1080" w:type="dxa"/>
            <w:vAlign w:val="center"/>
          </w:tcPr>
          <w:p w14:paraId="37E56610" w14:textId="62225FED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6775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22" w:type="dxa"/>
            <w:vAlign w:val="center"/>
          </w:tcPr>
          <w:p w14:paraId="768940D6" w14:textId="689D565F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9A1EF9" w:rsidRPr="00382387" w14:paraId="2EEF7ED9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4F8714C4" w14:textId="3A2A2A08" w:rsidR="009A1EF9" w:rsidRPr="00382387" w:rsidRDefault="00E22720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olman et al., 2021, 50% MVIC, uninjured controls</w:t>
            </w:r>
          </w:p>
        </w:tc>
        <w:tc>
          <w:tcPr>
            <w:tcW w:w="2070" w:type="dxa"/>
            <w:vAlign w:val="center"/>
          </w:tcPr>
          <w:p w14:paraId="0C348510" w14:textId="3D2E2587" w:rsidR="009A1EF9" w:rsidRPr="00382387" w:rsidRDefault="0017623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 [-0.13, 0.28]</w:t>
            </w:r>
          </w:p>
        </w:tc>
        <w:tc>
          <w:tcPr>
            <w:tcW w:w="1440" w:type="dxa"/>
            <w:vAlign w:val="center"/>
          </w:tcPr>
          <w:p w14:paraId="55E172D4" w14:textId="615E09A8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7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44FF1BD0" w14:textId="1B5CDFB4" w:rsidR="009A1EF9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.8%</w:t>
            </w:r>
          </w:p>
        </w:tc>
        <w:tc>
          <w:tcPr>
            <w:tcW w:w="990" w:type="dxa"/>
            <w:vAlign w:val="center"/>
          </w:tcPr>
          <w:p w14:paraId="09DACA84" w14:textId="7AE28386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53</w:t>
            </w:r>
          </w:p>
        </w:tc>
        <w:tc>
          <w:tcPr>
            <w:tcW w:w="1080" w:type="dxa"/>
            <w:vAlign w:val="center"/>
          </w:tcPr>
          <w:p w14:paraId="2997D62A" w14:textId="228D3FB9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6775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22" w:type="dxa"/>
            <w:vAlign w:val="center"/>
          </w:tcPr>
          <w:p w14:paraId="40FFC32D" w14:textId="70C2C0C7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9A1EF9" w:rsidRPr="00382387" w14:paraId="53F7CD5B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34E21B15" w14:textId="75DD67BD" w:rsidR="009A1EF9" w:rsidRPr="00382387" w:rsidRDefault="00E22720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olman et al., 2021, 10% MVIC, contralateral limb</w:t>
            </w:r>
          </w:p>
        </w:tc>
        <w:tc>
          <w:tcPr>
            <w:tcW w:w="2070" w:type="dxa"/>
            <w:vAlign w:val="center"/>
          </w:tcPr>
          <w:p w14:paraId="6135BCB5" w14:textId="4BCCEB41" w:rsidR="009A1EF9" w:rsidRPr="00382387" w:rsidRDefault="0017623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9 [-0.11, 0.29]</w:t>
            </w:r>
          </w:p>
        </w:tc>
        <w:tc>
          <w:tcPr>
            <w:tcW w:w="1440" w:type="dxa"/>
            <w:vAlign w:val="center"/>
          </w:tcPr>
          <w:p w14:paraId="659561EA" w14:textId="6FA5675E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9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14:paraId="2EDA3902" w14:textId="635C72D3" w:rsidR="009A1EF9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.9%</w:t>
            </w:r>
          </w:p>
        </w:tc>
        <w:tc>
          <w:tcPr>
            <w:tcW w:w="990" w:type="dxa"/>
            <w:vAlign w:val="center"/>
          </w:tcPr>
          <w:p w14:paraId="04C9C3E4" w14:textId="1005877E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61</w:t>
            </w:r>
          </w:p>
        </w:tc>
        <w:tc>
          <w:tcPr>
            <w:tcW w:w="1080" w:type="dxa"/>
            <w:vAlign w:val="center"/>
          </w:tcPr>
          <w:p w14:paraId="4B6CC437" w14:textId="21541FAE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6775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22" w:type="dxa"/>
            <w:vAlign w:val="center"/>
          </w:tcPr>
          <w:p w14:paraId="26B04946" w14:textId="61F68CC0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9A1EF9" w:rsidRPr="00382387" w14:paraId="5D8CE20D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648E0E79" w14:textId="0ABA3FB9" w:rsidR="009A1EF9" w:rsidRPr="00382387" w:rsidRDefault="00E22720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olman et al., 2021, 25% MVIC, contralateral limb</w:t>
            </w:r>
          </w:p>
        </w:tc>
        <w:tc>
          <w:tcPr>
            <w:tcW w:w="2070" w:type="dxa"/>
            <w:vAlign w:val="center"/>
          </w:tcPr>
          <w:p w14:paraId="38CE1FCF" w14:textId="061BE045" w:rsidR="009A1EF9" w:rsidRPr="00382387" w:rsidRDefault="0017623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 [-0.09, 0.31]</w:t>
            </w:r>
          </w:p>
        </w:tc>
        <w:tc>
          <w:tcPr>
            <w:tcW w:w="1440" w:type="dxa"/>
            <w:vAlign w:val="center"/>
          </w:tcPr>
          <w:p w14:paraId="56A71899" w14:textId="377B6C39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9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14:paraId="63677B99" w14:textId="2DA49CFD" w:rsidR="009A1EF9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.6%</w:t>
            </w:r>
          </w:p>
        </w:tc>
        <w:tc>
          <w:tcPr>
            <w:tcW w:w="990" w:type="dxa"/>
            <w:vAlign w:val="center"/>
          </w:tcPr>
          <w:p w14:paraId="13FD8A81" w14:textId="7D7CD63D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26</w:t>
            </w:r>
          </w:p>
        </w:tc>
        <w:tc>
          <w:tcPr>
            <w:tcW w:w="1080" w:type="dxa"/>
            <w:vAlign w:val="center"/>
          </w:tcPr>
          <w:p w14:paraId="00B73C40" w14:textId="747B417E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822" w:type="dxa"/>
            <w:vAlign w:val="center"/>
          </w:tcPr>
          <w:p w14:paraId="108F1E5F" w14:textId="0B7899C5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9A1EF9" w:rsidRPr="00382387" w14:paraId="681D9D37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00C8F344" w14:textId="2907805C" w:rsidR="009A1EF9" w:rsidRPr="00382387" w:rsidRDefault="00E22720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olman et al., 2021, 35% MVIC, contralateral limb</w:t>
            </w:r>
          </w:p>
        </w:tc>
        <w:tc>
          <w:tcPr>
            <w:tcW w:w="2070" w:type="dxa"/>
            <w:vAlign w:val="center"/>
          </w:tcPr>
          <w:p w14:paraId="38292E1A" w14:textId="04283FD7" w:rsidR="009A1EF9" w:rsidRPr="00382387" w:rsidRDefault="0017623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 [-0.13, 0.27]</w:t>
            </w:r>
          </w:p>
        </w:tc>
        <w:tc>
          <w:tcPr>
            <w:tcW w:w="1440" w:type="dxa"/>
            <w:vAlign w:val="center"/>
          </w:tcPr>
          <w:p w14:paraId="1EDA7058" w14:textId="14F38FEA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2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14:paraId="3D149731" w14:textId="4E7A7C30" w:rsidR="009A1EF9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.5%</w:t>
            </w:r>
          </w:p>
        </w:tc>
        <w:tc>
          <w:tcPr>
            <w:tcW w:w="990" w:type="dxa"/>
            <w:vAlign w:val="center"/>
          </w:tcPr>
          <w:p w14:paraId="59F9079E" w14:textId="4994C594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02</w:t>
            </w:r>
          </w:p>
        </w:tc>
        <w:tc>
          <w:tcPr>
            <w:tcW w:w="1080" w:type="dxa"/>
            <w:vAlign w:val="center"/>
          </w:tcPr>
          <w:p w14:paraId="41A629EA" w14:textId="3A0D191F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822" w:type="dxa"/>
            <w:vAlign w:val="center"/>
          </w:tcPr>
          <w:p w14:paraId="1EA2D6F8" w14:textId="729F69B6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9A1EF9" w:rsidRPr="00382387" w14:paraId="3FAA8ACC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53253EDD" w14:textId="0B6A9688" w:rsidR="009A1EF9" w:rsidRPr="00382387" w:rsidRDefault="00E22720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olman et al., 2021, 50% MVIC, contralateral limb</w:t>
            </w:r>
          </w:p>
        </w:tc>
        <w:tc>
          <w:tcPr>
            <w:tcW w:w="2070" w:type="dxa"/>
            <w:vAlign w:val="center"/>
          </w:tcPr>
          <w:p w14:paraId="56E9961A" w14:textId="44AFFFAC" w:rsidR="009A1EF9" w:rsidRPr="00382387" w:rsidRDefault="0017623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 [-0.13, 0.28]</w:t>
            </w:r>
          </w:p>
        </w:tc>
        <w:tc>
          <w:tcPr>
            <w:tcW w:w="1440" w:type="dxa"/>
            <w:vAlign w:val="center"/>
          </w:tcPr>
          <w:p w14:paraId="5A3039E9" w14:textId="5EE4C93D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8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072A9104" w14:textId="7E06E968" w:rsidR="009A1EF9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.5%</w:t>
            </w:r>
          </w:p>
        </w:tc>
        <w:tc>
          <w:tcPr>
            <w:tcW w:w="990" w:type="dxa"/>
            <w:vAlign w:val="center"/>
          </w:tcPr>
          <w:p w14:paraId="0709F31D" w14:textId="7A6466CA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43</w:t>
            </w:r>
          </w:p>
        </w:tc>
        <w:tc>
          <w:tcPr>
            <w:tcW w:w="1080" w:type="dxa"/>
            <w:vAlign w:val="center"/>
          </w:tcPr>
          <w:p w14:paraId="23C05CE7" w14:textId="2F8ED43C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6775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22" w:type="dxa"/>
            <w:vAlign w:val="center"/>
          </w:tcPr>
          <w:p w14:paraId="25B8DAB1" w14:textId="7A84F241" w:rsidR="009A1EF9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E22720" w:rsidRPr="00382387" w14:paraId="2829F30D" w14:textId="77777777" w:rsidTr="00A51EA1">
        <w:trPr>
          <w:trHeight w:val="701"/>
        </w:trPr>
        <w:tc>
          <w:tcPr>
            <w:tcW w:w="2155" w:type="dxa"/>
            <w:vAlign w:val="center"/>
          </w:tcPr>
          <w:p w14:paraId="1141C5E2" w14:textId="588C2753" w:rsidR="00E22720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kurvydas et al., 2011</w:t>
            </w:r>
          </w:p>
        </w:tc>
        <w:tc>
          <w:tcPr>
            <w:tcW w:w="2070" w:type="dxa"/>
            <w:vAlign w:val="center"/>
          </w:tcPr>
          <w:p w14:paraId="23512799" w14:textId="79AABAC3" w:rsidR="00E22720" w:rsidRPr="00382387" w:rsidRDefault="0017623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8 [-0.12, 0.28]</w:t>
            </w:r>
          </w:p>
        </w:tc>
        <w:tc>
          <w:tcPr>
            <w:tcW w:w="1440" w:type="dxa"/>
            <w:vAlign w:val="center"/>
          </w:tcPr>
          <w:p w14:paraId="7B68F0C5" w14:textId="0A092312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2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14:paraId="03E9ADC1" w14:textId="4F74702D" w:rsidR="00E22720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.2%</w:t>
            </w:r>
          </w:p>
        </w:tc>
        <w:tc>
          <w:tcPr>
            <w:tcW w:w="990" w:type="dxa"/>
            <w:vAlign w:val="center"/>
          </w:tcPr>
          <w:p w14:paraId="36BB8614" w14:textId="3929673F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71</w:t>
            </w:r>
          </w:p>
        </w:tc>
        <w:tc>
          <w:tcPr>
            <w:tcW w:w="1080" w:type="dxa"/>
            <w:vAlign w:val="center"/>
          </w:tcPr>
          <w:p w14:paraId="5313733F" w14:textId="7CBB7241" w:rsidR="00E22720" w:rsidRPr="00382387" w:rsidRDefault="00C6775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822" w:type="dxa"/>
            <w:vAlign w:val="center"/>
          </w:tcPr>
          <w:p w14:paraId="2C392AC1" w14:textId="3B3ADB38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E22720" w:rsidRPr="00382387" w14:paraId="6A502EE5" w14:textId="77777777" w:rsidTr="00A51EA1">
        <w:trPr>
          <w:trHeight w:val="728"/>
        </w:trPr>
        <w:tc>
          <w:tcPr>
            <w:tcW w:w="2155" w:type="dxa"/>
            <w:vAlign w:val="center"/>
          </w:tcPr>
          <w:p w14:paraId="5DBF643F" w14:textId="5F7B634F" w:rsidR="00E22720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ult et al., 2017, contralateral limb</w:t>
            </w:r>
          </w:p>
        </w:tc>
        <w:tc>
          <w:tcPr>
            <w:tcW w:w="2070" w:type="dxa"/>
            <w:vAlign w:val="center"/>
          </w:tcPr>
          <w:p w14:paraId="1275A1E0" w14:textId="022699D5" w:rsidR="00E22720" w:rsidRPr="00382387" w:rsidRDefault="0017623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 [-0.14, 0.25]</w:t>
            </w:r>
          </w:p>
        </w:tc>
        <w:tc>
          <w:tcPr>
            <w:tcW w:w="1440" w:type="dxa"/>
            <w:vAlign w:val="center"/>
          </w:tcPr>
          <w:p w14:paraId="45CFD1CF" w14:textId="1B933153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1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50B0DE52" w14:textId="26A2E7C5" w:rsidR="00E22720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.9%</w:t>
            </w:r>
          </w:p>
        </w:tc>
        <w:tc>
          <w:tcPr>
            <w:tcW w:w="990" w:type="dxa"/>
            <w:vAlign w:val="center"/>
          </w:tcPr>
          <w:p w14:paraId="2C4DCDC0" w14:textId="216ADDCB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26</w:t>
            </w:r>
          </w:p>
        </w:tc>
        <w:tc>
          <w:tcPr>
            <w:tcW w:w="1080" w:type="dxa"/>
            <w:vAlign w:val="center"/>
          </w:tcPr>
          <w:p w14:paraId="3FDB100C" w14:textId="53361FF8" w:rsidR="00E22720" w:rsidRPr="00382387" w:rsidRDefault="00C6775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22" w:type="dxa"/>
            <w:vAlign w:val="center"/>
          </w:tcPr>
          <w:p w14:paraId="52037945" w14:textId="73A4ED14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E22720" w:rsidRPr="00382387" w14:paraId="524E55C4" w14:textId="77777777" w:rsidTr="00A51EA1">
        <w:trPr>
          <w:trHeight w:val="737"/>
        </w:trPr>
        <w:tc>
          <w:tcPr>
            <w:tcW w:w="2155" w:type="dxa"/>
            <w:vAlign w:val="center"/>
          </w:tcPr>
          <w:p w14:paraId="1BA21313" w14:textId="06BFE2B7" w:rsidR="00E22720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ult et al., 2017, uninjured controls</w:t>
            </w:r>
          </w:p>
        </w:tc>
        <w:tc>
          <w:tcPr>
            <w:tcW w:w="2070" w:type="dxa"/>
            <w:vAlign w:val="center"/>
          </w:tcPr>
          <w:p w14:paraId="33C27002" w14:textId="39EE627B" w:rsidR="00E22720" w:rsidRPr="00382387" w:rsidRDefault="0017623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 [-0.12, 0.16]</w:t>
            </w:r>
          </w:p>
        </w:tc>
        <w:tc>
          <w:tcPr>
            <w:tcW w:w="1440" w:type="dxa"/>
            <w:vAlign w:val="center"/>
          </w:tcPr>
          <w:p w14:paraId="454FC7BB" w14:textId="78D7F113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9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14:paraId="20AE23F5" w14:textId="31478BF7" w:rsidR="00E22720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0" w:type="dxa"/>
            <w:vAlign w:val="center"/>
          </w:tcPr>
          <w:p w14:paraId="53A62B5F" w14:textId="269818A5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83</w:t>
            </w:r>
          </w:p>
        </w:tc>
        <w:tc>
          <w:tcPr>
            <w:tcW w:w="1080" w:type="dxa"/>
            <w:vAlign w:val="center"/>
          </w:tcPr>
          <w:p w14:paraId="28DAAC49" w14:textId="7091B58A" w:rsidR="00E22720" w:rsidRPr="00382387" w:rsidRDefault="00C6775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822" w:type="dxa"/>
            <w:vAlign w:val="center"/>
          </w:tcPr>
          <w:p w14:paraId="68103F03" w14:textId="310BF31B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E22720" w:rsidRPr="00382387" w14:paraId="5E6031F0" w14:textId="77777777" w:rsidTr="00A51EA1">
        <w:trPr>
          <w:trHeight w:val="755"/>
        </w:trPr>
        <w:tc>
          <w:tcPr>
            <w:tcW w:w="2155" w:type="dxa"/>
            <w:vAlign w:val="center"/>
          </w:tcPr>
          <w:p w14:paraId="34A70902" w14:textId="02292330" w:rsidR="00E22720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Zult et al., 2018</w:t>
            </w:r>
          </w:p>
        </w:tc>
        <w:tc>
          <w:tcPr>
            <w:tcW w:w="2070" w:type="dxa"/>
            <w:vAlign w:val="center"/>
          </w:tcPr>
          <w:p w14:paraId="071167F9" w14:textId="5895FDD6" w:rsidR="00E22720" w:rsidRPr="00382387" w:rsidRDefault="0017623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9 [-0.12, 0.30]</w:t>
            </w:r>
          </w:p>
        </w:tc>
        <w:tc>
          <w:tcPr>
            <w:tcW w:w="1440" w:type="dxa"/>
            <w:vAlign w:val="center"/>
          </w:tcPr>
          <w:p w14:paraId="41CE718E" w14:textId="0F486163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9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14:paraId="27E733F9" w14:textId="0FD83D85" w:rsidR="00E22720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.8%</w:t>
            </w:r>
          </w:p>
        </w:tc>
        <w:tc>
          <w:tcPr>
            <w:tcW w:w="990" w:type="dxa"/>
            <w:vAlign w:val="center"/>
          </w:tcPr>
          <w:p w14:paraId="6BC193B2" w14:textId="1B4F05F4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56</w:t>
            </w:r>
          </w:p>
        </w:tc>
        <w:tc>
          <w:tcPr>
            <w:tcW w:w="1080" w:type="dxa"/>
            <w:vAlign w:val="center"/>
          </w:tcPr>
          <w:p w14:paraId="7C4C155D" w14:textId="374778FA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C6775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22" w:type="dxa"/>
            <w:vAlign w:val="center"/>
          </w:tcPr>
          <w:p w14:paraId="0DDC7AD0" w14:textId="1115F040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E22720" w:rsidRPr="00382387" w14:paraId="6525DB23" w14:textId="77777777" w:rsidTr="00A51EA1">
        <w:trPr>
          <w:trHeight w:val="683"/>
        </w:trPr>
        <w:tc>
          <w:tcPr>
            <w:tcW w:w="2155" w:type="dxa"/>
            <w:vAlign w:val="center"/>
          </w:tcPr>
          <w:p w14:paraId="58BED149" w14:textId="4E7AC5E1" w:rsidR="00E22720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mati et al., 2022, 30%MVIC</w:t>
            </w:r>
          </w:p>
        </w:tc>
        <w:tc>
          <w:tcPr>
            <w:tcW w:w="2070" w:type="dxa"/>
            <w:vAlign w:val="center"/>
          </w:tcPr>
          <w:p w14:paraId="2B6FCC44" w14:textId="1DD4B0BB" w:rsidR="00E22720" w:rsidRPr="00382387" w:rsidRDefault="0017623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 [-0.08, 0.30]</w:t>
            </w:r>
          </w:p>
        </w:tc>
        <w:tc>
          <w:tcPr>
            <w:tcW w:w="1440" w:type="dxa"/>
            <w:vAlign w:val="center"/>
          </w:tcPr>
          <w:p w14:paraId="7AFC1202" w14:textId="66CCD3A0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8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334BD79B" w14:textId="247C96B4" w:rsidR="00E22720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.0%</w:t>
            </w:r>
          </w:p>
        </w:tc>
        <w:tc>
          <w:tcPr>
            <w:tcW w:w="990" w:type="dxa"/>
            <w:vAlign w:val="center"/>
          </w:tcPr>
          <w:p w14:paraId="7F9B18F7" w14:textId="29E8764D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02</w:t>
            </w:r>
          </w:p>
        </w:tc>
        <w:tc>
          <w:tcPr>
            <w:tcW w:w="1080" w:type="dxa"/>
            <w:vAlign w:val="center"/>
          </w:tcPr>
          <w:p w14:paraId="7C19BCC1" w14:textId="3BC99E23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22" w:type="dxa"/>
            <w:vAlign w:val="center"/>
          </w:tcPr>
          <w:p w14:paraId="026B303A" w14:textId="7044C51B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E22720" w:rsidRPr="00382387" w14:paraId="1D79A594" w14:textId="77777777" w:rsidTr="00A51EA1">
        <w:trPr>
          <w:trHeight w:val="701"/>
        </w:trPr>
        <w:tc>
          <w:tcPr>
            <w:tcW w:w="2155" w:type="dxa"/>
            <w:vAlign w:val="center"/>
          </w:tcPr>
          <w:p w14:paraId="1585E1EA" w14:textId="23EB81FE" w:rsidR="00E22720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mati et al., 2022, 50%MVIC</w:t>
            </w:r>
          </w:p>
        </w:tc>
        <w:tc>
          <w:tcPr>
            <w:tcW w:w="2070" w:type="dxa"/>
            <w:vAlign w:val="center"/>
          </w:tcPr>
          <w:p w14:paraId="4C389CC2" w14:textId="09788445" w:rsidR="00E22720" w:rsidRPr="00382387" w:rsidRDefault="0017623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1 [-0.08, 0.30]</w:t>
            </w:r>
          </w:p>
        </w:tc>
        <w:tc>
          <w:tcPr>
            <w:tcW w:w="1440" w:type="dxa"/>
            <w:vAlign w:val="center"/>
          </w:tcPr>
          <w:p w14:paraId="32E294A5" w14:textId="5ADF97F6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396D536F" w14:textId="73ACC1D3" w:rsidR="00E22720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.4%</w:t>
            </w:r>
          </w:p>
        </w:tc>
        <w:tc>
          <w:tcPr>
            <w:tcW w:w="990" w:type="dxa"/>
            <w:vAlign w:val="center"/>
          </w:tcPr>
          <w:p w14:paraId="3226ACD5" w14:textId="31B236BA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45</w:t>
            </w:r>
          </w:p>
        </w:tc>
        <w:tc>
          <w:tcPr>
            <w:tcW w:w="1080" w:type="dxa"/>
            <w:vAlign w:val="center"/>
          </w:tcPr>
          <w:p w14:paraId="10C12340" w14:textId="510EFAA2" w:rsidR="00E22720" w:rsidRPr="00382387" w:rsidRDefault="00C6775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.05</w:t>
            </w:r>
          </w:p>
        </w:tc>
        <w:tc>
          <w:tcPr>
            <w:tcW w:w="822" w:type="dxa"/>
            <w:vAlign w:val="center"/>
          </w:tcPr>
          <w:p w14:paraId="5C7206BF" w14:textId="5E39F0A0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E22720" w:rsidRPr="00382387" w14:paraId="097E1C6F" w14:textId="77777777" w:rsidTr="00A51EA1">
        <w:trPr>
          <w:trHeight w:val="881"/>
        </w:trPr>
        <w:tc>
          <w:tcPr>
            <w:tcW w:w="2155" w:type="dxa"/>
            <w:vAlign w:val="center"/>
          </w:tcPr>
          <w:p w14:paraId="48A8FE19" w14:textId="17A9268E" w:rsidR="00E22720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emos et al, 2024</w:t>
            </w:r>
          </w:p>
        </w:tc>
        <w:tc>
          <w:tcPr>
            <w:tcW w:w="2070" w:type="dxa"/>
            <w:vAlign w:val="center"/>
          </w:tcPr>
          <w:p w14:paraId="1628E644" w14:textId="74A04281" w:rsidR="00E22720" w:rsidRPr="00382387" w:rsidRDefault="0017623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1 [-0.09, 0.31]</w:t>
            </w:r>
          </w:p>
        </w:tc>
        <w:tc>
          <w:tcPr>
            <w:tcW w:w="1440" w:type="dxa"/>
            <w:vAlign w:val="center"/>
          </w:tcPr>
          <w:p w14:paraId="3A1688BC" w14:textId="4ED5955A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9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14:paraId="0D885976" w14:textId="22D321BC" w:rsidR="00E22720" w:rsidRPr="00382387" w:rsidRDefault="00FB3E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.1%</w:t>
            </w:r>
          </w:p>
        </w:tc>
        <w:tc>
          <w:tcPr>
            <w:tcW w:w="990" w:type="dxa"/>
            <w:vAlign w:val="center"/>
          </w:tcPr>
          <w:p w14:paraId="42DCAA15" w14:textId="7CD1B1E8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07</w:t>
            </w:r>
          </w:p>
        </w:tc>
        <w:tc>
          <w:tcPr>
            <w:tcW w:w="1080" w:type="dxa"/>
            <w:vAlign w:val="center"/>
          </w:tcPr>
          <w:p w14:paraId="2675B388" w14:textId="733C9F94" w:rsidR="00E22720" w:rsidRPr="00382387" w:rsidRDefault="00C6775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822" w:type="dxa"/>
            <w:vAlign w:val="center"/>
          </w:tcPr>
          <w:p w14:paraId="0C754253" w14:textId="440FE42F" w:rsidR="00E22720" w:rsidRPr="00382387" w:rsidRDefault="00F619B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</w:tbl>
    <w:p w14:paraId="76F435E2" w14:textId="77777777" w:rsidR="00E22720" w:rsidRDefault="00E22720" w:rsidP="00FD431B">
      <w:pPr>
        <w:rPr>
          <w:rFonts w:asciiTheme="majorBidi" w:hAnsiTheme="majorBidi" w:cstheme="majorBidi"/>
        </w:rPr>
        <w:sectPr w:rsidR="00E22720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bookmarkStart w:id="0" w:name="_Hlk219661592"/>
    </w:p>
    <w:p w14:paraId="592CA4AA" w14:textId="5900992B" w:rsidR="00FD431B" w:rsidRPr="00A27065" w:rsidRDefault="00FD431B" w:rsidP="00A27065">
      <w:pPr>
        <w:jc w:val="center"/>
        <w:rPr>
          <w:rFonts w:asciiTheme="majorBidi" w:hAnsiTheme="majorBidi" w:cstheme="majorBidi"/>
          <w:b/>
          <w:bCs/>
        </w:rPr>
      </w:pPr>
      <w:r w:rsidRPr="00A27065">
        <w:rPr>
          <w:rFonts w:asciiTheme="majorBidi" w:hAnsiTheme="majorBidi" w:cstheme="majorBidi"/>
          <w:b/>
          <w:bCs/>
        </w:rPr>
        <w:lastRenderedPageBreak/>
        <w:t>Sensitivity analysis for frequency content in ACL reconstruction</w:t>
      </w:r>
    </w:p>
    <w:p w14:paraId="20B5F204" w14:textId="17C70E49" w:rsidR="00FD431B" w:rsidRDefault="00FD431B" w:rsidP="00FD431B">
      <w:pPr>
        <w:rPr>
          <w:rFonts w:asciiTheme="majorBidi" w:hAnsiTheme="majorBidi" w:cstheme="majorBidi"/>
        </w:rPr>
      </w:pPr>
      <w:r w:rsidRPr="00A27065">
        <w:rPr>
          <w:rFonts w:asciiTheme="majorBidi" w:hAnsiTheme="majorBidi" w:cstheme="majorBidi"/>
          <w:b/>
          <w:bCs/>
        </w:rPr>
        <w:t>Table S4.</w:t>
      </w:r>
      <w:r>
        <w:rPr>
          <w:rFonts w:asciiTheme="majorBidi" w:hAnsiTheme="majorBidi" w:cstheme="majorBidi"/>
        </w:rPr>
        <w:t xml:space="preserve"> </w:t>
      </w:r>
      <w:r w:rsidR="00A51EA1" w:rsidRPr="00A51EA1">
        <w:rPr>
          <w:rFonts w:asciiTheme="majorBidi" w:hAnsiTheme="majorBidi" w:cstheme="majorBidi"/>
        </w:rPr>
        <w:t>Leave-one-out sensitivity analysis of quadriceps force signal frequency content in ACL reconstruction: robustness and consistency of overall results</w:t>
      </w: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2155"/>
        <w:gridCol w:w="2070"/>
        <w:gridCol w:w="1440"/>
        <w:gridCol w:w="900"/>
        <w:gridCol w:w="990"/>
        <w:gridCol w:w="1080"/>
        <w:gridCol w:w="822"/>
      </w:tblGrid>
      <w:tr w:rsidR="00FD431B" w:rsidRPr="00382387" w14:paraId="3BBB6086" w14:textId="77777777" w:rsidTr="00A51EA1">
        <w:trPr>
          <w:trHeight w:val="737"/>
        </w:trPr>
        <w:tc>
          <w:tcPr>
            <w:tcW w:w="2155" w:type="dxa"/>
            <w:vAlign w:val="center"/>
          </w:tcPr>
          <w:bookmarkEnd w:id="0"/>
          <w:p w14:paraId="5583B0EA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cluded study</w:t>
            </w:r>
          </w:p>
        </w:tc>
        <w:tc>
          <w:tcPr>
            <w:tcW w:w="2070" w:type="dxa"/>
            <w:vAlign w:val="center"/>
          </w:tcPr>
          <w:p w14:paraId="3826EEC7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bined effect size (95% CI)</w:t>
            </w:r>
          </w:p>
        </w:tc>
        <w:tc>
          <w:tcPr>
            <w:tcW w:w="1440" w:type="dxa"/>
            <w:vAlign w:val="center"/>
          </w:tcPr>
          <w:p w14:paraId="48A3261A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900" w:type="dxa"/>
            <w:vAlign w:val="center"/>
          </w:tcPr>
          <w:p w14:paraId="35F99D2C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vAlign w:val="center"/>
          </w:tcPr>
          <w:p w14:paraId="440F5FC6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</w:p>
        </w:tc>
        <w:tc>
          <w:tcPr>
            <w:tcW w:w="1080" w:type="dxa"/>
            <w:vAlign w:val="center"/>
          </w:tcPr>
          <w:p w14:paraId="1CDA1103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au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2" w:type="dxa"/>
            <w:vAlign w:val="center"/>
          </w:tcPr>
          <w:p w14:paraId="74CB7102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f</w:t>
            </w:r>
          </w:p>
        </w:tc>
      </w:tr>
      <w:tr w:rsidR="00FD431B" w:rsidRPr="00382387" w14:paraId="537BCE3C" w14:textId="77777777" w:rsidTr="00A51EA1">
        <w:trPr>
          <w:trHeight w:val="701"/>
        </w:trPr>
        <w:tc>
          <w:tcPr>
            <w:tcW w:w="2155" w:type="dxa"/>
            <w:vAlign w:val="center"/>
          </w:tcPr>
          <w:p w14:paraId="1E72C5D4" w14:textId="6A2C4268" w:rsidR="00FD431B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nt et al., 2024</w:t>
            </w:r>
          </w:p>
        </w:tc>
        <w:tc>
          <w:tcPr>
            <w:tcW w:w="2070" w:type="dxa"/>
            <w:vAlign w:val="center"/>
          </w:tcPr>
          <w:p w14:paraId="341C24FE" w14:textId="05F2B60C" w:rsidR="00FD431B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7 [0.84, 1.89]</w:t>
            </w:r>
          </w:p>
        </w:tc>
        <w:tc>
          <w:tcPr>
            <w:tcW w:w="1440" w:type="dxa"/>
            <w:vAlign w:val="center"/>
          </w:tcPr>
          <w:p w14:paraId="36C3E8FC" w14:textId="5C1052C4" w:rsidR="00FD431B" w:rsidRPr="00382387" w:rsidRDefault="00D579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14CDD4AE" w14:textId="5A9979DF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.9%</w:t>
            </w:r>
          </w:p>
        </w:tc>
        <w:tc>
          <w:tcPr>
            <w:tcW w:w="990" w:type="dxa"/>
            <w:vAlign w:val="center"/>
          </w:tcPr>
          <w:p w14:paraId="3764D57A" w14:textId="339CE9A7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.88</w:t>
            </w:r>
          </w:p>
        </w:tc>
        <w:tc>
          <w:tcPr>
            <w:tcW w:w="1080" w:type="dxa"/>
            <w:vAlign w:val="center"/>
          </w:tcPr>
          <w:p w14:paraId="325E80FD" w14:textId="2C473A8D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822" w:type="dxa"/>
            <w:vAlign w:val="center"/>
          </w:tcPr>
          <w:p w14:paraId="6E873150" w14:textId="6C961C88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FD431B" w:rsidRPr="00382387" w14:paraId="7A6DEC79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4FA3BD85" w14:textId="6D99DA99" w:rsidR="00FD431B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nt et al., 2024</w:t>
            </w:r>
          </w:p>
        </w:tc>
        <w:tc>
          <w:tcPr>
            <w:tcW w:w="2070" w:type="dxa"/>
            <w:vAlign w:val="center"/>
          </w:tcPr>
          <w:p w14:paraId="57AA7C78" w14:textId="135383C4" w:rsidR="00FD431B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0 [1.07, 2.33]</w:t>
            </w:r>
          </w:p>
        </w:tc>
        <w:tc>
          <w:tcPr>
            <w:tcW w:w="1440" w:type="dxa"/>
            <w:vAlign w:val="center"/>
          </w:tcPr>
          <w:p w14:paraId="4275E9AD" w14:textId="23A27875" w:rsidR="00FD431B" w:rsidRPr="00382387" w:rsidRDefault="00D579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409262C5" w14:textId="093C81B9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.3%</w:t>
            </w:r>
          </w:p>
        </w:tc>
        <w:tc>
          <w:tcPr>
            <w:tcW w:w="990" w:type="dxa"/>
            <w:vAlign w:val="center"/>
          </w:tcPr>
          <w:p w14:paraId="4AE40000" w14:textId="7747D9AF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11</w:t>
            </w:r>
          </w:p>
        </w:tc>
        <w:tc>
          <w:tcPr>
            <w:tcW w:w="1080" w:type="dxa"/>
            <w:vAlign w:val="center"/>
          </w:tcPr>
          <w:p w14:paraId="27E0D113" w14:textId="5105CBD4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822" w:type="dxa"/>
            <w:vAlign w:val="center"/>
          </w:tcPr>
          <w:p w14:paraId="76C18DE8" w14:textId="55D17242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FD431B" w:rsidRPr="00382387" w14:paraId="3EBD344A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6615CD13" w14:textId="6C12B642" w:rsidR="00FD431B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nt et al., 2024</w:t>
            </w:r>
          </w:p>
        </w:tc>
        <w:tc>
          <w:tcPr>
            <w:tcW w:w="2070" w:type="dxa"/>
            <w:vAlign w:val="center"/>
          </w:tcPr>
          <w:p w14:paraId="6D693A20" w14:textId="3E98702A" w:rsidR="00FD431B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2 [0.97, 2.27]</w:t>
            </w:r>
          </w:p>
        </w:tc>
        <w:tc>
          <w:tcPr>
            <w:tcW w:w="1440" w:type="dxa"/>
            <w:vAlign w:val="center"/>
          </w:tcPr>
          <w:p w14:paraId="78E7D0DD" w14:textId="2CF82FE8" w:rsidR="00FD431B" w:rsidRPr="00382387" w:rsidRDefault="00D579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70449635" w14:textId="15121528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.9%</w:t>
            </w:r>
          </w:p>
        </w:tc>
        <w:tc>
          <w:tcPr>
            <w:tcW w:w="990" w:type="dxa"/>
            <w:vAlign w:val="center"/>
          </w:tcPr>
          <w:p w14:paraId="12436D10" w14:textId="13B83288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75</w:t>
            </w:r>
          </w:p>
        </w:tc>
        <w:tc>
          <w:tcPr>
            <w:tcW w:w="1080" w:type="dxa"/>
            <w:vAlign w:val="center"/>
          </w:tcPr>
          <w:p w14:paraId="3FBBB164" w14:textId="73D0E34F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822" w:type="dxa"/>
            <w:vAlign w:val="center"/>
          </w:tcPr>
          <w:p w14:paraId="1E91141C" w14:textId="5F193AB2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FD431B" w:rsidRPr="00382387" w14:paraId="5EC9C005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7B8BC49C" w14:textId="48052C8B" w:rsidR="00FD431B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nt et al., 2024</w:t>
            </w:r>
          </w:p>
        </w:tc>
        <w:tc>
          <w:tcPr>
            <w:tcW w:w="2070" w:type="dxa"/>
            <w:vAlign w:val="center"/>
          </w:tcPr>
          <w:p w14:paraId="3C028AAF" w14:textId="230D198F" w:rsidR="00FD431B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6 [0.86, 2.06]</w:t>
            </w:r>
          </w:p>
        </w:tc>
        <w:tc>
          <w:tcPr>
            <w:tcW w:w="1440" w:type="dxa"/>
            <w:vAlign w:val="center"/>
          </w:tcPr>
          <w:p w14:paraId="488F38B6" w14:textId="66A164C3" w:rsidR="00FD431B" w:rsidRPr="00382387" w:rsidRDefault="00D579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397F6F7D" w14:textId="031144EC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%</w:t>
            </w:r>
          </w:p>
        </w:tc>
        <w:tc>
          <w:tcPr>
            <w:tcW w:w="990" w:type="dxa"/>
            <w:vAlign w:val="center"/>
          </w:tcPr>
          <w:p w14:paraId="68E4F24A" w14:textId="2454E03C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.36</w:t>
            </w:r>
          </w:p>
        </w:tc>
        <w:tc>
          <w:tcPr>
            <w:tcW w:w="1080" w:type="dxa"/>
            <w:vAlign w:val="center"/>
          </w:tcPr>
          <w:p w14:paraId="322FDF98" w14:textId="462EF086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822" w:type="dxa"/>
            <w:vAlign w:val="center"/>
          </w:tcPr>
          <w:p w14:paraId="71A19478" w14:textId="65EDAE01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FD431B" w:rsidRPr="00382387" w14:paraId="16AF14C7" w14:textId="77777777" w:rsidTr="00A51EA1">
        <w:trPr>
          <w:trHeight w:val="890"/>
        </w:trPr>
        <w:tc>
          <w:tcPr>
            <w:tcW w:w="2155" w:type="dxa"/>
            <w:vAlign w:val="center"/>
          </w:tcPr>
          <w:p w14:paraId="7CD8668A" w14:textId="4AEE406A" w:rsidR="00FD431B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rayant et al., 2009</w:t>
            </w:r>
          </w:p>
        </w:tc>
        <w:tc>
          <w:tcPr>
            <w:tcW w:w="2070" w:type="dxa"/>
            <w:vAlign w:val="center"/>
          </w:tcPr>
          <w:p w14:paraId="14E2BD76" w14:textId="57CF8CF0" w:rsidR="00FD431B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5 [0.97, 2.34]</w:t>
            </w:r>
          </w:p>
        </w:tc>
        <w:tc>
          <w:tcPr>
            <w:tcW w:w="1440" w:type="dxa"/>
            <w:vAlign w:val="center"/>
          </w:tcPr>
          <w:p w14:paraId="598B1F1F" w14:textId="58A36807" w:rsidR="00FD431B" w:rsidRPr="00382387" w:rsidRDefault="00D579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4935DE80" w14:textId="791CECAF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.9%</w:t>
            </w:r>
          </w:p>
        </w:tc>
        <w:tc>
          <w:tcPr>
            <w:tcW w:w="990" w:type="dxa"/>
            <w:vAlign w:val="center"/>
          </w:tcPr>
          <w:p w14:paraId="32A5A01B" w14:textId="1F6B3AE7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72</w:t>
            </w:r>
          </w:p>
        </w:tc>
        <w:tc>
          <w:tcPr>
            <w:tcW w:w="1080" w:type="dxa"/>
            <w:vAlign w:val="center"/>
          </w:tcPr>
          <w:p w14:paraId="16FBE9DA" w14:textId="441F265B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822" w:type="dxa"/>
            <w:vAlign w:val="center"/>
          </w:tcPr>
          <w:p w14:paraId="594712F5" w14:textId="6A39596B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FD431B" w:rsidRPr="00382387" w14:paraId="388430A5" w14:textId="77777777" w:rsidTr="00A51EA1">
        <w:trPr>
          <w:trHeight w:val="890"/>
        </w:trPr>
        <w:tc>
          <w:tcPr>
            <w:tcW w:w="2155" w:type="dxa"/>
            <w:vAlign w:val="center"/>
          </w:tcPr>
          <w:p w14:paraId="55BCCC9D" w14:textId="2B402042" w:rsidR="00FD431B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zaplicki et al., 2017</w:t>
            </w:r>
          </w:p>
        </w:tc>
        <w:tc>
          <w:tcPr>
            <w:tcW w:w="2070" w:type="dxa"/>
            <w:vAlign w:val="center"/>
          </w:tcPr>
          <w:p w14:paraId="47029753" w14:textId="6414D3AC" w:rsidR="00FD431B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6 [0.86, 2.05]</w:t>
            </w:r>
          </w:p>
        </w:tc>
        <w:tc>
          <w:tcPr>
            <w:tcW w:w="1440" w:type="dxa"/>
            <w:vAlign w:val="center"/>
          </w:tcPr>
          <w:p w14:paraId="49742165" w14:textId="0FDAB08F" w:rsidR="00FD431B" w:rsidRPr="00382387" w:rsidRDefault="00D579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0731FC28" w14:textId="4592B529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.2%</w:t>
            </w:r>
          </w:p>
        </w:tc>
        <w:tc>
          <w:tcPr>
            <w:tcW w:w="990" w:type="dxa"/>
            <w:vAlign w:val="center"/>
          </w:tcPr>
          <w:p w14:paraId="23A3438E" w14:textId="2A0B3450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.34</w:t>
            </w:r>
          </w:p>
        </w:tc>
        <w:tc>
          <w:tcPr>
            <w:tcW w:w="1080" w:type="dxa"/>
            <w:vAlign w:val="center"/>
          </w:tcPr>
          <w:p w14:paraId="49635AD4" w14:textId="50F62C99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822" w:type="dxa"/>
            <w:vAlign w:val="center"/>
          </w:tcPr>
          <w:p w14:paraId="03A0525B" w14:textId="35283DC8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FD431B" w:rsidRPr="00382387" w14:paraId="513CD131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424AFDA3" w14:textId="3503ACF6" w:rsidR="00FD431B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zaplicki et al., 2017</w:t>
            </w:r>
          </w:p>
        </w:tc>
        <w:tc>
          <w:tcPr>
            <w:tcW w:w="2070" w:type="dxa"/>
            <w:vAlign w:val="center"/>
          </w:tcPr>
          <w:p w14:paraId="51F12BEF" w14:textId="38A7F159" w:rsidR="00FD431B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0 [0.83, 1.97]</w:t>
            </w:r>
          </w:p>
        </w:tc>
        <w:tc>
          <w:tcPr>
            <w:tcW w:w="1440" w:type="dxa"/>
            <w:vAlign w:val="center"/>
          </w:tcPr>
          <w:p w14:paraId="2C2F41DF" w14:textId="301A4965" w:rsidR="00FD431B" w:rsidRPr="00382387" w:rsidRDefault="00D579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2BFEDDE2" w14:textId="69B321F1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.5%</w:t>
            </w:r>
          </w:p>
        </w:tc>
        <w:tc>
          <w:tcPr>
            <w:tcW w:w="990" w:type="dxa"/>
            <w:vAlign w:val="center"/>
          </w:tcPr>
          <w:p w14:paraId="6B92E0B8" w14:textId="2DF03385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.81</w:t>
            </w:r>
          </w:p>
        </w:tc>
        <w:tc>
          <w:tcPr>
            <w:tcW w:w="1080" w:type="dxa"/>
            <w:vAlign w:val="center"/>
          </w:tcPr>
          <w:p w14:paraId="7CC3E6D4" w14:textId="49D0B280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822" w:type="dxa"/>
            <w:vAlign w:val="center"/>
          </w:tcPr>
          <w:p w14:paraId="027B5A1E" w14:textId="63D6E850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FD431B" w:rsidRPr="00382387" w14:paraId="2F02681F" w14:textId="77777777" w:rsidTr="00A51EA1">
        <w:trPr>
          <w:trHeight w:val="881"/>
        </w:trPr>
        <w:tc>
          <w:tcPr>
            <w:tcW w:w="2155" w:type="dxa"/>
            <w:vAlign w:val="center"/>
          </w:tcPr>
          <w:p w14:paraId="253229A9" w14:textId="690F257E" w:rsidR="00FD431B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zaplicki et al., 2017</w:t>
            </w:r>
          </w:p>
        </w:tc>
        <w:tc>
          <w:tcPr>
            <w:tcW w:w="2070" w:type="dxa"/>
            <w:vAlign w:val="center"/>
          </w:tcPr>
          <w:p w14:paraId="1074EF3F" w14:textId="5D573925" w:rsidR="00FD431B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0 [0.94, 2.26]</w:t>
            </w:r>
          </w:p>
        </w:tc>
        <w:tc>
          <w:tcPr>
            <w:tcW w:w="1440" w:type="dxa"/>
            <w:vAlign w:val="center"/>
          </w:tcPr>
          <w:p w14:paraId="710AF5DC" w14:textId="7B7E8067" w:rsidR="00FD431B" w:rsidRPr="00382387" w:rsidRDefault="00D579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4C86FF0B" w14:textId="6CAC5DDB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.8%</w:t>
            </w:r>
          </w:p>
        </w:tc>
        <w:tc>
          <w:tcPr>
            <w:tcW w:w="990" w:type="dxa"/>
            <w:vAlign w:val="center"/>
          </w:tcPr>
          <w:p w14:paraId="71F3283A" w14:textId="5ADE7333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21</w:t>
            </w:r>
          </w:p>
        </w:tc>
        <w:tc>
          <w:tcPr>
            <w:tcW w:w="1080" w:type="dxa"/>
            <w:vAlign w:val="center"/>
          </w:tcPr>
          <w:p w14:paraId="185B341B" w14:textId="1C600455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822" w:type="dxa"/>
            <w:vAlign w:val="center"/>
          </w:tcPr>
          <w:p w14:paraId="7DEAAD2C" w14:textId="469B29EA" w:rsidR="00FD431B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A27065" w:rsidRPr="00382387" w14:paraId="19BFCD07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75F7BE39" w14:textId="051E4199" w:rsidR="00A27065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zaplicki et al., 2017</w:t>
            </w:r>
          </w:p>
        </w:tc>
        <w:tc>
          <w:tcPr>
            <w:tcW w:w="2070" w:type="dxa"/>
            <w:vAlign w:val="center"/>
          </w:tcPr>
          <w:p w14:paraId="3C4987FE" w14:textId="01720043" w:rsidR="00A27065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0 [0.94, 2.26]</w:t>
            </w:r>
          </w:p>
        </w:tc>
        <w:tc>
          <w:tcPr>
            <w:tcW w:w="1440" w:type="dxa"/>
            <w:vAlign w:val="center"/>
          </w:tcPr>
          <w:p w14:paraId="6BF2FBB4" w14:textId="3F10F205" w:rsidR="00A27065" w:rsidRPr="00382387" w:rsidRDefault="00D579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63AF1FD3" w14:textId="2E4A9005" w:rsidR="00A27065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.8%</w:t>
            </w:r>
          </w:p>
        </w:tc>
        <w:tc>
          <w:tcPr>
            <w:tcW w:w="990" w:type="dxa"/>
            <w:vAlign w:val="center"/>
          </w:tcPr>
          <w:p w14:paraId="5064D02C" w14:textId="0A625184" w:rsidR="00A27065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34</w:t>
            </w:r>
          </w:p>
        </w:tc>
        <w:tc>
          <w:tcPr>
            <w:tcW w:w="1080" w:type="dxa"/>
            <w:vAlign w:val="center"/>
          </w:tcPr>
          <w:p w14:paraId="4692FEC0" w14:textId="75EED0C4" w:rsidR="00A27065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822" w:type="dxa"/>
            <w:vAlign w:val="center"/>
          </w:tcPr>
          <w:p w14:paraId="1043F2A1" w14:textId="49A3E294" w:rsidR="00A27065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A27065" w:rsidRPr="00382387" w14:paraId="634E2562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28B15400" w14:textId="74C7307E" w:rsidR="00A27065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zaplicki et al., 2017</w:t>
            </w:r>
          </w:p>
        </w:tc>
        <w:tc>
          <w:tcPr>
            <w:tcW w:w="2070" w:type="dxa"/>
            <w:vAlign w:val="center"/>
          </w:tcPr>
          <w:p w14:paraId="35F04051" w14:textId="568F71EB" w:rsidR="00A27065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0 [1.05, 2.35]</w:t>
            </w:r>
          </w:p>
        </w:tc>
        <w:tc>
          <w:tcPr>
            <w:tcW w:w="1440" w:type="dxa"/>
            <w:vAlign w:val="center"/>
          </w:tcPr>
          <w:p w14:paraId="5CE045BB" w14:textId="08217460" w:rsidR="00A27065" w:rsidRPr="00382387" w:rsidRDefault="00D579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22DFFCC3" w14:textId="0AF029F1" w:rsidR="00A27065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.3%</w:t>
            </w:r>
          </w:p>
        </w:tc>
        <w:tc>
          <w:tcPr>
            <w:tcW w:w="990" w:type="dxa"/>
            <w:vAlign w:val="center"/>
          </w:tcPr>
          <w:p w14:paraId="05F098EA" w14:textId="2AF80A64" w:rsidR="00A27065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12</w:t>
            </w:r>
          </w:p>
        </w:tc>
        <w:tc>
          <w:tcPr>
            <w:tcW w:w="1080" w:type="dxa"/>
            <w:vAlign w:val="center"/>
          </w:tcPr>
          <w:p w14:paraId="7A26F4D6" w14:textId="28E5F383" w:rsidR="00A27065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822" w:type="dxa"/>
            <w:vAlign w:val="center"/>
          </w:tcPr>
          <w:p w14:paraId="438BBFE9" w14:textId="2F38292C" w:rsidR="00A27065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A27065" w:rsidRPr="00382387" w14:paraId="69A65ABB" w14:textId="77777777" w:rsidTr="00A51EA1">
        <w:trPr>
          <w:trHeight w:val="881"/>
        </w:trPr>
        <w:tc>
          <w:tcPr>
            <w:tcW w:w="2155" w:type="dxa"/>
            <w:vAlign w:val="center"/>
          </w:tcPr>
          <w:p w14:paraId="57B17391" w14:textId="189C4E88" w:rsidR="00A27065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zaplicki et al., 2017</w:t>
            </w:r>
          </w:p>
        </w:tc>
        <w:tc>
          <w:tcPr>
            <w:tcW w:w="2070" w:type="dxa"/>
            <w:vAlign w:val="center"/>
          </w:tcPr>
          <w:p w14:paraId="4DAB6C4C" w14:textId="235E4A3A" w:rsidR="00A27065" w:rsidRPr="00382387" w:rsidRDefault="008D5BDC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1 [1.09, 2.33]</w:t>
            </w:r>
          </w:p>
        </w:tc>
        <w:tc>
          <w:tcPr>
            <w:tcW w:w="1440" w:type="dxa"/>
            <w:vAlign w:val="center"/>
          </w:tcPr>
          <w:p w14:paraId="44668BA8" w14:textId="067A3017" w:rsidR="00A27065" w:rsidRPr="00382387" w:rsidRDefault="00D5793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14:paraId="2D088306" w14:textId="5463D494" w:rsidR="00A27065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.6%</w:t>
            </w:r>
          </w:p>
        </w:tc>
        <w:tc>
          <w:tcPr>
            <w:tcW w:w="990" w:type="dxa"/>
            <w:vAlign w:val="center"/>
          </w:tcPr>
          <w:p w14:paraId="3A975299" w14:textId="7CAF614D" w:rsidR="00A27065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.04</w:t>
            </w:r>
          </w:p>
        </w:tc>
        <w:tc>
          <w:tcPr>
            <w:tcW w:w="1080" w:type="dxa"/>
            <w:vAlign w:val="center"/>
          </w:tcPr>
          <w:p w14:paraId="5A48941E" w14:textId="37DA0DB5" w:rsidR="00A27065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822" w:type="dxa"/>
            <w:vAlign w:val="center"/>
          </w:tcPr>
          <w:p w14:paraId="2D672940" w14:textId="18905BEC" w:rsidR="00A27065" w:rsidRPr="00382387" w:rsidRDefault="0026240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</w:tbl>
    <w:p w14:paraId="79719F8A" w14:textId="77777777" w:rsidR="00A27065" w:rsidRDefault="00A27065" w:rsidP="00FD431B">
      <w:pPr>
        <w:rPr>
          <w:rFonts w:asciiTheme="majorBidi" w:hAnsiTheme="majorBidi" w:cstheme="majorBidi"/>
        </w:rPr>
        <w:sectPr w:rsidR="00A27065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01B1DCCA" w14:textId="5EEEA25E" w:rsidR="00FD431B" w:rsidRPr="00A60A54" w:rsidRDefault="00FD431B" w:rsidP="00A60A54">
      <w:pPr>
        <w:jc w:val="center"/>
        <w:rPr>
          <w:rFonts w:asciiTheme="majorBidi" w:hAnsiTheme="majorBidi" w:cstheme="majorBidi"/>
          <w:b/>
          <w:bCs/>
        </w:rPr>
      </w:pPr>
      <w:r w:rsidRPr="00A60A54">
        <w:rPr>
          <w:rFonts w:asciiTheme="majorBidi" w:hAnsiTheme="majorBidi" w:cstheme="majorBidi"/>
          <w:b/>
          <w:bCs/>
        </w:rPr>
        <w:lastRenderedPageBreak/>
        <w:t>Sensitivity analysis for RMSE in ACL reconstruction</w:t>
      </w:r>
    </w:p>
    <w:p w14:paraId="1F6FDBA5" w14:textId="2D19298F" w:rsidR="00FD431B" w:rsidRDefault="00FD431B" w:rsidP="00FD431B">
      <w:pPr>
        <w:rPr>
          <w:rFonts w:asciiTheme="majorBidi" w:hAnsiTheme="majorBidi" w:cstheme="majorBidi"/>
        </w:rPr>
      </w:pPr>
      <w:r w:rsidRPr="00A60A54">
        <w:rPr>
          <w:rFonts w:asciiTheme="majorBidi" w:hAnsiTheme="majorBidi" w:cstheme="majorBidi"/>
          <w:b/>
          <w:bCs/>
        </w:rPr>
        <w:t>Table S5.</w:t>
      </w:r>
      <w:r>
        <w:rPr>
          <w:rFonts w:asciiTheme="majorBidi" w:hAnsiTheme="majorBidi" w:cstheme="majorBidi"/>
        </w:rPr>
        <w:t xml:space="preserve"> </w:t>
      </w:r>
      <w:r w:rsidR="00A51EA1" w:rsidRPr="00A51EA1">
        <w:rPr>
          <w:rFonts w:asciiTheme="majorBidi" w:hAnsiTheme="majorBidi" w:cstheme="majorBidi"/>
        </w:rPr>
        <w:t>Leave-one-out sensitivity analysis of quadriceps force signal RMSE in ACL reconstruction: robustness and consistency of overall results</w:t>
      </w: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2155"/>
        <w:gridCol w:w="2070"/>
        <w:gridCol w:w="1440"/>
        <w:gridCol w:w="900"/>
        <w:gridCol w:w="990"/>
        <w:gridCol w:w="1080"/>
        <w:gridCol w:w="822"/>
      </w:tblGrid>
      <w:tr w:rsidR="00FD431B" w:rsidRPr="00382387" w14:paraId="2637087E" w14:textId="77777777" w:rsidTr="00A51EA1">
        <w:trPr>
          <w:trHeight w:val="647"/>
        </w:trPr>
        <w:tc>
          <w:tcPr>
            <w:tcW w:w="2155" w:type="dxa"/>
            <w:vAlign w:val="center"/>
          </w:tcPr>
          <w:p w14:paraId="08E3EEC6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cluded study</w:t>
            </w:r>
          </w:p>
        </w:tc>
        <w:tc>
          <w:tcPr>
            <w:tcW w:w="2070" w:type="dxa"/>
            <w:vAlign w:val="center"/>
          </w:tcPr>
          <w:p w14:paraId="2B4BE957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bined effect size (95% CI)</w:t>
            </w:r>
          </w:p>
        </w:tc>
        <w:tc>
          <w:tcPr>
            <w:tcW w:w="1440" w:type="dxa"/>
            <w:vAlign w:val="center"/>
          </w:tcPr>
          <w:p w14:paraId="1A43660E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900" w:type="dxa"/>
            <w:vAlign w:val="center"/>
          </w:tcPr>
          <w:p w14:paraId="26AEEA73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vAlign w:val="center"/>
          </w:tcPr>
          <w:p w14:paraId="1F64FC92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</w:p>
        </w:tc>
        <w:tc>
          <w:tcPr>
            <w:tcW w:w="1080" w:type="dxa"/>
            <w:vAlign w:val="center"/>
          </w:tcPr>
          <w:p w14:paraId="003A28C3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au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2" w:type="dxa"/>
            <w:vAlign w:val="center"/>
          </w:tcPr>
          <w:p w14:paraId="523A6B66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f</w:t>
            </w:r>
          </w:p>
        </w:tc>
      </w:tr>
      <w:tr w:rsidR="00FD431B" w:rsidRPr="00382387" w14:paraId="6F8CBCC2" w14:textId="77777777" w:rsidTr="00A51EA1">
        <w:trPr>
          <w:trHeight w:val="611"/>
        </w:trPr>
        <w:tc>
          <w:tcPr>
            <w:tcW w:w="2155" w:type="dxa"/>
            <w:vAlign w:val="center"/>
          </w:tcPr>
          <w:p w14:paraId="284D82DF" w14:textId="503D7E54" w:rsidR="00FD431B" w:rsidRPr="00382387" w:rsidRDefault="00056B4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elianidis et al., 2014</w:t>
            </w:r>
          </w:p>
        </w:tc>
        <w:tc>
          <w:tcPr>
            <w:tcW w:w="2070" w:type="dxa"/>
            <w:vAlign w:val="center"/>
          </w:tcPr>
          <w:p w14:paraId="40A26839" w14:textId="6AA2B687" w:rsidR="00FD431B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 [-0.05, 0.46]</w:t>
            </w:r>
          </w:p>
        </w:tc>
        <w:tc>
          <w:tcPr>
            <w:tcW w:w="1440" w:type="dxa"/>
            <w:vAlign w:val="center"/>
          </w:tcPr>
          <w:p w14:paraId="318529ED" w14:textId="72CF877E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14:paraId="5CA62D0E" w14:textId="209B83C1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.4%</w:t>
            </w:r>
          </w:p>
        </w:tc>
        <w:tc>
          <w:tcPr>
            <w:tcW w:w="990" w:type="dxa"/>
            <w:vAlign w:val="center"/>
          </w:tcPr>
          <w:p w14:paraId="6E1B689F" w14:textId="44F75F2C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.96</w:t>
            </w:r>
          </w:p>
        </w:tc>
        <w:tc>
          <w:tcPr>
            <w:tcW w:w="1080" w:type="dxa"/>
            <w:vAlign w:val="center"/>
          </w:tcPr>
          <w:p w14:paraId="2C89833D" w14:textId="28427407" w:rsidR="00FD431B" w:rsidRPr="00382387" w:rsidRDefault="00700D5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822" w:type="dxa"/>
            <w:vAlign w:val="center"/>
          </w:tcPr>
          <w:p w14:paraId="327C8F28" w14:textId="5409EC20" w:rsidR="00FD431B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FD431B" w:rsidRPr="00382387" w14:paraId="0FC9377D" w14:textId="77777777" w:rsidTr="00A51EA1">
        <w:trPr>
          <w:trHeight w:val="719"/>
        </w:trPr>
        <w:tc>
          <w:tcPr>
            <w:tcW w:w="2155" w:type="dxa"/>
            <w:vAlign w:val="center"/>
          </w:tcPr>
          <w:p w14:paraId="05324668" w14:textId="10BB614D" w:rsidR="00FD431B" w:rsidRPr="00382387" w:rsidRDefault="00056B4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rraton et al., 2017</w:t>
            </w:r>
          </w:p>
        </w:tc>
        <w:tc>
          <w:tcPr>
            <w:tcW w:w="2070" w:type="dxa"/>
            <w:vAlign w:val="center"/>
          </w:tcPr>
          <w:p w14:paraId="74C3B4DB" w14:textId="72496398" w:rsidR="00FD431B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8 [-0.05, 0.41]</w:t>
            </w:r>
          </w:p>
        </w:tc>
        <w:tc>
          <w:tcPr>
            <w:tcW w:w="1440" w:type="dxa"/>
            <w:vAlign w:val="center"/>
          </w:tcPr>
          <w:p w14:paraId="12FE34CA" w14:textId="1E8DD8E6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14:paraId="3D3BED58" w14:textId="2C2EDB0B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.4%</w:t>
            </w:r>
          </w:p>
        </w:tc>
        <w:tc>
          <w:tcPr>
            <w:tcW w:w="990" w:type="dxa"/>
            <w:vAlign w:val="center"/>
          </w:tcPr>
          <w:p w14:paraId="3F0D1924" w14:textId="7DB90883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53</w:t>
            </w:r>
          </w:p>
        </w:tc>
        <w:tc>
          <w:tcPr>
            <w:tcW w:w="1080" w:type="dxa"/>
            <w:vAlign w:val="center"/>
          </w:tcPr>
          <w:p w14:paraId="748A618D" w14:textId="55E5D895" w:rsidR="00FD431B" w:rsidRPr="00382387" w:rsidRDefault="00700D5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822" w:type="dxa"/>
            <w:vAlign w:val="center"/>
          </w:tcPr>
          <w:p w14:paraId="7BCD5881" w14:textId="73EECE2C" w:rsidR="00FD431B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FD431B" w:rsidRPr="00382387" w14:paraId="7120BB43" w14:textId="77777777" w:rsidTr="00A51EA1">
        <w:trPr>
          <w:trHeight w:val="710"/>
        </w:trPr>
        <w:tc>
          <w:tcPr>
            <w:tcW w:w="2155" w:type="dxa"/>
            <w:vAlign w:val="center"/>
          </w:tcPr>
          <w:p w14:paraId="35627C2B" w14:textId="5DD8346D" w:rsidR="00FD431B" w:rsidRPr="00382387" w:rsidRDefault="00056B4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aumeister et al., 2011</w:t>
            </w:r>
            <w:r w:rsidR="00B05D2E">
              <w:rPr>
                <w:rFonts w:asciiTheme="majorBidi" w:hAnsiTheme="majorBidi" w:cstheme="majorBidi"/>
                <w:sz w:val="20"/>
                <w:szCs w:val="20"/>
              </w:rPr>
              <w:t>, block 1</w:t>
            </w:r>
          </w:p>
        </w:tc>
        <w:tc>
          <w:tcPr>
            <w:tcW w:w="2070" w:type="dxa"/>
            <w:vAlign w:val="center"/>
          </w:tcPr>
          <w:p w14:paraId="1E425B95" w14:textId="5C8FEA61" w:rsidR="00FD431B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 [-0.01, 0.52]</w:t>
            </w:r>
          </w:p>
        </w:tc>
        <w:tc>
          <w:tcPr>
            <w:tcW w:w="1440" w:type="dxa"/>
            <w:vAlign w:val="center"/>
          </w:tcPr>
          <w:p w14:paraId="72C0346C" w14:textId="42C6A73A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14:paraId="52A81682" w14:textId="6E6A58AC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8%</w:t>
            </w:r>
          </w:p>
        </w:tc>
        <w:tc>
          <w:tcPr>
            <w:tcW w:w="990" w:type="dxa"/>
            <w:vAlign w:val="center"/>
          </w:tcPr>
          <w:p w14:paraId="15745C0F" w14:textId="593C4CD3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43</w:t>
            </w:r>
          </w:p>
        </w:tc>
        <w:tc>
          <w:tcPr>
            <w:tcW w:w="1080" w:type="dxa"/>
            <w:vAlign w:val="center"/>
          </w:tcPr>
          <w:p w14:paraId="2BFC7554" w14:textId="2B1B5407" w:rsidR="00FD431B" w:rsidRPr="00382387" w:rsidRDefault="00700D5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822" w:type="dxa"/>
            <w:vAlign w:val="center"/>
          </w:tcPr>
          <w:p w14:paraId="0F2DF51B" w14:textId="6001BD10" w:rsidR="00FD431B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FD431B" w:rsidRPr="00382387" w14:paraId="0109C5E9" w14:textId="77777777" w:rsidTr="00A51EA1">
        <w:trPr>
          <w:trHeight w:val="710"/>
        </w:trPr>
        <w:tc>
          <w:tcPr>
            <w:tcW w:w="2155" w:type="dxa"/>
            <w:vAlign w:val="center"/>
          </w:tcPr>
          <w:p w14:paraId="0FBCEADC" w14:textId="7F5003A2" w:rsidR="00FD431B" w:rsidRPr="00382387" w:rsidRDefault="00056B4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aumeister et al., 2011</w:t>
            </w:r>
            <w:r w:rsidR="00B05D2E">
              <w:rPr>
                <w:rFonts w:asciiTheme="majorBidi" w:hAnsiTheme="majorBidi" w:cstheme="majorBidi"/>
                <w:sz w:val="20"/>
                <w:szCs w:val="20"/>
              </w:rPr>
              <w:t>, block 2</w:t>
            </w:r>
          </w:p>
        </w:tc>
        <w:tc>
          <w:tcPr>
            <w:tcW w:w="2070" w:type="dxa"/>
            <w:vAlign w:val="center"/>
          </w:tcPr>
          <w:p w14:paraId="5D8AB497" w14:textId="4969DB15" w:rsidR="00FD431B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 [-0.01, 0.52]</w:t>
            </w:r>
          </w:p>
        </w:tc>
        <w:tc>
          <w:tcPr>
            <w:tcW w:w="1440" w:type="dxa"/>
            <w:vAlign w:val="center"/>
          </w:tcPr>
          <w:p w14:paraId="2D3EE750" w14:textId="5A0A3456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14:paraId="613CB576" w14:textId="35F0C8F6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8%</w:t>
            </w:r>
          </w:p>
        </w:tc>
        <w:tc>
          <w:tcPr>
            <w:tcW w:w="990" w:type="dxa"/>
            <w:vAlign w:val="center"/>
          </w:tcPr>
          <w:p w14:paraId="710A620E" w14:textId="238049DA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47</w:t>
            </w:r>
          </w:p>
        </w:tc>
        <w:tc>
          <w:tcPr>
            <w:tcW w:w="1080" w:type="dxa"/>
            <w:vAlign w:val="center"/>
          </w:tcPr>
          <w:p w14:paraId="3660AC65" w14:textId="7A51D9C7" w:rsidR="00FD431B" w:rsidRPr="00382387" w:rsidRDefault="00700D5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822" w:type="dxa"/>
            <w:vAlign w:val="center"/>
          </w:tcPr>
          <w:p w14:paraId="35C27B87" w14:textId="6231E658" w:rsidR="00FD431B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FD431B" w:rsidRPr="00382387" w14:paraId="695DE16E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6EFA2347" w14:textId="7E7AB5EC" w:rsidR="00FD431B" w:rsidRPr="00382387" w:rsidRDefault="00056B4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aumeister et al., 2011</w:t>
            </w:r>
            <w:r w:rsidR="00B05D2E">
              <w:rPr>
                <w:rFonts w:asciiTheme="majorBidi" w:hAnsiTheme="majorBidi" w:cstheme="majorBidi"/>
                <w:sz w:val="20"/>
                <w:szCs w:val="20"/>
              </w:rPr>
              <w:t>, block 3</w:t>
            </w:r>
          </w:p>
        </w:tc>
        <w:tc>
          <w:tcPr>
            <w:tcW w:w="2070" w:type="dxa"/>
            <w:vAlign w:val="center"/>
          </w:tcPr>
          <w:p w14:paraId="0D285E5F" w14:textId="5CB24A8E" w:rsidR="00FD431B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 [-0.006, 0.53]</w:t>
            </w:r>
          </w:p>
        </w:tc>
        <w:tc>
          <w:tcPr>
            <w:tcW w:w="1440" w:type="dxa"/>
            <w:vAlign w:val="center"/>
          </w:tcPr>
          <w:p w14:paraId="60B92007" w14:textId="5486A008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390E8B41" w14:textId="59A6E68F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6%</w:t>
            </w:r>
          </w:p>
        </w:tc>
        <w:tc>
          <w:tcPr>
            <w:tcW w:w="990" w:type="dxa"/>
            <w:vAlign w:val="center"/>
          </w:tcPr>
          <w:p w14:paraId="7E0106DD" w14:textId="6795E1BA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13</w:t>
            </w:r>
          </w:p>
        </w:tc>
        <w:tc>
          <w:tcPr>
            <w:tcW w:w="1080" w:type="dxa"/>
            <w:vAlign w:val="center"/>
          </w:tcPr>
          <w:p w14:paraId="08714CB7" w14:textId="478EF89B" w:rsidR="00FD431B" w:rsidRPr="00382387" w:rsidRDefault="00700D5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822" w:type="dxa"/>
            <w:vAlign w:val="center"/>
          </w:tcPr>
          <w:p w14:paraId="7D98C8D7" w14:textId="5D3A379E" w:rsidR="00FD431B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FD431B" w:rsidRPr="00382387" w14:paraId="65A5B8D0" w14:textId="77777777" w:rsidTr="00A51EA1">
        <w:trPr>
          <w:trHeight w:val="791"/>
        </w:trPr>
        <w:tc>
          <w:tcPr>
            <w:tcW w:w="2155" w:type="dxa"/>
            <w:vAlign w:val="center"/>
          </w:tcPr>
          <w:p w14:paraId="519E2695" w14:textId="4EF0D120" w:rsidR="00FD431B" w:rsidRPr="00382387" w:rsidRDefault="00056B4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aumeister et al., 2011</w:t>
            </w:r>
            <w:r w:rsidR="00B05D2E">
              <w:rPr>
                <w:rFonts w:asciiTheme="majorBidi" w:hAnsiTheme="majorBidi" w:cstheme="majorBidi"/>
                <w:sz w:val="20"/>
                <w:szCs w:val="20"/>
              </w:rPr>
              <w:t>, block 4</w:t>
            </w:r>
          </w:p>
        </w:tc>
        <w:tc>
          <w:tcPr>
            <w:tcW w:w="2070" w:type="dxa"/>
            <w:vAlign w:val="center"/>
          </w:tcPr>
          <w:p w14:paraId="3B3AF201" w14:textId="77EB7F24" w:rsidR="00FD431B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 [-0.0004, 0.53]</w:t>
            </w:r>
          </w:p>
        </w:tc>
        <w:tc>
          <w:tcPr>
            <w:tcW w:w="1440" w:type="dxa"/>
            <w:vAlign w:val="center"/>
          </w:tcPr>
          <w:p w14:paraId="5F62DBF7" w14:textId="4BB6361C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14:paraId="6E9D7722" w14:textId="619D86EA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2%</w:t>
            </w:r>
          </w:p>
        </w:tc>
        <w:tc>
          <w:tcPr>
            <w:tcW w:w="990" w:type="dxa"/>
            <w:vAlign w:val="center"/>
          </w:tcPr>
          <w:p w14:paraId="29F03C7A" w14:textId="1F884ADC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.65</w:t>
            </w:r>
          </w:p>
        </w:tc>
        <w:tc>
          <w:tcPr>
            <w:tcW w:w="1080" w:type="dxa"/>
            <w:vAlign w:val="center"/>
          </w:tcPr>
          <w:p w14:paraId="004CE82B" w14:textId="20A6BCF4" w:rsidR="00FD431B" w:rsidRPr="00382387" w:rsidRDefault="00700D5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822" w:type="dxa"/>
            <w:vAlign w:val="center"/>
          </w:tcPr>
          <w:p w14:paraId="217376EA" w14:textId="1AC083CF" w:rsidR="00FD431B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FD431B" w:rsidRPr="00382387" w14:paraId="71CB6249" w14:textId="77777777" w:rsidTr="00A51EA1">
        <w:trPr>
          <w:trHeight w:val="710"/>
        </w:trPr>
        <w:tc>
          <w:tcPr>
            <w:tcW w:w="2155" w:type="dxa"/>
            <w:vAlign w:val="center"/>
          </w:tcPr>
          <w:p w14:paraId="723CD300" w14:textId="77777777" w:rsidR="00056B48" w:rsidRDefault="00056B4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ice et al., 2021, </w:t>
            </w:r>
          </w:p>
          <w:p w14:paraId="21AFE891" w14:textId="7F6C210C" w:rsidR="00FD431B" w:rsidRPr="00382387" w:rsidRDefault="00056B4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% MVIC</w:t>
            </w:r>
          </w:p>
        </w:tc>
        <w:tc>
          <w:tcPr>
            <w:tcW w:w="2070" w:type="dxa"/>
            <w:vAlign w:val="center"/>
          </w:tcPr>
          <w:p w14:paraId="7479D6D1" w14:textId="5382EA41" w:rsidR="00FD431B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 [-0.04, 0.48]</w:t>
            </w:r>
          </w:p>
        </w:tc>
        <w:tc>
          <w:tcPr>
            <w:tcW w:w="1440" w:type="dxa"/>
            <w:vAlign w:val="center"/>
          </w:tcPr>
          <w:p w14:paraId="01330F75" w14:textId="2846BCE5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1EE4B4FA" w14:textId="65416FD2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1%</w:t>
            </w:r>
          </w:p>
        </w:tc>
        <w:tc>
          <w:tcPr>
            <w:tcW w:w="990" w:type="dxa"/>
            <w:vAlign w:val="center"/>
          </w:tcPr>
          <w:p w14:paraId="46FF9A83" w14:textId="2CB1B585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.51</w:t>
            </w:r>
          </w:p>
        </w:tc>
        <w:tc>
          <w:tcPr>
            <w:tcW w:w="1080" w:type="dxa"/>
            <w:vAlign w:val="center"/>
          </w:tcPr>
          <w:p w14:paraId="56D761B4" w14:textId="7A2CF8FA" w:rsidR="00FD431B" w:rsidRPr="00382387" w:rsidRDefault="00700D5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822" w:type="dxa"/>
            <w:vAlign w:val="center"/>
          </w:tcPr>
          <w:p w14:paraId="1FCC0AE9" w14:textId="563391A6" w:rsidR="00FD431B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FD431B" w:rsidRPr="00382387" w14:paraId="6462140A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7E5E6EB8" w14:textId="73F1ACC5" w:rsidR="00FD431B" w:rsidRDefault="00056B4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ice et al., 2021,</w:t>
            </w:r>
          </w:p>
          <w:p w14:paraId="22867BF7" w14:textId="23C0934C" w:rsidR="00056B48" w:rsidRPr="00382387" w:rsidRDefault="00056B4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% MVIC</w:t>
            </w:r>
          </w:p>
        </w:tc>
        <w:tc>
          <w:tcPr>
            <w:tcW w:w="2070" w:type="dxa"/>
            <w:vAlign w:val="center"/>
          </w:tcPr>
          <w:p w14:paraId="1C4E6682" w14:textId="754D9F69" w:rsidR="00FD431B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 [-0.05, 0.46]</w:t>
            </w:r>
          </w:p>
        </w:tc>
        <w:tc>
          <w:tcPr>
            <w:tcW w:w="1440" w:type="dxa"/>
            <w:vAlign w:val="center"/>
          </w:tcPr>
          <w:p w14:paraId="06BF506A" w14:textId="3CC9662C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14:paraId="747C950C" w14:textId="0C92BC60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4%</w:t>
            </w:r>
          </w:p>
        </w:tc>
        <w:tc>
          <w:tcPr>
            <w:tcW w:w="990" w:type="dxa"/>
            <w:vAlign w:val="center"/>
          </w:tcPr>
          <w:p w14:paraId="6A6EE372" w14:textId="62F5748B" w:rsidR="00FD431B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.16</w:t>
            </w:r>
          </w:p>
        </w:tc>
        <w:tc>
          <w:tcPr>
            <w:tcW w:w="1080" w:type="dxa"/>
            <w:vAlign w:val="center"/>
          </w:tcPr>
          <w:p w14:paraId="3B187072" w14:textId="510D373E" w:rsidR="00FD431B" w:rsidRPr="00382387" w:rsidRDefault="00700D5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822" w:type="dxa"/>
            <w:vAlign w:val="center"/>
          </w:tcPr>
          <w:p w14:paraId="339E8BB3" w14:textId="0179A1C8" w:rsidR="00FD431B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056B48" w:rsidRPr="00382387" w14:paraId="44E27877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727FC0B6" w14:textId="77777777" w:rsidR="00056B48" w:rsidRDefault="00056B4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ice et al., 2021,</w:t>
            </w:r>
          </w:p>
          <w:p w14:paraId="5C3B8C68" w14:textId="479AA049" w:rsidR="00056B48" w:rsidRPr="00382387" w:rsidRDefault="00056B4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-80% MVIC</w:t>
            </w:r>
          </w:p>
        </w:tc>
        <w:tc>
          <w:tcPr>
            <w:tcW w:w="2070" w:type="dxa"/>
            <w:vAlign w:val="center"/>
          </w:tcPr>
          <w:p w14:paraId="73866265" w14:textId="1C2C9DC9" w:rsidR="00056B48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 [-0.04, 0.49]</w:t>
            </w:r>
          </w:p>
        </w:tc>
        <w:tc>
          <w:tcPr>
            <w:tcW w:w="1440" w:type="dxa"/>
            <w:vAlign w:val="center"/>
          </w:tcPr>
          <w:p w14:paraId="0579BD1F" w14:textId="15617CAE" w:rsidR="00056B48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14:paraId="2A590EA0" w14:textId="26F8672A" w:rsidR="00056B48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2%</w:t>
            </w:r>
          </w:p>
        </w:tc>
        <w:tc>
          <w:tcPr>
            <w:tcW w:w="990" w:type="dxa"/>
            <w:vAlign w:val="center"/>
          </w:tcPr>
          <w:p w14:paraId="3592EB17" w14:textId="7231C7C1" w:rsidR="00056B48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.62</w:t>
            </w:r>
          </w:p>
        </w:tc>
        <w:tc>
          <w:tcPr>
            <w:tcW w:w="1080" w:type="dxa"/>
            <w:vAlign w:val="center"/>
          </w:tcPr>
          <w:p w14:paraId="60519876" w14:textId="4AEDCDBE" w:rsidR="00056B48" w:rsidRPr="00382387" w:rsidRDefault="00700D5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822" w:type="dxa"/>
            <w:vAlign w:val="center"/>
          </w:tcPr>
          <w:p w14:paraId="3552CF2B" w14:textId="60E18142" w:rsidR="00056B48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056B48" w:rsidRPr="00382387" w14:paraId="3249B8AE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53AC70E2" w14:textId="77777777" w:rsidR="00056B48" w:rsidRDefault="00056B4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2,</w:t>
            </w:r>
          </w:p>
          <w:p w14:paraId="7F2E0CCE" w14:textId="50D03E31" w:rsidR="00056B48" w:rsidRPr="00382387" w:rsidRDefault="00056B4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tralateral limb</w:t>
            </w:r>
          </w:p>
        </w:tc>
        <w:tc>
          <w:tcPr>
            <w:tcW w:w="2070" w:type="dxa"/>
            <w:vAlign w:val="center"/>
          </w:tcPr>
          <w:p w14:paraId="24AE3E43" w14:textId="077C0EEB" w:rsidR="00056B48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8 [0.02, 0.54]</w:t>
            </w:r>
          </w:p>
        </w:tc>
        <w:tc>
          <w:tcPr>
            <w:tcW w:w="1440" w:type="dxa"/>
            <w:vAlign w:val="center"/>
          </w:tcPr>
          <w:p w14:paraId="4B975AE5" w14:textId="57F8D8C1" w:rsidR="00056B48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0886D2C5" w14:textId="0CBE2A01" w:rsidR="00056B48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.4%</w:t>
            </w:r>
          </w:p>
        </w:tc>
        <w:tc>
          <w:tcPr>
            <w:tcW w:w="990" w:type="dxa"/>
            <w:vAlign w:val="center"/>
          </w:tcPr>
          <w:p w14:paraId="37507F4C" w14:textId="3CF41CF0" w:rsidR="00056B48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02</w:t>
            </w:r>
          </w:p>
        </w:tc>
        <w:tc>
          <w:tcPr>
            <w:tcW w:w="1080" w:type="dxa"/>
            <w:vAlign w:val="center"/>
          </w:tcPr>
          <w:p w14:paraId="26305523" w14:textId="17A663DC" w:rsidR="00056B48" w:rsidRPr="00382387" w:rsidRDefault="00700D5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822" w:type="dxa"/>
            <w:vAlign w:val="center"/>
          </w:tcPr>
          <w:p w14:paraId="273EE0FB" w14:textId="2147A8CA" w:rsidR="00056B48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056B48" w:rsidRPr="00382387" w14:paraId="1F2E9FAB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52A75A72" w14:textId="3D550E42" w:rsidR="00056B48" w:rsidRPr="00382387" w:rsidRDefault="00056B4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2, uninjured control</w:t>
            </w:r>
            <w:r w:rsidR="00B05D2E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D51E4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</w:p>
        </w:tc>
        <w:tc>
          <w:tcPr>
            <w:tcW w:w="2070" w:type="dxa"/>
            <w:vAlign w:val="center"/>
          </w:tcPr>
          <w:p w14:paraId="7945A90B" w14:textId="0497E4B9" w:rsidR="00056B48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 [-0.004, 0.53]</w:t>
            </w:r>
          </w:p>
        </w:tc>
        <w:tc>
          <w:tcPr>
            <w:tcW w:w="1440" w:type="dxa"/>
            <w:vAlign w:val="center"/>
          </w:tcPr>
          <w:p w14:paraId="0072FED7" w14:textId="00A05123" w:rsidR="00056B48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56A72AB0" w14:textId="7F1D3071" w:rsidR="00056B48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.9%</w:t>
            </w:r>
          </w:p>
        </w:tc>
        <w:tc>
          <w:tcPr>
            <w:tcW w:w="990" w:type="dxa"/>
            <w:vAlign w:val="center"/>
          </w:tcPr>
          <w:p w14:paraId="661D7EB3" w14:textId="24EB87A3" w:rsidR="00056B48" w:rsidRPr="00382387" w:rsidRDefault="00700D5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.22</w:t>
            </w:r>
          </w:p>
        </w:tc>
        <w:tc>
          <w:tcPr>
            <w:tcW w:w="1080" w:type="dxa"/>
            <w:vAlign w:val="center"/>
          </w:tcPr>
          <w:p w14:paraId="14927963" w14:textId="4205270F" w:rsidR="00056B48" w:rsidRPr="00382387" w:rsidRDefault="00700D5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822" w:type="dxa"/>
            <w:vAlign w:val="center"/>
          </w:tcPr>
          <w:p w14:paraId="52479511" w14:textId="3ADF09DA" w:rsidR="00056B48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056B48" w:rsidRPr="00382387" w14:paraId="04E34265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00760EAF" w14:textId="77777777" w:rsidR="00056B48" w:rsidRDefault="00D51E4F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3,</w:t>
            </w:r>
          </w:p>
          <w:p w14:paraId="27376FB5" w14:textId="342C48B4" w:rsidR="00D51E4F" w:rsidRPr="00382387" w:rsidRDefault="00D51E4F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tralateral limb, 100%MVIC</w:t>
            </w:r>
          </w:p>
        </w:tc>
        <w:tc>
          <w:tcPr>
            <w:tcW w:w="2070" w:type="dxa"/>
            <w:vAlign w:val="center"/>
          </w:tcPr>
          <w:p w14:paraId="14C54C39" w14:textId="63336619" w:rsidR="00056B48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 [-0.03, 0.51]</w:t>
            </w:r>
          </w:p>
        </w:tc>
        <w:tc>
          <w:tcPr>
            <w:tcW w:w="1440" w:type="dxa"/>
            <w:vAlign w:val="center"/>
          </w:tcPr>
          <w:p w14:paraId="7009D589" w14:textId="21556A35" w:rsidR="00056B48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14:paraId="4451D6C4" w14:textId="52A241FD" w:rsidR="00056B48" w:rsidRPr="00382387" w:rsidRDefault="00F444E8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1%</w:t>
            </w:r>
          </w:p>
        </w:tc>
        <w:tc>
          <w:tcPr>
            <w:tcW w:w="990" w:type="dxa"/>
            <w:vAlign w:val="center"/>
          </w:tcPr>
          <w:p w14:paraId="12A8E98F" w14:textId="0CE3E95B" w:rsidR="00056B48" w:rsidRPr="00382387" w:rsidRDefault="00700D5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93</w:t>
            </w:r>
          </w:p>
        </w:tc>
        <w:tc>
          <w:tcPr>
            <w:tcW w:w="1080" w:type="dxa"/>
            <w:vAlign w:val="center"/>
          </w:tcPr>
          <w:p w14:paraId="7514C9F2" w14:textId="29EA66B5" w:rsidR="00056B48" w:rsidRPr="00382387" w:rsidRDefault="00700D5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822" w:type="dxa"/>
            <w:vAlign w:val="center"/>
          </w:tcPr>
          <w:p w14:paraId="39942F31" w14:textId="57437F7E" w:rsidR="00056B48" w:rsidRPr="00382387" w:rsidRDefault="00B05D2E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D51E4F" w:rsidRPr="00382387" w14:paraId="479768D7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7A4B3585" w14:textId="77777777" w:rsidR="00D51E4F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3,</w:t>
            </w:r>
          </w:p>
          <w:p w14:paraId="2E46105F" w14:textId="63D3C14A" w:rsidR="00D51E4F" w:rsidRPr="00382387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tralateral limb, 30% MVIC</w:t>
            </w:r>
          </w:p>
        </w:tc>
        <w:tc>
          <w:tcPr>
            <w:tcW w:w="2070" w:type="dxa"/>
            <w:vAlign w:val="center"/>
          </w:tcPr>
          <w:p w14:paraId="50EEC84E" w14:textId="4B3F1F55" w:rsidR="00D51E4F" w:rsidRPr="00382387" w:rsidRDefault="00B05D2E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 [-0.03, 0.50]</w:t>
            </w:r>
          </w:p>
        </w:tc>
        <w:tc>
          <w:tcPr>
            <w:tcW w:w="1440" w:type="dxa"/>
            <w:vAlign w:val="center"/>
          </w:tcPr>
          <w:p w14:paraId="73873039" w14:textId="64D83976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2451FD62" w14:textId="3B55674D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0%</w:t>
            </w:r>
          </w:p>
        </w:tc>
        <w:tc>
          <w:tcPr>
            <w:tcW w:w="990" w:type="dxa"/>
            <w:vAlign w:val="center"/>
          </w:tcPr>
          <w:p w14:paraId="78726A0C" w14:textId="26C84AE9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73</w:t>
            </w:r>
          </w:p>
        </w:tc>
        <w:tc>
          <w:tcPr>
            <w:tcW w:w="1080" w:type="dxa"/>
            <w:vAlign w:val="center"/>
          </w:tcPr>
          <w:p w14:paraId="585B3935" w14:textId="33012A8D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822" w:type="dxa"/>
            <w:vAlign w:val="center"/>
          </w:tcPr>
          <w:p w14:paraId="3EAE80FE" w14:textId="4420CADD" w:rsidR="00D51E4F" w:rsidRPr="00382387" w:rsidRDefault="00B05D2E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D51E4F" w:rsidRPr="00382387" w14:paraId="4C258D09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3085D5A6" w14:textId="77777777" w:rsidR="00D51E4F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3,</w:t>
            </w:r>
          </w:p>
          <w:p w14:paraId="7EB6B619" w14:textId="5AB7878C" w:rsidR="00D51E4F" w:rsidRPr="00382387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tralateral limb, 50% MVIC</w:t>
            </w:r>
          </w:p>
        </w:tc>
        <w:tc>
          <w:tcPr>
            <w:tcW w:w="2070" w:type="dxa"/>
            <w:vAlign w:val="center"/>
          </w:tcPr>
          <w:p w14:paraId="4274C8C1" w14:textId="64FF4B5C" w:rsidR="00D51E4F" w:rsidRPr="00382387" w:rsidRDefault="00B05D2E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 [-0.01, 0.53]</w:t>
            </w:r>
          </w:p>
        </w:tc>
        <w:tc>
          <w:tcPr>
            <w:tcW w:w="1440" w:type="dxa"/>
            <w:vAlign w:val="center"/>
          </w:tcPr>
          <w:p w14:paraId="15466EB4" w14:textId="562150C6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4A11BA05" w14:textId="345BD5C6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8%</w:t>
            </w:r>
          </w:p>
        </w:tc>
        <w:tc>
          <w:tcPr>
            <w:tcW w:w="990" w:type="dxa"/>
            <w:vAlign w:val="center"/>
          </w:tcPr>
          <w:p w14:paraId="251A285C" w14:textId="692C36C2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45</w:t>
            </w:r>
          </w:p>
        </w:tc>
        <w:tc>
          <w:tcPr>
            <w:tcW w:w="1080" w:type="dxa"/>
            <w:vAlign w:val="center"/>
          </w:tcPr>
          <w:p w14:paraId="778B2364" w14:textId="497B4B9A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822" w:type="dxa"/>
            <w:vAlign w:val="center"/>
          </w:tcPr>
          <w:p w14:paraId="2FD9A898" w14:textId="36F3C99B" w:rsidR="00D51E4F" w:rsidRPr="00382387" w:rsidRDefault="00B05D2E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D51E4F" w:rsidRPr="00382387" w14:paraId="4B5E8FDA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662EB1B4" w14:textId="77777777" w:rsidR="00D51E4F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3,</w:t>
            </w:r>
          </w:p>
          <w:p w14:paraId="1B2A56AD" w14:textId="16B19C42" w:rsidR="00D51E4F" w:rsidRPr="00382387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tralateral limb, 70% MVIC</w:t>
            </w:r>
          </w:p>
        </w:tc>
        <w:tc>
          <w:tcPr>
            <w:tcW w:w="2070" w:type="dxa"/>
            <w:vAlign w:val="center"/>
          </w:tcPr>
          <w:p w14:paraId="424BE6B7" w14:textId="5CEBA11D" w:rsidR="00D51E4F" w:rsidRPr="00382387" w:rsidRDefault="00B05D2E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 [-0.02, 0.52]</w:t>
            </w:r>
          </w:p>
        </w:tc>
        <w:tc>
          <w:tcPr>
            <w:tcW w:w="1440" w:type="dxa"/>
            <w:vAlign w:val="center"/>
          </w:tcPr>
          <w:p w14:paraId="74DED956" w14:textId="5724A979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2444B6CC" w14:textId="62A320AA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1%</w:t>
            </w:r>
          </w:p>
        </w:tc>
        <w:tc>
          <w:tcPr>
            <w:tcW w:w="990" w:type="dxa"/>
            <w:vAlign w:val="center"/>
          </w:tcPr>
          <w:p w14:paraId="7B258201" w14:textId="29143544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95</w:t>
            </w:r>
          </w:p>
        </w:tc>
        <w:tc>
          <w:tcPr>
            <w:tcW w:w="1080" w:type="dxa"/>
            <w:vAlign w:val="center"/>
          </w:tcPr>
          <w:p w14:paraId="68F94EA8" w14:textId="3DD1418E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822" w:type="dxa"/>
            <w:vAlign w:val="center"/>
          </w:tcPr>
          <w:p w14:paraId="3F4B6B42" w14:textId="6B74C725" w:rsidR="00D51E4F" w:rsidRPr="00382387" w:rsidRDefault="00B05D2E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D51E4F" w:rsidRPr="00382387" w14:paraId="2D39C829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6BDDD266" w14:textId="77777777" w:rsidR="00D51E4F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herman et al., 2023,</w:t>
            </w:r>
          </w:p>
          <w:p w14:paraId="0C5E4837" w14:textId="59A7E7BC" w:rsidR="00D51E4F" w:rsidRPr="00382387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injured controls, 100% MVIC</w:t>
            </w:r>
          </w:p>
        </w:tc>
        <w:tc>
          <w:tcPr>
            <w:tcW w:w="2070" w:type="dxa"/>
            <w:vAlign w:val="center"/>
          </w:tcPr>
          <w:p w14:paraId="18051364" w14:textId="4D0AD7E0" w:rsidR="00D51E4F" w:rsidRPr="00382387" w:rsidRDefault="00B05D2E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 [-0.05, 0.48]</w:t>
            </w:r>
          </w:p>
        </w:tc>
        <w:tc>
          <w:tcPr>
            <w:tcW w:w="1440" w:type="dxa"/>
            <w:vAlign w:val="center"/>
          </w:tcPr>
          <w:p w14:paraId="15C599A7" w14:textId="3486763A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14:paraId="58A46998" w14:textId="74576A5C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.7%</w:t>
            </w:r>
          </w:p>
        </w:tc>
        <w:tc>
          <w:tcPr>
            <w:tcW w:w="990" w:type="dxa"/>
            <w:vAlign w:val="center"/>
          </w:tcPr>
          <w:p w14:paraId="3673C276" w14:textId="6C5F8AB3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.89</w:t>
            </w:r>
          </w:p>
        </w:tc>
        <w:tc>
          <w:tcPr>
            <w:tcW w:w="1080" w:type="dxa"/>
            <w:vAlign w:val="center"/>
          </w:tcPr>
          <w:p w14:paraId="11F80555" w14:textId="1F7C3671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822" w:type="dxa"/>
            <w:vAlign w:val="center"/>
          </w:tcPr>
          <w:p w14:paraId="72F146E6" w14:textId="3DC96497" w:rsidR="00D51E4F" w:rsidRPr="00382387" w:rsidRDefault="00B05D2E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D51E4F" w:rsidRPr="00382387" w14:paraId="02E35772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496A84CC" w14:textId="77777777" w:rsidR="00D51E4F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3,</w:t>
            </w:r>
          </w:p>
          <w:p w14:paraId="00712109" w14:textId="7B155FC2" w:rsidR="00D51E4F" w:rsidRPr="00382387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injured controls, 30% MVIC</w:t>
            </w:r>
          </w:p>
        </w:tc>
        <w:tc>
          <w:tcPr>
            <w:tcW w:w="2070" w:type="dxa"/>
            <w:vAlign w:val="center"/>
          </w:tcPr>
          <w:p w14:paraId="0F0D0866" w14:textId="2826A1E7" w:rsidR="00D51E4F" w:rsidRPr="00382387" w:rsidRDefault="00B05D2E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 [-0.005, 0.53]</w:t>
            </w:r>
          </w:p>
        </w:tc>
        <w:tc>
          <w:tcPr>
            <w:tcW w:w="1440" w:type="dxa"/>
            <w:vAlign w:val="center"/>
          </w:tcPr>
          <w:p w14:paraId="0207F864" w14:textId="25725ECC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06D0D050" w14:textId="69CC6E04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3%</w:t>
            </w:r>
          </w:p>
        </w:tc>
        <w:tc>
          <w:tcPr>
            <w:tcW w:w="990" w:type="dxa"/>
            <w:vAlign w:val="center"/>
          </w:tcPr>
          <w:p w14:paraId="13D43CD6" w14:textId="5CA1EDCA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.77</w:t>
            </w:r>
          </w:p>
        </w:tc>
        <w:tc>
          <w:tcPr>
            <w:tcW w:w="1080" w:type="dxa"/>
            <w:vAlign w:val="center"/>
          </w:tcPr>
          <w:p w14:paraId="502E8D33" w14:textId="09E3925E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822" w:type="dxa"/>
            <w:vAlign w:val="center"/>
          </w:tcPr>
          <w:p w14:paraId="24EBBDF6" w14:textId="0651746A" w:rsidR="00D51E4F" w:rsidRPr="00382387" w:rsidRDefault="00B05D2E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D51E4F" w:rsidRPr="00382387" w14:paraId="09F75F49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2FC0C105" w14:textId="77777777" w:rsidR="00D51E4F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3,</w:t>
            </w:r>
          </w:p>
          <w:p w14:paraId="25D133B1" w14:textId="7870C77A" w:rsidR="00D51E4F" w:rsidRPr="00382387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injured controls, 50% MVIC</w:t>
            </w:r>
          </w:p>
        </w:tc>
        <w:tc>
          <w:tcPr>
            <w:tcW w:w="2070" w:type="dxa"/>
            <w:vAlign w:val="center"/>
          </w:tcPr>
          <w:p w14:paraId="65B8C26C" w14:textId="510E27D5" w:rsidR="00D51E4F" w:rsidRPr="00382387" w:rsidRDefault="001B62C3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7 [0.007, 0.54]</w:t>
            </w:r>
          </w:p>
        </w:tc>
        <w:tc>
          <w:tcPr>
            <w:tcW w:w="1440" w:type="dxa"/>
            <w:vAlign w:val="center"/>
          </w:tcPr>
          <w:p w14:paraId="7C07A11E" w14:textId="2FAB75C7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4BBCEDB7" w14:textId="0C91F9C4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.3%</w:t>
            </w:r>
          </w:p>
        </w:tc>
        <w:tc>
          <w:tcPr>
            <w:tcW w:w="990" w:type="dxa"/>
            <w:vAlign w:val="center"/>
          </w:tcPr>
          <w:p w14:paraId="29F85C06" w14:textId="3B83E52E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.44</w:t>
            </w:r>
          </w:p>
        </w:tc>
        <w:tc>
          <w:tcPr>
            <w:tcW w:w="1080" w:type="dxa"/>
            <w:vAlign w:val="center"/>
          </w:tcPr>
          <w:p w14:paraId="37EF2427" w14:textId="19133888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822" w:type="dxa"/>
            <w:vAlign w:val="center"/>
          </w:tcPr>
          <w:p w14:paraId="6C4ABB11" w14:textId="552E6288" w:rsidR="00D51E4F" w:rsidRPr="00382387" w:rsidRDefault="00B05D2E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D51E4F" w:rsidRPr="00382387" w14:paraId="5664FDD6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3DF1F01A" w14:textId="77777777" w:rsidR="00D51E4F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3,</w:t>
            </w:r>
          </w:p>
          <w:p w14:paraId="073A1C0F" w14:textId="40F0F6C8" w:rsidR="00D51E4F" w:rsidRPr="00382387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injured controls, 70% MVIC</w:t>
            </w:r>
          </w:p>
        </w:tc>
        <w:tc>
          <w:tcPr>
            <w:tcW w:w="2070" w:type="dxa"/>
            <w:vAlign w:val="center"/>
          </w:tcPr>
          <w:p w14:paraId="5B532511" w14:textId="7B49D9D0" w:rsidR="00D51E4F" w:rsidRPr="00382387" w:rsidRDefault="001B62C3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 [-0.04, 0.49]</w:t>
            </w:r>
          </w:p>
        </w:tc>
        <w:tc>
          <w:tcPr>
            <w:tcW w:w="1440" w:type="dxa"/>
            <w:vAlign w:val="center"/>
          </w:tcPr>
          <w:p w14:paraId="1FC1F12B" w14:textId="5FD21993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14:paraId="6E4DB8FD" w14:textId="6CD725E4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3%</w:t>
            </w:r>
          </w:p>
        </w:tc>
        <w:tc>
          <w:tcPr>
            <w:tcW w:w="990" w:type="dxa"/>
            <w:vAlign w:val="center"/>
          </w:tcPr>
          <w:p w14:paraId="36BEAEDB" w14:textId="7C3E10BA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.74</w:t>
            </w:r>
          </w:p>
        </w:tc>
        <w:tc>
          <w:tcPr>
            <w:tcW w:w="1080" w:type="dxa"/>
            <w:vAlign w:val="center"/>
          </w:tcPr>
          <w:p w14:paraId="4C46E598" w14:textId="4C6BCD3B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822" w:type="dxa"/>
            <w:vAlign w:val="center"/>
          </w:tcPr>
          <w:p w14:paraId="56E2D07C" w14:textId="23C39725" w:rsidR="00D51E4F" w:rsidRPr="00382387" w:rsidRDefault="00B05D2E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D51E4F" w:rsidRPr="00382387" w14:paraId="3ACB8D47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202870DC" w14:textId="77777777" w:rsidR="00D51E4F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5,</w:t>
            </w:r>
          </w:p>
          <w:p w14:paraId="0E73EB55" w14:textId="62AB091A" w:rsidR="00D51E4F" w:rsidRPr="00382387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ninjured controls</w:t>
            </w:r>
          </w:p>
        </w:tc>
        <w:tc>
          <w:tcPr>
            <w:tcW w:w="2070" w:type="dxa"/>
            <w:vAlign w:val="center"/>
          </w:tcPr>
          <w:p w14:paraId="1017D1C1" w14:textId="5F2C3F31" w:rsidR="00D51E4F" w:rsidRPr="00382387" w:rsidRDefault="001B62C3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7 [0.01, 0.54]</w:t>
            </w:r>
          </w:p>
        </w:tc>
        <w:tc>
          <w:tcPr>
            <w:tcW w:w="1440" w:type="dxa"/>
            <w:vAlign w:val="center"/>
          </w:tcPr>
          <w:p w14:paraId="7CD6A397" w14:textId="1A2C04C8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14:paraId="514EC6D3" w14:textId="526E4675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2%</w:t>
            </w:r>
          </w:p>
        </w:tc>
        <w:tc>
          <w:tcPr>
            <w:tcW w:w="990" w:type="dxa"/>
            <w:vAlign w:val="center"/>
          </w:tcPr>
          <w:p w14:paraId="562E66F1" w14:textId="186B8EA0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97</w:t>
            </w:r>
          </w:p>
        </w:tc>
        <w:tc>
          <w:tcPr>
            <w:tcW w:w="1080" w:type="dxa"/>
            <w:vAlign w:val="center"/>
          </w:tcPr>
          <w:p w14:paraId="4D3000AB" w14:textId="22CCE77C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822" w:type="dxa"/>
            <w:vAlign w:val="center"/>
          </w:tcPr>
          <w:p w14:paraId="45968726" w14:textId="4DF97109" w:rsidR="00D51E4F" w:rsidRPr="00382387" w:rsidRDefault="00B05D2E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D51E4F" w:rsidRPr="00382387" w14:paraId="1A101ED8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5760B9B5" w14:textId="77777777" w:rsidR="00D51E4F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5,</w:t>
            </w:r>
          </w:p>
          <w:p w14:paraId="1276EF5C" w14:textId="12B12AB7" w:rsidR="00D51E4F" w:rsidRPr="00382387" w:rsidRDefault="00D51E4F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tralateral limb</w:t>
            </w:r>
          </w:p>
        </w:tc>
        <w:tc>
          <w:tcPr>
            <w:tcW w:w="2070" w:type="dxa"/>
            <w:vAlign w:val="center"/>
          </w:tcPr>
          <w:p w14:paraId="77C95404" w14:textId="3BD9ED86" w:rsidR="00D51E4F" w:rsidRPr="00382387" w:rsidRDefault="001B62C3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9 [0.03, 0.54]</w:t>
            </w:r>
          </w:p>
        </w:tc>
        <w:tc>
          <w:tcPr>
            <w:tcW w:w="1440" w:type="dxa"/>
            <w:vAlign w:val="center"/>
          </w:tcPr>
          <w:p w14:paraId="01A9151E" w14:textId="25C0211C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="00461C0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14:paraId="4E9BD685" w14:textId="4A4CF877" w:rsidR="00D51E4F" w:rsidRPr="00382387" w:rsidRDefault="00F444E8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.1%</w:t>
            </w:r>
          </w:p>
        </w:tc>
        <w:tc>
          <w:tcPr>
            <w:tcW w:w="990" w:type="dxa"/>
            <w:vAlign w:val="center"/>
          </w:tcPr>
          <w:p w14:paraId="4B81961E" w14:textId="3E5CABCF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.45</w:t>
            </w:r>
          </w:p>
        </w:tc>
        <w:tc>
          <w:tcPr>
            <w:tcW w:w="1080" w:type="dxa"/>
            <w:vAlign w:val="center"/>
          </w:tcPr>
          <w:p w14:paraId="4568CE1F" w14:textId="37C29DEB" w:rsidR="00D51E4F" w:rsidRPr="00382387" w:rsidRDefault="00700D56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822" w:type="dxa"/>
            <w:vAlign w:val="center"/>
          </w:tcPr>
          <w:p w14:paraId="60B85134" w14:textId="3E8D5BC1" w:rsidR="00D51E4F" w:rsidRPr="00382387" w:rsidRDefault="00B05D2E" w:rsidP="00D51E4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</w:tbl>
    <w:p w14:paraId="58AB2F71" w14:textId="77777777" w:rsidR="00A60A54" w:rsidRDefault="00A60A54" w:rsidP="00FD431B">
      <w:pPr>
        <w:rPr>
          <w:rFonts w:asciiTheme="majorBidi" w:hAnsiTheme="majorBidi" w:cstheme="majorBidi"/>
        </w:rPr>
        <w:sectPr w:rsidR="00A60A54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58BE674" w14:textId="0CF8B5D9" w:rsidR="00FD431B" w:rsidRPr="00A60A54" w:rsidRDefault="00FD431B" w:rsidP="00A60A54">
      <w:pPr>
        <w:jc w:val="center"/>
        <w:rPr>
          <w:rFonts w:asciiTheme="majorBidi" w:hAnsiTheme="majorBidi" w:cstheme="majorBidi"/>
          <w:b/>
          <w:bCs/>
        </w:rPr>
      </w:pPr>
      <w:r w:rsidRPr="00A60A54">
        <w:rPr>
          <w:rFonts w:asciiTheme="majorBidi" w:hAnsiTheme="majorBidi" w:cstheme="majorBidi"/>
          <w:b/>
          <w:bCs/>
        </w:rPr>
        <w:lastRenderedPageBreak/>
        <w:t>Sensitivity analysis for CoV in ACL reconstruction</w:t>
      </w:r>
    </w:p>
    <w:p w14:paraId="1314E99A" w14:textId="306630E5" w:rsidR="00FD431B" w:rsidRDefault="00FD431B" w:rsidP="00FD431B">
      <w:pPr>
        <w:rPr>
          <w:rFonts w:asciiTheme="majorBidi" w:hAnsiTheme="majorBidi" w:cstheme="majorBidi"/>
        </w:rPr>
      </w:pPr>
      <w:r w:rsidRPr="00A60A54">
        <w:rPr>
          <w:rFonts w:asciiTheme="majorBidi" w:hAnsiTheme="majorBidi" w:cstheme="majorBidi"/>
          <w:b/>
          <w:bCs/>
        </w:rPr>
        <w:t>Table S6.</w:t>
      </w:r>
      <w:r>
        <w:rPr>
          <w:rFonts w:asciiTheme="majorBidi" w:hAnsiTheme="majorBidi" w:cstheme="majorBidi"/>
        </w:rPr>
        <w:t xml:space="preserve"> </w:t>
      </w:r>
      <w:r w:rsidR="00A51EA1" w:rsidRPr="00A51EA1">
        <w:rPr>
          <w:rFonts w:asciiTheme="majorBidi" w:hAnsiTheme="majorBidi" w:cstheme="majorBidi"/>
        </w:rPr>
        <w:t>Leave-one-out sensitivity analysis of quadriceps force signal CoV in ACL reconstruction: robustness and consistency of overall results</w:t>
      </w: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2155"/>
        <w:gridCol w:w="2070"/>
        <w:gridCol w:w="1440"/>
        <w:gridCol w:w="900"/>
        <w:gridCol w:w="990"/>
        <w:gridCol w:w="1080"/>
        <w:gridCol w:w="822"/>
      </w:tblGrid>
      <w:tr w:rsidR="00FD431B" w:rsidRPr="00382387" w14:paraId="6202B0C6" w14:textId="77777777" w:rsidTr="00A51EA1">
        <w:trPr>
          <w:trHeight w:val="647"/>
        </w:trPr>
        <w:tc>
          <w:tcPr>
            <w:tcW w:w="2155" w:type="dxa"/>
            <w:vAlign w:val="center"/>
          </w:tcPr>
          <w:p w14:paraId="4F11A109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cluded study</w:t>
            </w:r>
          </w:p>
        </w:tc>
        <w:tc>
          <w:tcPr>
            <w:tcW w:w="2070" w:type="dxa"/>
            <w:vAlign w:val="center"/>
          </w:tcPr>
          <w:p w14:paraId="725BBEDE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bined effect size (95% CI)</w:t>
            </w:r>
          </w:p>
        </w:tc>
        <w:tc>
          <w:tcPr>
            <w:tcW w:w="1440" w:type="dxa"/>
            <w:vAlign w:val="center"/>
          </w:tcPr>
          <w:p w14:paraId="44B63A5E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900" w:type="dxa"/>
            <w:vAlign w:val="center"/>
          </w:tcPr>
          <w:p w14:paraId="1DE9FB65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vAlign w:val="center"/>
          </w:tcPr>
          <w:p w14:paraId="345E23F7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</w:t>
            </w:r>
          </w:p>
        </w:tc>
        <w:tc>
          <w:tcPr>
            <w:tcW w:w="1080" w:type="dxa"/>
            <w:vAlign w:val="center"/>
          </w:tcPr>
          <w:p w14:paraId="1A967F25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au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2" w:type="dxa"/>
            <w:vAlign w:val="center"/>
          </w:tcPr>
          <w:p w14:paraId="1A985BB3" w14:textId="77777777" w:rsidR="00FD431B" w:rsidRPr="00382387" w:rsidRDefault="00FD431B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f</w:t>
            </w:r>
          </w:p>
        </w:tc>
      </w:tr>
      <w:tr w:rsidR="00FD431B" w:rsidRPr="00382387" w14:paraId="7CBF60F6" w14:textId="77777777" w:rsidTr="00A51EA1">
        <w:trPr>
          <w:trHeight w:val="701"/>
        </w:trPr>
        <w:tc>
          <w:tcPr>
            <w:tcW w:w="2155" w:type="dxa"/>
            <w:vAlign w:val="center"/>
          </w:tcPr>
          <w:p w14:paraId="1C449877" w14:textId="14391E22" w:rsidR="00FD431B" w:rsidRPr="00382387" w:rsidRDefault="00BF6193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an Martin-Mohr et al., 2018</w:t>
            </w:r>
          </w:p>
        </w:tc>
        <w:tc>
          <w:tcPr>
            <w:tcW w:w="2070" w:type="dxa"/>
            <w:vAlign w:val="center"/>
          </w:tcPr>
          <w:p w14:paraId="0E99BC5D" w14:textId="4C24ADA0" w:rsidR="00FD431B" w:rsidRPr="00382387" w:rsidRDefault="00BC0A2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 [0.09, 0.41]</w:t>
            </w:r>
          </w:p>
        </w:tc>
        <w:tc>
          <w:tcPr>
            <w:tcW w:w="1440" w:type="dxa"/>
            <w:vAlign w:val="center"/>
          </w:tcPr>
          <w:p w14:paraId="3ADBF8ED" w14:textId="15AF2AD2" w:rsidR="00FD431B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900" w:type="dxa"/>
            <w:vAlign w:val="center"/>
          </w:tcPr>
          <w:p w14:paraId="23E97E55" w14:textId="4DB7E11A" w:rsidR="00FD431B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3%</w:t>
            </w:r>
          </w:p>
        </w:tc>
        <w:tc>
          <w:tcPr>
            <w:tcW w:w="990" w:type="dxa"/>
            <w:vAlign w:val="center"/>
          </w:tcPr>
          <w:p w14:paraId="4FA03B60" w14:textId="66BF9CFD" w:rsidR="00FD431B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6</w:t>
            </w:r>
          </w:p>
        </w:tc>
        <w:tc>
          <w:tcPr>
            <w:tcW w:w="1080" w:type="dxa"/>
            <w:vAlign w:val="center"/>
          </w:tcPr>
          <w:p w14:paraId="5112AA11" w14:textId="03A92F37" w:rsidR="00FD431B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22" w:type="dxa"/>
            <w:vAlign w:val="center"/>
          </w:tcPr>
          <w:p w14:paraId="54131FFF" w14:textId="3AB4A118" w:rsidR="00FD431B" w:rsidRPr="00382387" w:rsidRDefault="00052F1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FD431B" w:rsidRPr="00382387" w14:paraId="33B2539C" w14:textId="77777777" w:rsidTr="00A51EA1">
        <w:trPr>
          <w:trHeight w:val="719"/>
        </w:trPr>
        <w:tc>
          <w:tcPr>
            <w:tcW w:w="2155" w:type="dxa"/>
            <w:vAlign w:val="center"/>
          </w:tcPr>
          <w:p w14:paraId="54F7A9B6" w14:textId="74FB3F5C" w:rsidR="00FD431B" w:rsidRPr="00382387" w:rsidRDefault="00BF6193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pencer et al., 2020</w:t>
            </w:r>
          </w:p>
        </w:tc>
        <w:tc>
          <w:tcPr>
            <w:tcW w:w="2070" w:type="dxa"/>
            <w:vAlign w:val="center"/>
          </w:tcPr>
          <w:p w14:paraId="3C369E22" w14:textId="08980973" w:rsidR="00FD431B" w:rsidRPr="00382387" w:rsidRDefault="00BC0A2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 [0.04, 0.38]</w:t>
            </w:r>
          </w:p>
        </w:tc>
        <w:tc>
          <w:tcPr>
            <w:tcW w:w="1440" w:type="dxa"/>
            <w:vAlign w:val="center"/>
          </w:tcPr>
          <w:p w14:paraId="165D513A" w14:textId="0F247755" w:rsidR="00FD431B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="00684D8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1501CD81" w14:textId="23978E3F" w:rsidR="00FD431B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2%</w:t>
            </w:r>
          </w:p>
        </w:tc>
        <w:tc>
          <w:tcPr>
            <w:tcW w:w="990" w:type="dxa"/>
            <w:vAlign w:val="center"/>
          </w:tcPr>
          <w:p w14:paraId="01358085" w14:textId="3685C2F7" w:rsidR="00FD431B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44</w:t>
            </w:r>
          </w:p>
        </w:tc>
        <w:tc>
          <w:tcPr>
            <w:tcW w:w="1080" w:type="dxa"/>
            <w:vAlign w:val="center"/>
          </w:tcPr>
          <w:p w14:paraId="7C9019B2" w14:textId="1E2B915F" w:rsidR="00FD431B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22" w:type="dxa"/>
            <w:vAlign w:val="center"/>
          </w:tcPr>
          <w:p w14:paraId="3F36C863" w14:textId="72A8B344" w:rsidR="00FD431B" w:rsidRPr="00382387" w:rsidRDefault="00052F1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FD431B" w:rsidRPr="00382387" w14:paraId="0ECA17CF" w14:textId="77777777" w:rsidTr="00A51EA1">
        <w:trPr>
          <w:trHeight w:val="791"/>
        </w:trPr>
        <w:tc>
          <w:tcPr>
            <w:tcW w:w="2155" w:type="dxa"/>
            <w:vAlign w:val="center"/>
          </w:tcPr>
          <w:p w14:paraId="5B3E52C0" w14:textId="2A52AB2B" w:rsidR="00FD431B" w:rsidRPr="00382387" w:rsidRDefault="00BF6193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oetschius and Hart, 2016</w:t>
            </w:r>
          </w:p>
        </w:tc>
        <w:tc>
          <w:tcPr>
            <w:tcW w:w="2070" w:type="dxa"/>
            <w:vAlign w:val="center"/>
          </w:tcPr>
          <w:p w14:paraId="00F969BE" w14:textId="50383E63" w:rsidR="00FD431B" w:rsidRPr="00382387" w:rsidRDefault="00BC0A2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7 [0.02, 0.32]</w:t>
            </w:r>
          </w:p>
        </w:tc>
        <w:tc>
          <w:tcPr>
            <w:tcW w:w="1440" w:type="dxa"/>
            <w:vAlign w:val="center"/>
          </w:tcPr>
          <w:p w14:paraId="7B5A5744" w14:textId="0502ADC2" w:rsidR="00FD431B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="00684D8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14:paraId="53D2C337" w14:textId="37106339" w:rsidR="00FD431B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7%</w:t>
            </w:r>
          </w:p>
        </w:tc>
        <w:tc>
          <w:tcPr>
            <w:tcW w:w="990" w:type="dxa"/>
            <w:vAlign w:val="center"/>
          </w:tcPr>
          <w:p w14:paraId="5797EF91" w14:textId="387CBAC3" w:rsidR="00FD431B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65</w:t>
            </w:r>
          </w:p>
        </w:tc>
        <w:tc>
          <w:tcPr>
            <w:tcW w:w="1080" w:type="dxa"/>
            <w:vAlign w:val="center"/>
          </w:tcPr>
          <w:p w14:paraId="7ACE7EAA" w14:textId="14274750" w:rsidR="00FD431B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822" w:type="dxa"/>
            <w:vAlign w:val="center"/>
          </w:tcPr>
          <w:p w14:paraId="5EDE3CA9" w14:textId="009D1062" w:rsidR="00FD431B" w:rsidRPr="00382387" w:rsidRDefault="00052F1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FD431B" w:rsidRPr="00382387" w14:paraId="324C7AF3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7A000FB3" w14:textId="43B2B241" w:rsidR="00FD431B" w:rsidRPr="00382387" w:rsidRDefault="00BF6193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iederer et al., 2020</w:t>
            </w:r>
          </w:p>
        </w:tc>
        <w:tc>
          <w:tcPr>
            <w:tcW w:w="2070" w:type="dxa"/>
            <w:vAlign w:val="center"/>
          </w:tcPr>
          <w:p w14:paraId="6F674C5F" w14:textId="6242A88C" w:rsidR="00FD431B" w:rsidRPr="00382387" w:rsidRDefault="00BC0A2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 [0.04, 0.38]</w:t>
            </w:r>
          </w:p>
        </w:tc>
        <w:tc>
          <w:tcPr>
            <w:tcW w:w="1440" w:type="dxa"/>
            <w:vAlign w:val="center"/>
          </w:tcPr>
          <w:p w14:paraId="68E9CC93" w14:textId="52D08F97" w:rsidR="00FD431B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="00684D8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6C5A0B2D" w14:textId="6B47E19E" w:rsidR="00FD431B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7%</w:t>
            </w:r>
          </w:p>
        </w:tc>
        <w:tc>
          <w:tcPr>
            <w:tcW w:w="990" w:type="dxa"/>
            <w:vAlign w:val="center"/>
          </w:tcPr>
          <w:p w14:paraId="556BAD24" w14:textId="60B061CF" w:rsidR="00FD431B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18</w:t>
            </w:r>
          </w:p>
        </w:tc>
        <w:tc>
          <w:tcPr>
            <w:tcW w:w="1080" w:type="dxa"/>
            <w:vAlign w:val="center"/>
          </w:tcPr>
          <w:p w14:paraId="1EDE1838" w14:textId="5F62D74E" w:rsidR="00FD431B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22" w:type="dxa"/>
            <w:vAlign w:val="center"/>
          </w:tcPr>
          <w:p w14:paraId="4953E386" w14:textId="655D71DC" w:rsidR="00FD431B" w:rsidRPr="00382387" w:rsidRDefault="00052F1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FD431B" w:rsidRPr="00382387" w14:paraId="23C48F40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3B158C00" w14:textId="711702B9" w:rsidR="00FD431B" w:rsidRPr="00382387" w:rsidRDefault="00BF6193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oetschius et al., 2015</w:t>
            </w:r>
          </w:p>
        </w:tc>
        <w:tc>
          <w:tcPr>
            <w:tcW w:w="2070" w:type="dxa"/>
            <w:vAlign w:val="center"/>
          </w:tcPr>
          <w:p w14:paraId="44A8C008" w14:textId="4D659FCB" w:rsidR="00FD431B" w:rsidRPr="00382387" w:rsidRDefault="00BC0A2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 [0.03, 0.35]</w:t>
            </w:r>
          </w:p>
        </w:tc>
        <w:tc>
          <w:tcPr>
            <w:tcW w:w="1440" w:type="dxa"/>
            <w:vAlign w:val="center"/>
          </w:tcPr>
          <w:p w14:paraId="18DBB931" w14:textId="262182D3" w:rsidR="00FD431B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="00684D8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14:paraId="405C4ED0" w14:textId="6346B6FF" w:rsidR="00FD431B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9%</w:t>
            </w:r>
          </w:p>
        </w:tc>
        <w:tc>
          <w:tcPr>
            <w:tcW w:w="990" w:type="dxa"/>
            <w:vAlign w:val="center"/>
          </w:tcPr>
          <w:p w14:paraId="30485C60" w14:textId="32AF9060" w:rsidR="00FD431B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63</w:t>
            </w:r>
          </w:p>
        </w:tc>
        <w:tc>
          <w:tcPr>
            <w:tcW w:w="1080" w:type="dxa"/>
            <w:vAlign w:val="center"/>
          </w:tcPr>
          <w:p w14:paraId="630CAE68" w14:textId="54D629E7" w:rsidR="00FD431B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22" w:type="dxa"/>
            <w:vAlign w:val="center"/>
          </w:tcPr>
          <w:p w14:paraId="788BBC52" w14:textId="2AFFD0A2" w:rsidR="00FD431B" w:rsidRPr="00382387" w:rsidRDefault="00052F1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FD431B" w:rsidRPr="00382387" w14:paraId="7388ECB0" w14:textId="77777777" w:rsidTr="00A51EA1">
        <w:trPr>
          <w:trHeight w:val="800"/>
        </w:trPr>
        <w:tc>
          <w:tcPr>
            <w:tcW w:w="2155" w:type="dxa"/>
            <w:vAlign w:val="center"/>
          </w:tcPr>
          <w:p w14:paraId="46B84EA9" w14:textId="77338982" w:rsidR="00FD431B" w:rsidRPr="00382387" w:rsidRDefault="00BF6193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ccio et al, 2024, uninjured controls, 10% MVIC</w:t>
            </w:r>
          </w:p>
        </w:tc>
        <w:tc>
          <w:tcPr>
            <w:tcW w:w="2070" w:type="dxa"/>
            <w:vAlign w:val="center"/>
          </w:tcPr>
          <w:p w14:paraId="27AE7D04" w14:textId="33A74784" w:rsidR="00FD431B" w:rsidRPr="00382387" w:rsidRDefault="00BC0A2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 [0.05, 0.38]</w:t>
            </w:r>
          </w:p>
        </w:tc>
        <w:tc>
          <w:tcPr>
            <w:tcW w:w="1440" w:type="dxa"/>
            <w:vAlign w:val="center"/>
          </w:tcPr>
          <w:p w14:paraId="6BFED133" w14:textId="6EA4B2DD" w:rsidR="00FD431B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="00684D8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14:paraId="29AC8E0F" w14:textId="25F44650" w:rsidR="00FD431B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3%</w:t>
            </w:r>
          </w:p>
        </w:tc>
        <w:tc>
          <w:tcPr>
            <w:tcW w:w="990" w:type="dxa"/>
            <w:vAlign w:val="center"/>
          </w:tcPr>
          <w:p w14:paraId="5BD2AB17" w14:textId="74150E7D" w:rsidR="00FD431B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48</w:t>
            </w:r>
          </w:p>
        </w:tc>
        <w:tc>
          <w:tcPr>
            <w:tcW w:w="1080" w:type="dxa"/>
            <w:vAlign w:val="center"/>
          </w:tcPr>
          <w:p w14:paraId="3BFA82CC" w14:textId="5F04644F" w:rsidR="00FD431B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22" w:type="dxa"/>
            <w:vAlign w:val="center"/>
          </w:tcPr>
          <w:p w14:paraId="1478A61A" w14:textId="484D194D" w:rsidR="00FD431B" w:rsidRPr="00382387" w:rsidRDefault="00052F1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FD431B" w:rsidRPr="00382387" w14:paraId="48594DA3" w14:textId="77777777" w:rsidTr="00A51EA1">
        <w:trPr>
          <w:trHeight w:val="701"/>
        </w:trPr>
        <w:tc>
          <w:tcPr>
            <w:tcW w:w="2155" w:type="dxa"/>
            <w:vAlign w:val="center"/>
          </w:tcPr>
          <w:p w14:paraId="66ED1372" w14:textId="0F2F2B61" w:rsidR="00FD431B" w:rsidRPr="00382387" w:rsidRDefault="00BF6193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ccio et al, 2024, uninjured controls, 30% MVIC</w:t>
            </w:r>
          </w:p>
        </w:tc>
        <w:tc>
          <w:tcPr>
            <w:tcW w:w="2070" w:type="dxa"/>
            <w:vAlign w:val="center"/>
          </w:tcPr>
          <w:p w14:paraId="300FF1D4" w14:textId="7911B087" w:rsidR="00FD431B" w:rsidRPr="00382387" w:rsidRDefault="00BC0A2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 [0.04, 0.37]</w:t>
            </w:r>
          </w:p>
        </w:tc>
        <w:tc>
          <w:tcPr>
            <w:tcW w:w="1440" w:type="dxa"/>
            <w:vAlign w:val="center"/>
          </w:tcPr>
          <w:p w14:paraId="6EBD1DB1" w14:textId="3F6EBCCD" w:rsidR="00FD431B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="00684D8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14:paraId="6828FAAC" w14:textId="453BF510" w:rsidR="00FD431B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0%</w:t>
            </w:r>
          </w:p>
        </w:tc>
        <w:tc>
          <w:tcPr>
            <w:tcW w:w="990" w:type="dxa"/>
            <w:vAlign w:val="center"/>
          </w:tcPr>
          <w:p w14:paraId="07257D91" w14:textId="437364CC" w:rsidR="00FD431B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88</w:t>
            </w:r>
          </w:p>
        </w:tc>
        <w:tc>
          <w:tcPr>
            <w:tcW w:w="1080" w:type="dxa"/>
            <w:vAlign w:val="center"/>
          </w:tcPr>
          <w:p w14:paraId="444ED86D" w14:textId="62C35FEF" w:rsidR="00FD431B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22" w:type="dxa"/>
            <w:vAlign w:val="center"/>
          </w:tcPr>
          <w:p w14:paraId="1FD1A2A5" w14:textId="6AEAFBE2" w:rsidR="00FD431B" w:rsidRPr="00382387" w:rsidRDefault="00052F1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FD431B" w:rsidRPr="00382387" w14:paraId="66A3823B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25043AD0" w14:textId="1F9FD220" w:rsidR="00FD431B" w:rsidRPr="00382387" w:rsidRDefault="00BF6193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ccio et al, 2024, contralateral limb, 10% MVIC</w:t>
            </w:r>
          </w:p>
        </w:tc>
        <w:tc>
          <w:tcPr>
            <w:tcW w:w="2070" w:type="dxa"/>
            <w:vAlign w:val="center"/>
          </w:tcPr>
          <w:p w14:paraId="2E50F3D0" w14:textId="5355486D" w:rsidR="00FD431B" w:rsidRPr="00382387" w:rsidRDefault="00BC0A2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 [0.04, 0.36]</w:t>
            </w:r>
          </w:p>
        </w:tc>
        <w:tc>
          <w:tcPr>
            <w:tcW w:w="1440" w:type="dxa"/>
            <w:vAlign w:val="center"/>
          </w:tcPr>
          <w:p w14:paraId="72A63984" w14:textId="164DC956" w:rsidR="00FD431B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="00684D8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6DF97DAD" w14:textId="6B013C11" w:rsidR="00FD431B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0%</w:t>
            </w:r>
          </w:p>
        </w:tc>
        <w:tc>
          <w:tcPr>
            <w:tcW w:w="990" w:type="dxa"/>
            <w:vAlign w:val="center"/>
          </w:tcPr>
          <w:p w14:paraId="17575873" w14:textId="098657AB" w:rsidR="00FD431B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09</w:t>
            </w:r>
          </w:p>
        </w:tc>
        <w:tc>
          <w:tcPr>
            <w:tcW w:w="1080" w:type="dxa"/>
            <w:vAlign w:val="center"/>
          </w:tcPr>
          <w:p w14:paraId="0CE8FE56" w14:textId="6D373B17" w:rsidR="00FD431B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22" w:type="dxa"/>
            <w:vAlign w:val="center"/>
          </w:tcPr>
          <w:p w14:paraId="6171D273" w14:textId="227F7F7B" w:rsidR="00FD431B" w:rsidRPr="00382387" w:rsidRDefault="00052F1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056B48" w:rsidRPr="00382387" w14:paraId="372A6234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54C148D1" w14:textId="6EA18A15" w:rsidR="00056B48" w:rsidRPr="00382387" w:rsidRDefault="00BF6193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ccio et al, 2024, contralateral limb, 30% MVIC</w:t>
            </w:r>
          </w:p>
        </w:tc>
        <w:tc>
          <w:tcPr>
            <w:tcW w:w="2070" w:type="dxa"/>
            <w:vAlign w:val="center"/>
          </w:tcPr>
          <w:p w14:paraId="16134A1A" w14:textId="44B8FCB5" w:rsidR="00056B48" w:rsidRPr="00382387" w:rsidRDefault="00BC0A2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 [0.06, 0.40]</w:t>
            </w:r>
          </w:p>
        </w:tc>
        <w:tc>
          <w:tcPr>
            <w:tcW w:w="1440" w:type="dxa"/>
            <w:vAlign w:val="center"/>
          </w:tcPr>
          <w:p w14:paraId="7D0E888E" w14:textId="20F847C1" w:rsidR="00056B48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900" w:type="dxa"/>
            <w:vAlign w:val="center"/>
          </w:tcPr>
          <w:p w14:paraId="3199A9DF" w14:textId="6131A542" w:rsidR="00056B48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6%</w:t>
            </w:r>
          </w:p>
        </w:tc>
        <w:tc>
          <w:tcPr>
            <w:tcW w:w="990" w:type="dxa"/>
            <w:vAlign w:val="center"/>
          </w:tcPr>
          <w:p w14:paraId="6F169445" w14:textId="43EF7DE3" w:rsidR="00056B48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69</w:t>
            </w:r>
          </w:p>
        </w:tc>
        <w:tc>
          <w:tcPr>
            <w:tcW w:w="1080" w:type="dxa"/>
            <w:vAlign w:val="center"/>
          </w:tcPr>
          <w:p w14:paraId="5043071D" w14:textId="367C7952" w:rsidR="00056B48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22" w:type="dxa"/>
            <w:vAlign w:val="center"/>
          </w:tcPr>
          <w:p w14:paraId="3674BAAD" w14:textId="11063120" w:rsidR="00056B48" w:rsidRPr="00382387" w:rsidRDefault="00052F1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056B48" w:rsidRPr="00382387" w14:paraId="648744C0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0AA8F59B" w14:textId="177D480C" w:rsidR="00056B48" w:rsidRPr="00382387" w:rsidRDefault="00BF6193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2, contralateral limb</w:t>
            </w:r>
          </w:p>
        </w:tc>
        <w:tc>
          <w:tcPr>
            <w:tcW w:w="2070" w:type="dxa"/>
            <w:vAlign w:val="center"/>
          </w:tcPr>
          <w:p w14:paraId="0EE2FBD3" w14:textId="17F178AB" w:rsidR="00056B48" w:rsidRPr="00382387" w:rsidRDefault="00BC0A2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 [0.05, 0.39]</w:t>
            </w:r>
          </w:p>
        </w:tc>
        <w:tc>
          <w:tcPr>
            <w:tcW w:w="1440" w:type="dxa"/>
            <w:vAlign w:val="center"/>
          </w:tcPr>
          <w:p w14:paraId="34E39031" w14:textId="413198F2" w:rsidR="00056B48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="00684D8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14:paraId="191F66AB" w14:textId="76440FD9" w:rsidR="00056B48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5%</w:t>
            </w:r>
          </w:p>
        </w:tc>
        <w:tc>
          <w:tcPr>
            <w:tcW w:w="990" w:type="dxa"/>
            <w:vAlign w:val="center"/>
          </w:tcPr>
          <w:p w14:paraId="64B270CE" w14:textId="249CAACE" w:rsidR="00056B48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56</w:t>
            </w:r>
          </w:p>
        </w:tc>
        <w:tc>
          <w:tcPr>
            <w:tcW w:w="1080" w:type="dxa"/>
            <w:vAlign w:val="center"/>
          </w:tcPr>
          <w:p w14:paraId="2C9E8201" w14:textId="3B3C30F5" w:rsidR="00056B48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22" w:type="dxa"/>
            <w:vAlign w:val="center"/>
          </w:tcPr>
          <w:p w14:paraId="57EE1ACE" w14:textId="06F382C5" w:rsidR="00056B48" w:rsidRPr="00382387" w:rsidRDefault="00052F1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056B48" w:rsidRPr="00382387" w14:paraId="48229CF8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7708C8A6" w14:textId="01023F09" w:rsidR="00056B48" w:rsidRPr="00382387" w:rsidRDefault="00BF6193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2, uninjured controls</w:t>
            </w:r>
          </w:p>
        </w:tc>
        <w:tc>
          <w:tcPr>
            <w:tcW w:w="2070" w:type="dxa"/>
            <w:vAlign w:val="center"/>
          </w:tcPr>
          <w:p w14:paraId="27067900" w14:textId="05BFBC46" w:rsidR="00056B48" w:rsidRPr="00382387" w:rsidRDefault="00BC0A2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 [0.06, 0.40]</w:t>
            </w:r>
          </w:p>
        </w:tc>
        <w:tc>
          <w:tcPr>
            <w:tcW w:w="1440" w:type="dxa"/>
            <w:vAlign w:val="center"/>
          </w:tcPr>
          <w:p w14:paraId="3E5CAFAB" w14:textId="657AEB18" w:rsidR="00056B48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900" w:type="dxa"/>
            <w:vAlign w:val="center"/>
          </w:tcPr>
          <w:p w14:paraId="04CC1595" w14:textId="037068A4" w:rsidR="00056B48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5%</w:t>
            </w:r>
          </w:p>
        </w:tc>
        <w:tc>
          <w:tcPr>
            <w:tcW w:w="990" w:type="dxa"/>
            <w:vAlign w:val="center"/>
          </w:tcPr>
          <w:p w14:paraId="24649C2B" w14:textId="49272367" w:rsidR="00056B48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64</w:t>
            </w:r>
          </w:p>
        </w:tc>
        <w:tc>
          <w:tcPr>
            <w:tcW w:w="1080" w:type="dxa"/>
            <w:vAlign w:val="center"/>
          </w:tcPr>
          <w:p w14:paraId="42C7E973" w14:textId="59B4F2D7" w:rsidR="00056B48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22" w:type="dxa"/>
            <w:vAlign w:val="center"/>
          </w:tcPr>
          <w:p w14:paraId="0A53B3BA" w14:textId="77F21F92" w:rsidR="00056B48" w:rsidRPr="00382387" w:rsidRDefault="00052F1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056B48" w:rsidRPr="00382387" w14:paraId="0B414E41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3CBB9F75" w14:textId="66E1FE22" w:rsidR="00056B48" w:rsidRPr="00382387" w:rsidRDefault="00BF6193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heurer et al., 2020, contralateral limb</w:t>
            </w:r>
          </w:p>
        </w:tc>
        <w:tc>
          <w:tcPr>
            <w:tcW w:w="2070" w:type="dxa"/>
            <w:vAlign w:val="center"/>
          </w:tcPr>
          <w:p w14:paraId="04E115FD" w14:textId="76093D2E" w:rsidR="00056B48" w:rsidRPr="00382387" w:rsidRDefault="00BC0A2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 [0.04, 0.38]</w:t>
            </w:r>
          </w:p>
        </w:tc>
        <w:tc>
          <w:tcPr>
            <w:tcW w:w="1440" w:type="dxa"/>
            <w:vAlign w:val="center"/>
          </w:tcPr>
          <w:p w14:paraId="4A152D27" w14:textId="26C5584D" w:rsidR="00056B48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="00684D8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14:paraId="29720B62" w14:textId="2CB4C078" w:rsidR="00056B48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%</w:t>
            </w:r>
          </w:p>
        </w:tc>
        <w:tc>
          <w:tcPr>
            <w:tcW w:w="990" w:type="dxa"/>
            <w:vAlign w:val="center"/>
          </w:tcPr>
          <w:p w14:paraId="172B7CC1" w14:textId="309EA8CD" w:rsidR="00056B48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35</w:t>
            </w:r>
          </w:p>
        </w:tc>
        <w:tc>
          <w:tcPr>
            <w:tcW w:w="1080" w:type="dxa"/>
            <w:vAlign w:val="center"/>
          </w:tcPr>
          <w:p w14:paraId="7A5DBCE5" w14:textId="5A22AC0B" w:rsidR="00056B48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22" w:type="dxa"/>
            <w:vAlign w:val="center"/>
          </w:tcPr>
          <w:p w14:paraId="792493A6" w14:textId="31A6E18C" w:rsidR="00056B48" w:rsidRPr="00382387" w:rsidRDefault="00052F1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056B48" w:rsidRPr="00382387" w14:paraId="6ED80FA1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0C58E3EA" w14:textId="6E1302B9" w:rsidR="00056B48" w:rsidRPr="00382387" w:rsidRDefault="00BF6193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heurer et al., 2020, uninjured controls</w:t>
            </w:r>
          </w:p>
        </w:tc>
        <w:tc>
          <w:tcPr>
            <w:tcW w:w="2070" w:type="dxa"/>
            <w:vAlign w:val="center"/>
          </w:tcPr>
          <w:p w14:paraId="492C37BD" w14:textId="0B65D910" w:rsidR="00056B48" w:rsidRPr="00382387" w:rsidRDefault="00BC0A2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 [0.03, 0.36]</w:t>
            </w:r>
          </w:p>
        </w:tc>
        <w:tc>
          <w:tcPr>
            <w:tcW w:w="1440" w:type="dxa"/>
            <w:vAlign w:val="center"/>
          </w:tcPr>
          <w:p w14:paraId="40631C2F" w14:textId="7BD95A62" w:rsidR="00056B48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="00684D8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14:paraId="353D1EB3" w14:textId="1F79B5C5" w:rsidR="00056B48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9%</w:t>
            </w:r>
          </w:p>
        </w:tc>
        <w:tc>
          <w:tcPr>
            <w:tcW w:w="990" w:type="dxa"/>
            <w:vAlign w:val="center"/>
          </w:tcPr>
          <w:p w14:paraId="04CF9AE3" w14:textId="2B386496" w:rsidR="00056B48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47</w:t>
            </w:r>
          </w:p>
        </w:tc>
        <w:tc>
          <w:tcPr>
            <w:tcW w:w="1080" w:type="dxa"/>
            <w:vAlign w:val="center"/>
          </w:tcPr>
          <w:p w14:paraId="2B75B27C" w14:textId="2D19E602" w:rsidR="00056B48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22" w:type="dxa"/>
            <w:vAlign w:val="center"/>
          </w:tcPr>
          <w:p w14:paraId="5D4D057A" w14:textId="08F989A1" w:rsidR="00056B48" w:rsidRPr="00382387" w:rsidRDefault="00052F1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056B48" w:rsidRPr="00382387" w14:paraId="66CECFE3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4853C801" w14:textId="314D99E7" w:rsidR="00056B48" w:rsidRPr="00382387" w:rsidRDefault="00BF6193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3, contralateral limb</w:t>
            </w:r>
            <w:r w:rsidR="00BC0A26">
              <w:rPr>
                <w:rFonts w:asciiTheme="majorBidi" w:hAnsiTheme="majorBidi" w:cstheme="majorBidi"/>
                <w:sz w:val="20"/>
                <w:szCs w:val="20"/>
              </w:rPr>
              <w:t>, 100% MVIC</w:t>
            </w:r>
          </w:p>
        </w:tc>
        <w:tc>
          <w:tcPr>
            <w:tcW w:w="2070" w:type="dxa"/>
            <w:vAlign w:val="center"/>
          </w:tcPr>
          <w:p w14:paraId="512CB517" w14:textId="35E5848E" w:rsidR="00056B48" w:rsidRPr="00382387" w:rsidRDefault="00BC0A26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 [0.06, 0.39]</w:t>
            </w:r>
          </w:p>
        </w:tc>
        <w:tc>
          <w:tcPr>
            <w:tcW w:w="1440" w:type="dxa"/>
            <w:vAlign w:val="center"/>
          </w:tcPr>
          <w:p w14:paraId="3B2C0E52" w14:textId="07492710" w:rsidR="00056B48" w:rsidRPr="00382387" w:rsidRDefault="00A85E81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900" w:type="dxa"/>
            <w:vAlign w:val="center"/>
          </w:tcPr>
          <w:p w14:paraId="242E26E6" w14:textId="59A62CB1" w:rsidR="00056B48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7%</w:t>
            </w:r>
          </w:p>
        </w:tc>
        <w:tc>
          <w:tcPr>
            <w:tcW w:w="990" w:type="dxa"/>
            <w:vAlign w:val="center"/>
          </w:tcPr>
          <w:p w14:paraId="1997077F" w14:textId="4D442332" w:rsidR="00056B48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18</w:t>
            </w:r>
          </w:p>
        </w:tc>
        <w:tc>
          <w:tcPr>
            <w:tcW w:w="1080" w:type="dxa"/>
            <w:vAlign w:val="center"/>
          </w:tcPr>
          <w:p w14:paraId="5207409E" w14:textId="7A4F2FA1" w:rsidR="00056B48" w:rsidRPr="00382387" w:rsidRDefault="00F60544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22" w:type="dxa"/>
            <w:vAlign w:val="center"/>
          </w:tcPr>
          <w:p w14:paraId="7B46D10D" w14:textId="6B29F695" w:rsidR="00056B48" w:rsidRPr="00382387" w:rsidRDefault="00052F1D" w:rsidP="00D90C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BF6193" w:rsidRPr="00382387" w14:paraId="395DA9A4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0B288E8F" w14:textId="0B17D9C8" w:rsidR="00BF6193" w:rsidRPr="00382387" w:rsidRDefault="00BF6193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3, contralateral limb</w:t>
            </w:r>
            <w:r w:rsidR="00BC0A26">
              <w:rPr>
                <w:rFonts w:asciiTheme="majorBidi" w:hAnsiTheme="majorBidi" w:cstheme="majorBidi"/>
                <w:sz w:val="20"/>
                <w:szCs w:val="20"/>
              </w:rPr>
              <w:t>, 30% MVIC</w:t>
            </w:r>
          </w:p>
        </w:tc>
        <w:tc>
          <w:tcPr>
            <w:tcW w:w="2070" w:type="dxa"/>
            <w:vAlign w:val="center"/>
          </w:tcPr>
          <w:p w14:paraId="2DF1ABAA" w14:textId="66A07E0A" w:rsidR="00BF6193" w:rsidRPr="00382387" w:rsidRDefault="00BC0A26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 [0.06, 0.39]</w:t>
            </w:r>
          </w:p>
        </w:tc>
        <w:tc>
          <w:tcPr>
            <w:tcW w:w="1440" w:type="dxa"/>
            <w:vAlign w:val="center"/>
          </w:tcPr>
          <w:p w14:paraId="2B535693" w14:textId="2769528F" w:rsidR="00BF6193" w:rsidRPr="00382387" w:rsidRDefault="00A85E81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900" w:type="dxa"/>
            <w:vAlign w:val="center"/>
          </w:tcPr>
          <w:p w14:paraId="372D199F" w14:textId="74EC7DFB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7%</w:t>
            </w:r>
          </w:p>
        </w:tc>
        <w:tc>
          <w:tcPr>
            <w:tcW w:w="990" w:type="dxa"/>
            <w:vAlign w:val="center"/>
          </w:tcPr>
          <w:p w14:paraId="583CC8E5" w14:textId="0FEA06B5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18</w:t>
            </w:r>
          </w:p>
        </w:tc>
        <w:tc>
          <w:tcPr>
            <w:tcW w:w="1080" w:type="dxa"/>
            <w:vAlign w:val="center"/>
          </w:tcPr>
          <w:p w14:paraId="2EF3D4C1" w14:textId="27AE8E90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22" w:type="dxa"/>
            <w:vAlign w:val="center"/>
          </w:tcPr>
          <w:p w14:paraId="5B35C89A" w14:textId="5BC0F22D" w:rsidR="00BF6193" w:rsidRPr="00382387" w:rsidRDefault="00052F1D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BF6193" w:rsidRPr="00382387" w14:paraId="3AAAACD8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089BBA06" w14:textId="1B8823D8" w:rsidR="00BF6193" w:rsidRPr="00382387" w:rsidRDefault="00BF6193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herman et al., 2023, contralateral limb</w:t>
            </w:r>
            <w:r w:rsidR="00BC0A26">
              <w:rPr>
                <w:rFonts w:asciiTheme="majorBidi" w:hAnsiTheme="majorBidi" w:cstheme="majorBidi"/>
                <w:sz w:val="20"/>
                <w:szCs w:val="20"/>
              </w:rPr>
              <w:t>, 50% MVIC</w:t>
            </w:r>
          </w:p>
        </w:tc>
        <w:tc>
          <w:tcPr>
            <w:tcW w:w="2070" w:type="dxa"/>
            <w:vAlign w:val="center"/>
          </w:tcPr>
          <w:p w14:paraId="593C33E5" w14:textId="049D5DBF" w:rsidR="00BF6193" w:rsidRPr="00382387" w:rsidRDefault="00BC0A26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 [0.04, 0.37]</w:t>
            </w:r>
          </w:p>
        </w:tc>
        <w:tc>
          <w:tcPr>
            <w:tcW w:w="1440" w:type="dxa"/>
            <w:vAlign w:val="center"/>
          </w:tcPr>
          <w:p w14:paraId="759FCF79" w14:textId="5C6D6EB1" w:rsidR="00BF6193" w:rsidRPr="00382387" w:rsidRDefault="00A85E81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="00684D8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0EE75BC2" w14:textId="527E4B3E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4%</w:t>
            </w:r>
          </w:p>
        </w:tc>
        <w:tc>
          <w:tcPr>
            <w:tcW w:w="990" w:type="dxa"/>
            <w:vAlign w:val="center"/>
          </w:tcPr>
          <w:p w14:paraId="5CB7CC42" w14:textId="1D7825CA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07</w:t>
            </w:r>
          </w:p>
        </w:tc>
        <w:tc>
          <w:tcPr>
            <w:tcW w:w="1080" w:type="dxa"/>
            <w:vAlign w:val="center"/>
          </w:tcPr>
          <w:p w14:paraId="1223F551" w14:textId="497A612C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22" w:type="dxa"/>
            <w:vAlign w:val="center"/>
          </w:tcPr>
          <w:p w14:paraId="0886E924" w14:textId="67DE3B18" w:rsidR="00BF6193" w:rsidRPr="00382387" w:rsidRDefault="00052F1D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BF6193" w:rsidRPr="00382387" w14:paraId="37792DE6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42CD9DD0" w14:textId="1F65819F" w:rsidR="00BF6193" w:rsidRPr="00382387" w:rsidRDefault="00BF6193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3, contralateral limb</w:t>
            </w:r>
            <w:r w:rsidR="00BC0A26">
              <w:rPr>
                <w:rFonts w:asciiTheme="majorBidi" w:hAnsiTheme="majorBidi" w:cstheme="majorBidi"/>
                <w:sz w:val="20"/>
                <w:szCs w:val="20"/>
              </w:rPr>
              <w:t>, 70% MVIC</w:t>
            </w:r>
          </w:p>
        </w:tc>
        <w:tc>
          <w:tcPr>
            <w:tcW w:w="2070" w:type="dxa"/>
            <w:vAlign w:val="center"/>
          </w:tcPr>
          <w:p w14:paraId="652C14FE" w14:textId="321F17DE" w:rsidR="00BF6193" w:rsidRPr="00382387" w:rsidRDefault="00BC0A26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 [0.06, 0.39]</w:t>
            </w:r>
          </w:p>
        </w:tc>
        <w:tc>
          <w:tcPr>
            <w:tcW w:w="1440" w:type="dxa"/>
            <w:vAlign w:val="center"/>
          </w:tcPr>
          <w:p w14:paraId="672E4BB5" w14:textId="23C76BA1" w:rsidR="00BF6193" w:rsidRPr="00382387" w:rsidRDefault="00A85E81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900" w:type="dxa"/>
            <w:vAlign w:val="center"/>
          </w:tcPr>
          <w:p w14:paraId="761B4D1F" w14:textId="11F63E93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7%</w:t>
            </w:r>
          </w:p>
        </w:tc>
        <w:tc>
          <w:tcPr>
            <w:tcW w:w="990" w:type="dxa"/>
            <w:vAlign w:val="center"/>
          </w:tcPr>
          <w:p w14:paraId="106A8D75" w14:textId="47EF302A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18</w:t>
            </w:r>
          </w:p>
        </w:tc>
        <w:tc>
          <w:tcPr>
            <w:tcW w:w="1080" w:type="dxa"/>
            <w:vAlign w:val="center"/>
          </w:tcPr>
          <w:p w14:paraId="62C18A42" w14:textId="6C81C254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22" w:type="dxa"/>
            <w:vAlign w:val="center"/>
          </w:tcPr>
          <w:p w14:paraId="35E1EE21" w14:textId="094EABDE" w:rsidR="00BF6193" w:rsidRPr="00382387" w:rsidRDefault="00052F1D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BF6193" w:rsidRPr="00382387" w14:paraId="1607747C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625194BB" w14:textId="00141120" w:rsidR="00BF6193" w:rsidRPr="00382387" w:rsidRDefault="00BF6193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3, uninjured controls</w:t>
            </w:r>
            <w:r w:rsidR="00BC0A26">
              <w:rPr>
                <w:rFonts w:asciiTheme="majorBidi" w:hAnsiTheme="majorBidi" w:cstheme="majorBidi"/>
                <w:sz w:val="20"/>
                <w:szCs w:val="20"/>
              </w:rPr>
              <w:t>, 100% MVIC</w:t>
            </w:r>
          </w:p>
        </w:tc>
        <w:tc>
          <w:tcPr>
            <w:tcW w:w="2070" w:type="dxa"/>
            <w:vAlign w:val="center"/>
          </w:tcPr>
          <w:p w14:paraId="6EC3BA19" w14:textId="7799BFAD" w:rsidR="00BF6193" w:rsidRPr="00382387" w:rsidRDefault="00BC0A26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 [0.06, 0.40]</w:t>
            </w:r>
          </w:p>
        </w:tc>
        <w:tc>
          <w:tcPr>
            <w:tcW w:w="1440" w:type="dxa"/>
            <w:vAlign w:val="center"/>
          </w:tcPr>
          <w:p w14:paraId="65C74E0F" w14:textId="0543B878" w:rsidR="00BF6193" w:rsidRPr="00382387" w:rsidRDefault="00A85E81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900" w:type="dxa"/>
            <w:vAlign w:val="center"/>
          </w:tcPr>
          <w:p w14:paraId="2A0A94C1" w14:textId="3A3F8CE6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6%</w:t>
            </w:r>
          </w:p>
        </w:tc>
        <w:tc>
          <w:tcPr>
            <w:tcW w:w="990" w:type="dxa"/>
            <w:vAlign w:val="center"/>
          </w:tcPr>
          <w:p w14:paraId="72F97AE4" w14:textId="48A39210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68</w:t>
            </w:r>
          </w:p>
        </w:tc>
        <w:tc>
          <w:tcPr>
            <w:tcW w:w="1080" w:type="dxa"/>
            <w:vAlign w:val="center"/>
          </w:tcPr>
          <w:p w14:paraId="67EC614E" w14:textId="0082C794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22" w:type="dxa"/>
            <w:vAlign w:val="center"/>
          </w:tcPr>
          <w:p w14:paraId="725DDD80" w14:textId="486977D6" w:rsidR="00BF6193" w:rsidRPr="00382387" w:rsidRDefault="00052F1D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BF6193" w:rsidRPr="00382387" w14:paraId="082BBC8F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6E572AB0" w14:textId="4F824B60" w:rsidR="00BF6193" w:rsidRPr="00382387" w:rsidRDefault="00BF6193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3, uninjured controls</w:t>
            </w:r>
            <w:r w:rsidR="00BC0A26">
              <w:rPr>
                <w:rFonts w:asciiTheme="majorBidi" w:hAnsiTheme="majorBidi" w:cstheme="majorBidi"/>
                <w:sz w:val="20"/>
                <w:szCs w:val="20"/>
              </w:rPr>
              <w:t>, 30% MVIC</w:t>
            </w:r>
          </w:p>
        </w:tc>
        <w:tc>
          <w:tcPr>
            <w:tcW w:w="2070" w:type="dxa"/>
            <w:vAlign w:val="center"/>
          </w:tcPr>
          <w:p w14:paraId="210D9208" w14:textId="322AD0CD" w:rsidR="00BF6193" w:rsidRPr="00382387" w:rsidRDefault="00BC0A26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 [0.06, 0.39]</w:t>
            </w:r>
          </w:p>
        </w:tc>
        <w:tc>
          <w:tcPr>
            <w:tcW w:w="1440" w:type="dxa"/>
            <w:vAlign w:val="center"/>
          </w:tcPr>
          <w:p w14:paraId="20A80C8F" w14:textId="4381CB28" w:rsidR="00BF6193" w:rsidRPr="00382387" w:rsidRDefault="00A85E81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900" w:type="dxa"/>
            <w:vAlign w:val="center"/>
          </w:tcPr>
          <w:p w14:paraId="69F680A5" w14:textId="2570B81F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7%</w:t>
            </w:r>
          </w:p>
        </w:tc>
        <w:tc>
          <w:tcPr>
            <w:tcW w:w="990" w:type="dxa"/>
            <w:vAlign w:val="center"/>
          </w:tcPr>
          <w:p w14:paraId="30B22AB6" w14:textId="7531DEE8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19</w:t>
            </w:r>
          </w:p>
        </w:tc>
        <w:tc>
          <w:tcPr>
            <w:tcW w:w="1080" w:type="dxa"/>
            <w:vAlign w:val="center"/>
          </w:tcPr>
          <w:p w14:paraId="3E1D49C1" w14:textId="1607C5B8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22" w:type="dxa"/>
            <w:vAlign w:val="center"/>
          </w:tcPr>
          <w:p w14:paraId="04A34F74" w14:textId="2625521F" w:rsidR="00BF6193" w:rsidRPr="00382387" w:rsidRDefault="00052F1D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BF6193" w:rsidRPr="00382387" w14:paraId="2716E630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7488657D" w14:textId="34AE0112" w:rsidR="00BF6193" w:rsidRPr="00382387" w:rsidRDefault="00BF6193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3, uninjured controls</w:t>
            </w:r>
            <w:r w:rsidR="00BC0A26">
              <w:rPr>
                <w:rFonts w:asciiTheme="majorBidi" w:hAnsiTheme="majorBidi" w:cstheme="majorBidi"/>
                <w:sz w:val="20"/>
                <w:szCs w:val="20"/>
              </w:rPr>
              <w:t>, 50% MVIC</w:t>
            </w:r>
          </w:p>
        </w:tc>
        <w:tc>
          <w:tcPr>
            <w:tcW w:w="2070" w:type="dxa"/>
            <w:vAlign w:val="center"/>
          </w:tcPr>
          <w:p w14:paraId="2FAA64AC" w14:textId="5C53FE88" w:rsidR="00BF6193" w:rsidRPr="00382387" w:rsidRDefault="00E20E7E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 [0.06, 0.39]</w:t>
            </w:r>
          </w:p>
        </w:tc>
        <w:tc>
          <w:tcPr>
            <w:tcW w:w="1440" w:type="dxa"/>
            <w:vAlign w:val="center"/>
          </w:tcPr>
          <w:p w14:paraId="36E4E27E" w14:textId="02E8F720" w:rsidR="00BF6193" w:rsidRPr="00382387" w:rsidRDefault="00A85E81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900" w:type="dxa"/>
            <w:vAlign w:val="center"/>
          </w:tcPr>
          <w:p w14:paraId="05D1C49C" w14:textId="32C707D4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7%</w:t>
            </w:r>
          </w:p>
        </w:tc>
        <w:tc>
          <w:tcPr>
            <w:tcW w:w="990" w:type="dxa"/>
            <w:vAlign w:val="center"/>
          </w:tcPr>
          <w:p w14:paraId="5B703710" w14:textId="1E60B1F6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19</w:t>
            </w:r>
          </w:p>
        </w:tc>
        <w:tc>
          <w:tcPr>
            <w:tcW w:w="1080" w:type="dxa"/>
            <w:vAlign w:val="center"/>
          </w:tcPr>
          <w:p w14:paraId="7AFD48F6" w14:textId="1A7523EE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22" w:type="dxa"/>
            <w:vAlign w:val="center"/>
          </w:tcPr>
          <w:p w14:paraId="61E4F1A3" w14:textId="35C47726" w:rsidR="00BF6193" w:rsidRPr="00382387" w:rsidRDefault="00052F1D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BF6193" w:rsidRPr="00382387" w14:paraId="122DB3B5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3C4D7C82" w14:textId="0DCD844C" w:rsidR="00BF6193" w:rsidRPr="00382387" w:rsidRDefault="00BF6193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3, uninjured controls</w:t>
            </w:r>
            <w:r w:rsidR="00BC0A26">
              <w:rPr>
                <w:rFonts w:asciiTheme="majorBidi" w:hAnsiTheme="majorBidi" w:cstheme="majorBidi"/>
                <w:sz w:val="20"/>
                <w:szCs w:val="20"/>
              </w:rPr>
              <w:t>, 70% MVIC</w:t>
            </w:r>
          </w:p>
        </w:tc>
        <w:tc>
          <w:tcPr>
            <w:tcW w:w="2070" w:type="dxa"/>
            <w:vAlign w:val="center"/>
          </w:tcPr>
          <w:p w14:paraId="03AE51EF" w14:textId="10B8A142" w:rsidR="00BF6193" w:rsidRPr="00382387" w:rsidRDefault="00E20E7E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 [0.06, 0.39]</w:t>
            </w:r>
          </w:p>
        </w:tc>
        <w:tc>
          <w:tcPr>
            <w:tcW w:w="1440" w:type="dxa"/>
            <w:vAlign w:val="center"/>
          </w:tcPr>
          <w:p w14:paraId="5189F4F8" w14:textId="4FDA9E09" w:rsidR="00BF6193" w:rsidRPr="00382387" w:rsidRDefault="00A85E81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900" w:type="dxa"/>
            <w:vAlign w:val="center"/>
          </w:tcPr>
          <w:p w14:paraId="3487C24F" w14:textId="0D23423E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7%</w:t>
            </w:r>
          </w:p>
        </w:tc>
        <w:tc>
          <w:tcPr>
            <w:tcW w:w="990" w:type="dxa"/>
            <w:vAlign w:val="center"/>
          </w:tcPr>
          <w:p w14:paraId="57361FF9" w14:textId="5283DC47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19</w:t>
            </w:r>
          </w:p>
        </w:tc>
        <w:tc>
          <w:tcPr>
            <w:tcW w:w="1080" w:type="dxa"/>
            <w:vAlign w:val="center"/>
          </w:tcPr>
          <w:p w14:paraId="5275740A" w14:textId="00C7251F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22" w:type="dxa"/>
            <w:vAlign w:val="center"/>
          </w:tcPr>
          <w:p w14:paraId="7EF182A3" w14:textId="3A678A32" w:rsidR="00BF6193" w:rsidRPr="00382387" w:rsidRDefault="00052F1D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BF6193" w:rsidRPr="00382387" w14:paraId="5BA3E394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0939778A" w14:textId="710910F6" w:rsidR="00BF6193" w:rsidRPr="00382387" w:rsidRDefault="00BF6193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5, uninjured controls</w:t>
            </w:r>
          </w:p>
        </w:tc>
        <w:tc>
          <w:tcPr>
            <w:tcW w:w="2070" w:type="dxa"/>
            <w:vAlign w:val="center"/>
          </w:tcPr>
          <w:p w14:paraId="7CABACCA" w14:textId="4230C040" w:rsidR="00BF6193" w:rsidRPr="00382387" w:rsidRDefault="00E20E7E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 [0.08, 0.40]</w:t>
            </w:r>
          </w:p>
        </w:tc>
        <w:tc>
          <w:tcPr>
            <w:tcW w:w="1440" w:type="dxa"/>
            <w:vAlign w:val="center"/>
          </w:tcPr>
          <w:p w14:paraId="6110C268" w14:textId="2A6375CD" w:rsidR="00BF6193" w:rsidRPr="00382387" w:rsidRDefault="00A85E81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900" w:type="dxa"/>
            <w:vAlign w:val="center"/>
          </w:tcPr>
          <w:p w14:paraId="5AFF07E4" w14:textId="04319299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0%</w:t>
            </w:r>
          </w:p>
        </w:tc>
        <w:tc>
          <w:tcPr>
            <w:tcW w:w="990" w:type="dxa"/>
            <w:vAlign w:val="center"/>
          </w:tcPr>
          <w:p w14:paraId="04DE9631" w14:textId="266FEA91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09</w:t>
            </w:r>
          </w:p>
        </w:tc>
        <w:tc>
          <w:tcPr>
            <w:tcW w:w="1080" w:type="dxa"/>
            <w:vAlign w:val="center"/>
          </w:tcPr>
          <w:p w14:paraId="6A34798A" w14:textId="65EA91AA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22" w:type="dxa"/>
            <w:vAlign w:val="center"/>
          </w:tcPr>
          <w:p w14:paraId="7A27959F" w14:textId="366F63E7" w:rsidR="00BF6193" w:rsidRPr="00382387" w:rsidRDefault="00052F1D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BF6193" w:rsidRPr="00382387" w14:paraId="364ABEF6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37377EF6" w14:textId="77F23EFF" w:rsidR="00BF6193" w:rsidRPr="00382387" w:rsidRDefault="00BF6193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erman et al., 2025, contralateral limb</w:t>
            </w:r>
          </w:p>
        </w:tc>
        <w:tc>
          <w:tcPr>
            <w:tcW w:w="2070" w:type="dxa"/>
            <w:vAlign w:val="center"/>
          </w:tcPr>
          <w:p w14:paraId="670E73C3" w14:textId="0265A331" w:rsidR="00BF6193" w:rsidRPr="00382387" w:rsidRDefault="00E20E7E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 [0.09, 0.41]</w:t>
            </w:r>
          </w:p>
        </w:tc>
        <w:tc>
          <w:tcPr>
            <w:tcW w:w="1440" w:type="dxa"/>
            <w:vAlign w:val="center"/>
          </w:tcPr>
          <w:p w14:paraId="307BFC39" w14:textId="05656C2B" w:rsidR="00BF6193" w:rsidRPr="00382387" w:rsidRDefault="00A85E81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900" w:type="dxa"/>
            <w:vAlign w:val="center"/>
          </w:tcPr>
          <w:p w14:paraId="1F87DE44" w14:textId="14F00F4E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5%</w:t>
            </w:r>
          </w:p>
        </w:tc>
        <w:tc>
          <w:tcPr>
            <w:tcW w:w="990" w:type="dxa"/>
            <w:vAlign w:val="center"/>
          </w:tcPr>
          <w:p w14:paraId="3A669C16" w14:textId="2E38696F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67</w:t>
            </w:r>
          </w:p>
        </w:tc>
        <w:tc>
          <w:tcPr>
            <w:tcW w:w="1080" w:type="dxa"/>
            <w:vAlign w:val="center"/>
          </w:tcPr>
          <w:p w14:paraId="0D7ED97A" w14:textId="550D49DE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22" w:type="dxa"/>
            <w:vAlign w:val="center"/>
          </w:tcPr>
          <w:p w14:paraId="5669DCDC" w14:textId="5A95BD11" w:rsidR="00BF6193" w:rsidRPr="00382387" w:rsidRDefault="00052F1D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BF6193" w:rsidRPr="00382387" w14:paraId="6E5FE5CC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0DCBFAFA" w14:textId="12AA4239" w:rsidR="00BF6193" w:rsidRPr="00382387" w:rsidRDefault="00BF6193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nt et al., 2024</w:t>
            </w:r>
          </w:p>
        </w:tc>
        <w:tc>
          <w:tcPr>
            <w:tcW w:w="2070" w:type="dxa"/>
            <w:vAlign w:val="center"/>
          </w:tcPr>
          <w:p w14:paraId="6567F972" w14:textId="548F4B81" w:rsidR="00BF6193" w:rsidRPr="00382387" w:rsidRDefault="00E20E7E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 [0.05, 0.39]</w:t>
            </w:r>
          </w:p>
        </w:tc>
        <w:tc>
          <w:tcPr>
            <w:tcW w:w="1440" w:type="dxa"/>
            <w:vAlign w:val="center"/>
          </w:tcPr>
          <w:p w14:paraId="60D98632" w14:textId="6F8EA3E0" w:rsidR="00BF6193" w:rsidRPr="00382387" w:rsidRDefault="00A85E81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900" w:type="dxa"/>
            <w:vAlign w:val="center"/>
          </w:tcPr>
          <w:p w14:paraId="13FE08B4" w14:textId="3DAD2EF3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1%</w:t>
            </w:r>
          </w:p>
        </w:tc>
        <w:tc>
          <w:tcPr>
            <w:tcW w:w="990" w:type="dxa"/>
            <w:vAlign w:val="center"/>
          </w:tcPr>
          <w:p w14:paraId="13A0A162" w14:textId="40619364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40</w:t>
            </w:r>
          </w:p>
        </w:tc>
        <w:tc>
          <w:tcPr>
            <w:tcW w:w="1080" w:type="dxa"/>
            <w:vAlign w:val="center"/>
          </w:tcPr>
          <w:p w14:paraId="145BE4BA" w14:textId="25E5F994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22" w:type="dxa"/>
            <w:vAlign w:val="center"/>
          </w:tcPr>
          <w:p w14:paraId="246268EC" w14:textId="67D85EA4" w:rsidR="00BF6193" w:rsidRPr="00382387" w:rsidRDefault="00052F1D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BF6193" w:rsidRPr="00382387" w14:paraId="47806CA6" w14:textId="77777777" w:rsidTr="00A51EA1">
        <w:trPr>
          <w:trHeight w:val="809"/>
        </w:trPr>
        <w:tc>
          <w:tcPr>
            <w:tcW w:w="2155" w:type="dxa"/>
            <w:vAlign w:val="center"/>
          </w:tcPr>
          <w:p w14:paraId="473B5C38" w14:textId="35839FD3" w:rsidR="00BF6193" w:rsidRPr="00382387" w:rsidRDefault="00BF6193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Jo and Kim</w:t>
            </w:r>
            <w:r w:rsidR="00A86909">
              <w:rPr>
                <w:rFonts w:asciiTheme="majorBidi" w:hAnsiTheme="majorBidi" w:cstheme="majorBidi"/>
                <w:sz w:val="20"/>
                <w:szCs w:val="20"/>
              </w:rPr>
              <w:t>, 2025</w:t>
            </w:r>
          </w:p>
        </w:tc>
        <w:tc>
          <w:tcPr>
            <w:tcW w:w="2070" w:type="dxa"/>
            <w:vAlign w:val="center"/>
          </w:tcPr>
          <w:p w14:paraId="4B4DAD08" w14:textId="3E2018D6" w:rsidR="00BF6193" w:rsidRPr="00382387" w:rsidRDefault="00E20E7E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 [0.04, 0.35]</w:t>
            </w:r>
          </w:p>
        </w:tc>
        <w:tc>
          <w:tcPr>
            <w:tcW w:w="1440" w:type="dxa"/>
            <w:vAlign w:val="center"/>
          </w:tcPr>
          <w:p w14:paraId="7DF3D9D4" w14:textId="6D3C5756" w:rsidR="00BF6193" w:rsidRPr="00382387" w:rsidRDefault="00A85E81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="00684D8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14:paraId="0EF896A0" w14:textId="0E5E2903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8%</w:t>
            </w:r>
          </w:p>
        </w:tc>
        <w:tc>
          <w:tcPr>
            <w:tcW w:w="990" w:type="dxa"/>
            <w:vAlign w:val="center"/>
          </w:tcPr>
          <w:p w14:paraId="71B72E4C" w14:textId="06364BCB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79</w:t>
            </w:r>
          </w:p>
        </w:tc>
        <w:tc>
          <w:tcPr>
            <w:tcW w:w="1080" w:type="dxa"/>
            <w:vAlign w:val="center"/>
          </w:tcPr>
          <w:p w14:paraId="1B77FFF7" w14:textId="424690AC" w:rsidR="00BF6193" w:rsidRPr="00382387" w:rsidRDefault="00F60544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22" w:type="dxa"/>
            <w:vAlign w:val="center"/>
          </w:tcPr>
          <w:p w14:paraId="65A35F00" w14:textId="709265DD" w:rsidR="00BF6193" w:rsidRPr="00382387" w:rsidRDefault="00052F1D" w:rsidP="00BF619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</w:tbl>
    <w:p w14:paraId="0D34DC87" w14:textId="77777777" w:rsidR="009A1EF9" w:rsidRPr="00382387" w:rsidRDefault="009A1EF9" w:rsidP="00A51EA1">
      <w:pPr>
        <w:rPr>
          <w:rFonts w:asciiTheme="majorBidi" w:hAnsiTheme="majorBidi" w:cstheme="majorBidi"/>
        </w:rPr>
      </w:pPr>
    </w:p>
    <w:sectPr w:rsidR="009A1EF9" w:rsidRPr="0038238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C05316"/>
    <w:multiLevelType w:val="multilevel"/>
    <w:tmpl w:val="5AF62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7279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87"/>
    <w:rsid w:val="00052F1D"/>
    <w:rsid w:val="00056B48"/>
    <w:rsid w:val="000919E1"/>
    <w:rsid w:val="000F3BB7"/>
    <w:rsid w:val="00157FC0"/>
    <w:rsid w:val="0017623B"/>
    <w:rsid w:val="001B62C3"/>
    <w:rsid w:val="00262404"/>
    <w:rsid w:val="002A4E02"/>
    <w:rsid w:val="00382387"/>
    <w:rsid w:val="003D031C"/>
    <w:rsid w:val="00461C06"/>
    <w:rsid w:val="004D3243"/>
    <w:rsid w:val="00537D37"/>
    <w:rsid w:val="00584AC2"/>
    <w:rsid w:val="005E446A"/>
    <w:rsid w:val="006261D8"/>
    <w:rsid w:val="00684D84"/>
    <w:rsid w:val="00692259"/>
    <w:rsid w:val="006E2592"/>
    <w:rsid w:val="00700D56"/>
    <w:rsid w:val="00720DF0"/>
    <w:rsid w:val="00812137"/>
    <w:rsid w:val="00871928"/>
    <w:rsid w:val="008D5BDC"/>
    <w:rsid w:val="0094499A"/>
    <w:rsid w:val="009A1EF9"/>
    <w:rsid w:val="00A00A0D"/>
    <w:rsid w:val="00A27065"/>
    <w:rsid w:val="00A51EA1"/>
    <w:rsid w:val="00A60A54"/>
    <w:rsid w:val="00A85E81"/>
    <w:rsid w:val="00A86909"/>
    <w:rsid w:val="00B05D2E"/>
    <w:rsid w:val="00B606C9"/>
    <w:rsid w:val="00BA384D"/>
    <w:rsid w:val="00BC0A26"/>
    <w:rsid w:val="00BF6193"/>
    <w:rsid w:val="00C26F31"/>
    <w:rsid w:val="00C6775E"/>
    <w:rsid w:val="00C75891"/>
    <w:rsid w:val="00D374C1"/>
    <w:rsid w:val="00D51E4F"/>
    <w:rsid w:val="00D57931"/>
    <w:rsid w:val="00DD38A4"/>
    <w:rsid w:val="00E20E7E"/>
    <w:rsid w:val="00E22720"/>
    <w:rsid w:val="00F444E8"/>
    <w:rsid w:val="00F60544"/>
    <w:rsid w:val="00F619B6"/>
    <w:rsid w:val="00F73459"/>
    <w:rsid w:val="00F84CD7"/>
    <w:rsid w:val="00FB3E31"/>
    <w:rsid w:val="00FD34CC"/>
    <w:rsid w:val="00FD431B"/>
    <w:rsid w:val="00FE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0D114"/>
  <w15:chartTrackingRefBased/>
  <w15:docId w15:val="{A9616762-2300-4DEA-848C-AA86D947F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23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3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3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3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3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3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3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3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3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3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3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3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3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3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3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3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3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3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3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3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3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3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3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3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3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3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3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3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38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82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2</TotalTime>
  <Pages>8</Pages>
  <Words>1322</Words>
  <Characters>753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Omid Rasouli</cp:lastModifiedBy>
  <cp:revision>31</cp:revision>
  <dcterms:created xsi:type="dcterms:W3CDTF">2026-01-18T16:33:00Z</dcterms:created>
  <dcterms:modified xsi:type="dcterms:W3CDTF">2026-02-1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605b29-0a20-4b79-be17-fcef16e79e1d</vt:lpwstr>
  </property>
</Properties>
</file>